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1FF2" w:rsidRDefault="000302C0" w:rsidP="007874DC">
      <w:pPr>
        <w:jc w:val="center"/>
        <w:rPr>
          <w:b/>
        </w:rPr>
      </w:pPr>
      <w:r w:rsidRPr="00503F25">
        <w:rPr>
          <w:rFonts w:hint="eastAsia"/>
          <w:b/>
        </w:rPr>
        <w:t>S1</w:t>
      </w:r>
      <w:r w:rsidRPr="00503F25">
        <w:rPr>
          <w:b/>
        </w:rPr>
        <w:t xml:space="preserve"> </w:t>
      </w:r>
      <w:r w:rsidRPr="00503F25">
        <w:rPr>
          <w:rFonts w:hint="eastAsia"/>
          <w:b/>
        </w:rPr>
        <w:t>Ta</w:t>
      </w:r>
      <w:r w:rsidRPr="00503F25">
        <w:rPr>
          <w:b/>
        </w:rPr>
        <w:t xml:space="preserve">ble </w:t>
      </w:r>
      <w:r w:rsidR="00503F25" w:rsidRPr="00503F25">
        <w:rPr>
          <w:b/>
        </w:rPr>
        <w:t xml:space="preserve">Clinical phenotypes of hearing loss patients caused by </w:t>
      </w:r>
      <w:r w:rsidR="00503F25" w:rsidRPr="00503F25">
        <w:rPr>
          <w:b/>
          <w:i/>
        </w:rPr>
        <w:t xml:space="preserve">TMC1 </w:t>
      </w:r>
      <w:r w:rsidR="00503F25" w:rsidRPr="00503F25">
        <w:rPr>
          <w:b/>
        </w:rPr>
        <w:t>various mutations.</w:t>
      </w:r>
    </w:p>
    <w:p w:rsidR="007874DC" w:rsidRPr="007874DC" w:rsidRDefault="007874DC" w:rsidP="007874DC">
      <w:pPr>
        <w:jc w:val="center"/>
        <w:rPr>
          <w:rFonts w:hint="eastAsia"/>
          <w:b/>
        </w:rPr>
      </w:pPr>
    </w:p>
    <w:tbl>
      <w:tblPr>
        <w:tblStyle w:val="a5"/>
        <w:tblW w:w="0" w:type="auto"/>
        <w:tblInd w:w="421" w:type="dxa"/>
        <w:tblLook w:val="04A0" w:firstRow="1" w:lastRow="0" w:firstColumn="1" w:lastColumn="0" w:noHBand="0" w:noVBand="1"/>
      </w:tblPr>
      <w:tblGrid>
        <w:gridCol w:w="551"/>
        <w:gridCol w:w="1576"/>
        <w:gridCol w:w="1370"/>
        <w:gridCol w:w="1830"/>
        <w:gridCol w:w="1462"/>
        <w:gridCol w:w="1062"/>
        <w:gridCol w:w="1751"/>
        <w:gridCol w:w="1962"/>
        <w:gridCol w:w="1033"/>
        <w:gridCol w:w="930"/>
      </w:tblGrid>
      <w:tr w:rsidR="00A51FF2" w:rsidRPr="007E6186" w:rsidTr="00A51FF2">
        <w:trPr>
          <w:trHeight w:val="330"/>
        </w:trPr>
        <w:tc>
          <w:tcPr>
            <w:tcW w:w="618" w:type="dxa"/>
            <w:noWrap/>
            <w:hideMark/>
          </w:tcPr>
          <w:p w:rsidR="00A51FF2" w:rsidRPr="007E6186" w:rsidRDefault="00A51FF2" w:rsidP="00A51FF2">
            <w:r w:rsidRPr="007E6186">
              <w:t>NO.</w:t>
            </w:r>
          </w:p>
        </w:tc>
        <w:tc>
          <w:tcPr>
            <w:tcW w:w="1522" w:type="dxa"/>
            <w:noWrap/>
            <w:hideMark/>
          </w:tcPr>
          <w:p w:rsidR="00A51FF2" w:rsidRPr="007E6186" w:rsidRDefault="00A51FF2" w:rsidP="00A51FF2">
            <w:r w:rsidRPr="007E6186">
              <w:t>Family</w:t>
            </w:r>
          </w:p>
        </w:tc>
        <w:tc>
          <w:tcPr>
            <w:tcW w:w="1323" w:type="dxa"/>
            <w:noWrap/>
            <w:hideMark/>
          </w:tcPr>
          <w:p w:rsidR="00A51FF2" w:rsidRPr="007E6186" w:rsidRDefault="00A51FF2" w:rsidP="00A51FF2">
            <w:r w:rsidRPr="007E6186">
              <w:t xml:space="preserve"> Origin</w:t>
            </w:r>
          </w:p>
        </w:tc>
        <w:tc>
          <w:tcPr>
            <w:tcW w:w="1764" w:type="dxa"/>
            <w:noWrap/>
            <w:hideMark/>
          </w:tcPr>
          <w:p w:rsidR="00A51FF2" w:rsidRPr="007E6186" w:rsidRDefault="00A51FF2" w:rsidP="00A51FF2">
            <w:r w:rsidRPr="007E6186">
              <w:t>Nucleotide  mutation</w:t>
            </w:r>
            <w:r w:rsidRPr="007E6186">
              <w:rPr>
                <w:vertAlign w:val="superscript"/>
              </w:rPr>
              <w:t xml:space="preserve">a  </w:t>
            </w:r>
          </w:p>
        </w:tc>
        <w:tc>
          <w:tcPr>
            <w:tcW w:w="1411" w:type="dxa"/>
            <w:noWrap/>
            <w:hideMark/>
          </w:tcPr>
          <w:p w:rsidR="00A51FF2" w:rsidRPr="007E6186" w:rsidRDefault="00A51FF2" w:rsidP="00A51FF2">
            <w:r w:rsidRPr="007E6186">
              <w:t>Predicted effect</w:t>
            </w:r>
          </w:p>
        </w:tc>
        <w:tc>
          <w:tcPr>
            <w:tcW w:w="1211" w:type="dxa"/>
            <w:noWrap/>
            <w:hideMark/>
          </w:tcPr>
          <w:p w:rsidR="00A51FF2" w:rsidRPr="007E6186" w:rsidRDefault="00A51FF2" w:rsidP="00A51FF2">
            <w:r w:rsidRPr="007E6186">
              <w:t>Exon/Intron number</w:t>
            </w:r>
          </w:p>
        </w:tc>
        <w:tc>
          <w:tcPr>
            <w:tcW w:w="1689" w:type="dxa"/>
            <w:noWrap/>
            <w:hideMark/>
          </w:tcPr>
          <w:p w:rsidR="00A51FF2" w:rsidRPr="007E6186" w:rsidRDefault="00A51FF2" w:rsidP="00A51FF2">
            <w:bookmarkStart w:id="0" w:name="RANGE!G1"/>
            <w:r w:rsidRPr="007E6186">
              <w:t>Onset of HL</w:t>
            </w:r>
            <w:bookmarkEnd w:id="0"/>
          </w:p>
        </w:tc>
        <w:tc>
          <w:tcPr>
            <w:tcW w:w="1891" w:type="dxa"/>
            <w:noWrap/>
            <w:hideMark/>
          </w:tcPr>
          <w:p w:rsidR="00A51FF2" w:rsidRPr="007E6186" w:rsidRDefault="00A51FF2" w:rsidP="00A51FF2">
            <w:r w:rsidRPr="007E6186">
              <w:t>Severity of HL</w:t>
            </w:r>
          </w:p>
        </w:tc>
        <w:tc>
          <w:tcPr>
            <w:tcW w:w="1043" w:type="dxa"/>
            <w:noWrap/>
            <w:hideMark/>
          </w:tcPr>
          <w:p w:rsidR="00A51FF2" w:rsidRPr="007E6186" w:rsidRDefault="00A51FF2" w:rsidP="00A51FF2">
            <w:r w:rsidRPr="007E6186">
              <w:t>Domain</w:t>
            </w:r>
          </w:p>
        </w:tc>
        <w:tc>
          <w:tcPr>
            <w:tcW w:w="1055" w:type="dxa"/>
            <w:noWrap/>
            <w:hideMark/>
          </w:tcPr>
          <w:p w:rsidR="00A51FF2" w:rsidRPr="007E6186" w:rsidRDefault="00A51FF2" w:rsidP="00A51FF2">
            <w:r w:rsidRPr="007E6186">
              <w:t>Reference</w:t>
            </w:r>
          </w:p>
        </w:tc>
      </w:tr>
      <w:tr w:rsidR="00A51FF2" w:rsidRPr="007E6186" w:rsidTr="00A51FF2">
        <w:trPr>
          <w:trHeight w:val="540"/>
        </w:trPr>
        <w:tc>
          <w:tcPr>
            <w:tcW w:w="618" w:type="dxa"/>
            <w:noWrap/>
            <w:hideMark/>
          </w:tcPr>
          <w:p w:rsidR="00A51FF2" w:rsidRPr="007E6186" w:rsidRDefault="00A51FF2" w:rsidP="00A51FF2">
            <w:r w:rsidRPr="007E6186">
              <w:rPr>
                <w:rFonts w:hint="eastAsia"/>
              </w:rPr>
              <w:t>1</w:t>
            </w:r>
          </w:p>
        </w:tc>
        <w:tc>
          <w:tcPr>
            <w:tcW w:w="1522" w:type="dxa"/>
            <w:noWrap/>
            <w:hideMark/>
          </w:tcPr>
          <w:p w:rsidR="00A51FF2" w:rsidRPr="007E6186" w:rsidRDefault="00A51FF2" w:rsidP="00A51FF2">
            <w:r w:rsidRPr="007E6186">
              <w:t>PKDF22</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95_16deld</w:t>
            </w:r>
          </w:p>
        </w:tc>
        <w:tc>
          <w:tcPr>
            <w:tcW w:w="1411" w:type="dxa"/>
            <w:noWrap/>
            <w:hideMark/>
          </w:tcPr>
          <w:p w:rsidR="00A51FF2" w:rsidRPr="007E6186" w:rsidRDefault="00A51FF2" w:rsidP="00A51FF2">
            <w:r w:rsidRPr="007E6186">
              <w:t xml:space="preserve">Genomic deletion </w:t>
            </w:r>
          </w:p>
        </w:tc>
        <w:tc>
          <w:tcPr>
            <w:tcW w:w="1211" w:type="dxa"/>
            <w:hideMark/>
          </w:tcPr>
          <w:p w:rsidR="00A51FF2" w:rsidRPr="007E6186" w:rsidRDefault="00A51FF2" w:rsidP="00A51FF2">
            <w:r w:rsidRPr="007E6186">
              <w:t>exons 4–5 and adjacent introns</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bookmarkStart w:id="1" w:name="RANGE!H2"/>
            <w:r w:rsidRPr="007E6186">
              <w:t xml:space="preserve">Severe to profound  </w:t>
            </w:r>
            <w:bookmarkEnd w:id="1"/>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w:t>
            </w:r>
          </w:p>
        </w:tc>
        <w:tc>
          <w:tcPr>
            <w:tcW w:w="1522" w:type="dxa"/>
            <w:noWrap/>
            <w:hideMark/>
          </w:tcPr>
          <w:p w:rsidR="00A51FF2" w:rsidRPr="007E6186" w:rsidRDefault="00A51FF2" w:rsidP="00A51FF2">
            <w:r w:rsidRPr="007E6186">
              <w:t>PKDF274</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6+1G&gt;T</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5</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 </w:instrText>
            </w:r>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Kitajiri, 2007 #5" w:history="1">
              <w:r>
                <w:rPr>
                  <w:noProof/>
                </w:rPr>
                <w:t>2</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3</w:t>
            </w:r>
          </w:p>
        </w:tc>
        <w:tc>
          <w:tcPr>
            <w:tcW w:w="1522" w:type="dxa"/>
            <w:noWrap/>
            <w:hideMark/>
          </w:tcPr>
          <w:p w:rsidR="00A51FF2" w:rsidRPr="007E6186" w:rsidRDefault="00A51FF2" w:rsidP="00A51FF2">
            <w:r w:rsidRPr="007E6186">
              <w:t>734, 763</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64+2T&gt;A</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6</w:t>
            </w:r>
          </w:p>
        </w:tc>
        <w:tc>
          <w:tcPr>
            <w:tcW w:w="1689" w:type="dxa"/>
            <w:noWrap/>
            <w:hideMark/>
          </w:tcPr>
          <w:p w:rsidR="00A51FF2" w:rsidRPr="007E6186" w:rsidRDefault="00A51FF2" w:rsidP="00A51FF2">
            <w:r w:rsidRPr="007E6186">
              <w:t>Congenital/Prelingual</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r>
            <w:r>
              <w:instrText xml:space="preserve"> ADDIN EN.CITE &lt;EndNote&gt;&lt;Cite&gt;&lt;Author&gt;Nakanishi&lt;/Author&gt;&lt;Year&gt;2014&lt;/Year&gt;&lt;RecNum&gt;12&lt;/RecNum&gt;&lt;DisplayText&gt;(3)&lt;/DisplayText&gt;&lt;record&gt;&lt;rec-number&gt;12&lt;/rec-number&gt;&lt;foreign-keys&gt;&lt;key app="EN" db-id="w5zxrzezk9ep2ue2998p9xrqvwxv522drxar"&gt;12&lt;/key&gt;&lt;key app="ENWeb" db-id=""&gt;0&lt;/key&gt;&lt;/foreign-keys&gt;&lt;ref-type name="Journal Article"&gt;17&lt;/ref-type&gt;&lt;contributors&gt;&lt;authors&gt;&lt;author&gt;Nakanishi, Hiroshi&lt;/author&gt;&lt;author&gt;Kurima, Kiyoto&lt;/author&gt;&lt;author&gt;Kawashima, Yoshiyuki&lt;/author&gt;&lt;author&gt;Griffith, Andrew J.&lt;/author&gt;&lt;/authors&gt;&lt;/contributors&gt;&lt;titles&gt;&lt;title&gt;Mutations of TMC1 cause deafness by disrupting mechanoelectrical transduction&lt;/title&gt;&lt;secondary-title&gt;Auris Nasus Larynx&lt;/secondary-title&gt;&lt;/titles&gt;&lt;periodical&gt;&lt;full-title&gt;Auris Nasus Larynx&lt;/full-title&gt;&lt;/periodical&gt;&lt;pages&gt;399-408&lt;/pages&gt;&lt;volume&gt;41&lt;/volume&gt;&lt;number&gt;5&lt;/number&gt;&lt;dates&gt;&lt;year&gt;2014&lt;/year&gt;&lt;/dates&gt;&lt;isbn&gt;03858146&lt;/isbn&gt;&lt;urls&gt;&lt;/urls&gt;&lt;electronic-resource-num&gt;10.1016/j.anl.2014.04.001&lt;/electronic-resource-num&gt;&lt;/record&gt;&lt;/Cite&gt;&lt;/EndNote&gt;</w:instrText>
            </w:r>
            <w:r>
              <w:fldChar w:fldCharType="separate"/>
            </w:r>
            <w:r>
              <w:rPr>
                <w:noProof/>
              </w:rPr>
              <w:t>(</w:t>
            </w:r>
            <w:hyperlink w:anchor="_ENREF_3" w:tooltip="Nakanishi, 2014 #12" w:history="1">
              <w:r>
                <w:rPr>
                  <w:noProof/>
                </w:rPr>
                <w:t>3</w:t>
              </w:r>
            </w:hyperlink>
            <w:r>
              <w:rPr>
                <w:noProof/>
              </w:rPr>
              <w:t>)</w:t>
            </w:r>
            <w:r>
              <w:fldChar w:fldCharType="end"/>
            </w:r>
          </w:p>
        </w:tc>
      </w:tr>
      <w:tr w:rsidR="00A51FF2" w:rsidRPr="007E6186" w:rsidTr="00A51FF2">
        <w:trPr>
          <w:trHeight w:val="630"/>
        </w:trPr>
        <w:tc>
          <w:tcPr>
            <w:tcW w:w="618" w:type="dxa"/>
            <w:vMerge w:val="restart"/>
            <w:noWrap/>
            <w:hideMark/>
          </w:tcPr>
          <w:p w:rsidR="00A51FF2" w:rsidRPr="007E6186" w:rsidRDefault="00A51FF2" w:rsidP="00A51FF2">
            <w:r w:rsidRPr="007E6186">
              <w:rPr>
                <w:rFonts w:hint="eastAsia"/>
              </w:rPr>
              <w:t>4</w:t>
            </w:r>
          </w:p>
        </w:tc>
        <w:tc>
          <w:tcPr>
            <w:tcW w:w="1522" w:type="dxa"/>
            <w:hideMark/>
          </w:tcPr>
          <w:p w:rsidR="00A51FF2" w:rsidRPr="007E6186" w:rsidRDefault="00A51FF2" w:rsidP="00A51FF2">
            <w:r w:rsidRPr="007E6186">
              <w:t>PKSR9, PKSN9, PKSN24, PKDF7,PKDF75</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vMerge w:val="restart"/>
            <w:noWrap/>
            <w:hideMark/>
          </w:tcPr>
          <w:p w:rsidR="00A51FF2" w:rsidRPr="007E6186" w:rsidRDefault="00A51FF2" w:rsidP="00A51FF2">
            <w:r w:rsidRPr="007E6186">
              <w:t>N-teminus</w:t>
            </w:r>
          </w:p>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630"/>
        </w:trPr>
        <w:tc>
          <w:tcPr>
            <w:tcW w:w="618" w:type="dxa"/>
            <w:vMerge/>
            <w:hideMark/>
          </w:tcPr>
          <w:p w:rsidR="00A51FF2" w:rsidRPr="007E6186" w:rsidRDefault="00A51FF2" w:rsidP="00A51FF2"/>
        </w:tc>
        <w:tc>
          <w:tcPr>
            <w:tcW w:w="1522" w:type="dxa"/>
            <w:hideMark/>
          </w:tcPr>
          <w:p w:rsidR="00A51FF2" w:rsidRPr="007E6186" w:rsidRDefault="00A51FF2" w:rsidP="00A51FF2">
            <w:r w:rsidRPr="007E6186">
              <w:t>PKDF69, PKDF178,PKDF243, PKDF319,PKDF401</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 </w:instrText>
            </w:r>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Kitajiri, 2007 #5" w:history="1">
              <w:r>
                <w:rPr>
                  <w:noProof/>
                </w:rPr>
                <w:t>2</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Family A, B, C</w:t>
            </w:r>
          </w:p>
        </w:tc>
        <w:tc>
          <w:tcPr>
            <w:tcW w:w="1323" w:type="dxa"/>
            <w:noWrap/>
            <w:hideMark/>
          </w:tcPr>
          <w:p w:rsidR="00A51FF2" w:rsidRPr="007E6186" w:rsidRDefault="00A51FF2" w:rsidP="00A51FF2">
            <w:r w:rsidRPr="007E6186">
              <w:t>Tunisia</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 xml:space="preserve">Profound </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 </w:instrText>
            </w:r>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DATA </w:instrText>
            </w:r>
            <w:r>
              <w:fldChar w:fldCharType="end"/>
            </w:r>
            <w:r>
              <w:fldChar w:fldCharType="separate"/>
            </w:r>
            <w:r>
              <w:rPr>
                <w:noProof/>
              </w:rPr>
              <w:t>(</w:t>
            </w:r>
            <w:hyperlink w:anchor="_ENREF_4" w:tooltip="Tlili, 2008 #7" w:history="1">
              <w:r>
                <w:rPr>
                  <w:noProof/>
                </w:rPr>
                <w:t>4</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935</w:t>
            </w:r>
          </w:p>
        </w:tc>
        <w:tc>
          <w:tcPr>
            <w:tcW w:w="1323" w:type="dxa"/>
            <w:noWrap/>
            <w:hideMark/>
          </w:tcPr>
          <w:p w:rsidR="00A51FF2" w:rsidRPr="007E6186" w:rsidRDefault="00A51FF2" w:rsidP="00A51FF2">
            <w:r w:rsidRPr="007E6186">
              <w:t>Iran</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Nas</w:t>
            </w:r>
          </w:p>
        </w:tc>
        <w:tc>
          <w:tcPr>
            <w:tcW w:w="1323" w:type="dxa"/>
            <w:noWrap/>
            <w:hideMark/>
          </w:tcPr>
          <w:p w:rsidR="00A51FF2" w:rsidRPr="007E6186" w:rsidRDefault="00A51FF2" w:rsidP="00A51FF2">
            <w:r w:rsidRPr="007E6186">
              <w:t>Lebanon/Jordan</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685</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00C&gt;T</w:t>
            </w:r>
          </w:p>
        </w:tc>
        <w:tc>
          <w:tcPr>
            <w:tcW w:w="1411" w:type="dxa"/>
            <w:noWrap/>
            <w:hideMark/>
          </w:tcPr>
          <w:p w:rsidR="00A51FF2" w:rsidRPr="007E6186" w:rsidRDefault="00A51FF2" w:rsidP="00A51FF2">
            <w:r w:rsidRPr="007E6186">
              <w:t>p.R34X</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Congenital/Prelin</w:t>
            </w:r>
            <w:r w:rsidRPr="007E6186">
              <w:lastRenderedPageBreak/>
              <w:t>gual</w:t>
            </w:r>
          </w:p>
        </w:tc>
        <w:tc>
          <w:tcPr>
            <w:tcW w:w="1891" w:type="dxa"/>
            <w:noWrap/>
            <w:hideMark/>
          </w:tcPr>
          <w:p w:rsidR="00A51FF2" w:rsidRPr="007E6186" w:rsidRDefault="00A51FF2" w:rsidP="00A51FF2">
            <w:r w:rsidRPr="007E6186">
              <w:lastRenderedPageBreak/>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 </w:instrText>
            </w:r>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DATA </w:instrText>
            </w:r>
            <w:r>
              <w:fldChar w:fldCharType="end"/>
            </w:r>
            <w:r>
              <w:fldChar w:fldCharType="separate"/>
            </w:r>
            <w:r>
              <w:rPr>
                <w:noProof/>
              </w:rPr>
              <w:t>(</w:t>
            </w:r>
            <w:hyperlink w:anchor="_ENREF_6" w:tooltip="Sirmaci, 2009 #8" w:history="1">
              <w:r>
                <w:rPr>
                  <w:noProof/>
                </w:rPr>
                <w:t>6</w:t>
              </w:r>
            </w:hyperlink>
            <w:r>
              <w:rPr>
                <w:noProof/>
              </w:rPr>
              <w:t>)</w:t>
            </w:r>
            <w:r>
              <w:fldChar w:fldCharType="end"/>
            </w:r>
            <w:r w:rsidRPr="007E6186">
              <w:t xml:space="preserve"> </w:t>
            </w:r>
          </w:p>
        </w:tc>
      </w:tr>
      <w:tr w:rsidR="00A51FF2" w:rsidRPr="007E6186" w:rsidTr="00A51FF2">
        <w:trPr>
          <w:trHeight w:val="300"/>
        </w:trPr>
        <w:tc>
          <w:tcPr>
            <w:tcW w:w="618" w:type="dxa"/>
            <w:noWrap/>
            <w:hideMark/>
          </w:tcPr>
          <w:p w:rsidR="00A51FF2" w:rsidRPr="007E6186" w:rsidRDefault="00A51FF2" w:rsidP="00A51FF2">
            <w:r w:rsidRPr="007E6186">
              <w:rPr>
                <w:rFonts w:hint="eastAsia"/>
              </w:rPr>
              <w:lastRenderedPageBreak/>
              <w:t>5</w:t>
            </w:r>
          </w:p>
        </w:tc>
        <w:tc>
          <w:tcPr>
            <w:tcW w:w="1522" w:type="dxa"/>
            <w:noWrap/>
            <w:hideMark/>
          </w:tcPr>
          <w:p w:rsidR="00A51FF2" w:rsidRPr="007E6186" w:rsidRDefault="00A51FF2" w:rsidP="00A51FF2">
            <w:r w:rsidRPr="007E6186">
              <w:t xml:space="preserve">L787 </w:t>
            </w:r>
          </w:p>
        </w:tc>
        <w:tc>
          <w:tcPr>
            <w:tcW w:w="1323" w:type="dxa"/>
            <w:noWrap/>
            <w:hideMark/>
          </w:tcPr>
          <w:p w:rsidR="00A51FF2" w:rsidRPr="007E6186" w:rsidRDefault="00A51FF2" w:rsidP="00A51FF2">
            <w:r w:rsidRPr="007E6186">
              <w:t>Iran</w:t>
            </w:r>
          </w:p>
        </w:tc>
        <w:tc>
          <w:tcPr>
            <w:tcW w:w="1764" w:type="dxa"/>
            <w:noWrap/>
            <w:hideMark/>
          </w:tcPr>
          <w:p w:rsidR="00A51FF2" w:rsidRPr="007E6186" w:rsidRDefault="00A51FF2" w:rsidP="00A51FF2">
            <w:r w:rsidRPr="007E6186">
              <w:t>c.150delT</w:t>
            </w:r>
          </w:p>
        </w:tc>
        <w:tc>
          <w:tcPr>
            <w:tcW w:w="1411" w:type="dxa"/>
            <w:noWrap/>
            <w:hideMark/>
          </w:tcPr>
          <w:p w:rsidR="00A51FF2" w:rsidRPr="007E6186" w:rsidRDefault="00A51FF2" w:rsidP="00A51FF2">
            <w:r w:rsidRPr="007E6186">
              <w:t>p.N50KfsX26</w:t>
            </w:r>
          </w:p>
        </w:tc>
        <w:tc>
          <w:tcPr>
            <w:tcW w:w="1211" w:type="dxa"/>
            <w:noWrap/>
            <w:hideMark/>
          </w:tcPr>
          <w:p w:rsidR="00A51FF2" w:rsidRPr="007E6186" w:rsidRDefault="00A51FF2" w:rsidP="00A51FF2">
            <w:r w:rsidRPr="007E6186">
              <w:t>Exon 7</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 xml:space="preserve">Profound </w:t>
            </w:r>
          </w:p>
        </w:tc>
        <w:tc>
          <w:tcPr>
            <w:tcW w:w="1043" w:type="dxa"/>
            <w:noWrap/>
            <w:hideMark/>
          </w:tcPr>
          <w:p w:rsidR="00A51FF2" w:rsidRPr="007E6186" w:rsidRDefault="00A51FF2" w:rsidP="00A51FF2">
            <w:r w:rsidRPr="007E6186">
              <w:t>N-teminus</w:t>
            </w:r>
          </w:p>
        </w:tc>
        <w:tc>
          <w:tcPr>
            <w:tcW w:w="1055" w:type="dxa"/>
            <w:noWrap/>
            <w:hideMark/>
          </w:tcPr>
          <w:p w:rsidR="00A51FF2" w:rsidRPr="007E6186" w:rsidRDefault="00A51FF2" w:rsidP="00A51FF2">
            <w:r>
              <w:fldChar w:fldCharType="begin">
                <w:fldData xml:space="preserve">PEVuZE5vdGU+PENpdGU+PEF1dGhvcj5ZYW5nPC9BdXRob3I+PFllYXI+MjAxMDwvWWVhcj48UmVj
TnVtPjI8L1JlY051bT48RGlzcGxheVRleHQ+KDcpPC9EaXNwbGF5VGV4dD48cmVjb3JkPjxyZWMt
bnVtYmVyPjI8L3JlYy1udW1iZXI+PGZvcmVpZ24ta2V5cz48a2V5IGFwcD0iRU4iIGRiLWlkPSJ3
NXp4cnplems5ZXAydWUyOTk4cDl4cnF2d3h2NTIyZHJ4YXIiPjI8L2tleT48a2V5IGFwcD0iRU5X
ZWIiIGRiLWlkPSIiPjA8L2tleT48L2ZvcmVpZ24ta2V5cz48cmVmLXR5cGUgbmFtZT0iSm91cm5h
bCBBcnRpY2xlIj4xNzwvcmVmLXR5cGU+PGNvbnRyaWJ1dG9ycz48YXV0aG9ycz48YXV0aG9yPllh
bmcsIFQuPC9hdXRob3I+PGF1dGhvcj5LYWhyaXppLCBLLjwvYXV0aG9yPjxhdXRob3I+QmF6YXp6
YWRlZ2hhbiwgTi48L2F1dGhvcj48YXV0aG9yPk1leWVyLCBOLjwvYXV0aG9yPjxhdXRob3I+TmFq
bWFiYWRpLCBILjwvYXV0aG9yPjxhdXRob3I+U21pdGgsIFIuIEouPC9hdXRob3I+PC9hdXRob3Jz
PjwvY29udHJpYnV0b3JzPjx0aXRsZXM+PHRpdGxlPkEgbm92ZWwgbXV0YXRpb24gYWRqYWNlbnQg
dG8gdGhlIEJ0aCBtb3VzZSBtdXRhdGlvbiBpbiB0aGUgVE1DMSBnZW5lIG1ha2VzIHRoaXMgbW91
c2UgYW4gZXhjZWxsZW50IG1vZGVsIG9mIGh1bWFuIGRlYWZuZXNzIGF0IHRoZSBERk5BMzYgbG9j
dXM8L3RpdGxlPjxzZWNvbmRhcnktdGl0bGU+Q2xpbiBHZW5ldDwvc2Vjb25kYXJ5LXRpdGxlPjxh
bHQtdGl0bGU+Q2xpbmljYWwgZ2VuZXRpY3M8L2FsdC10aXRsZT48L3RpdGxlcz48cGVyaW9kaWNh
bD48ZnVsbC10aXRsZT5DbGluIEdlbmV0PC9mdWxsLXRpdGxlPjxhYmJyLTE+Q2xpbmljYWwgZ2Vu
ZXRpY3M8L2FiYnItMT48L3BlcmlvZGljYWw+PGFsdC1wZXJpb2RpY2FsPjxmdWxsLXRpdGxlPkNs
aW4gR2VuZXQ8L2Z1bGwtdGl0bGU+PGFiYnItMT5DbGluaWNhbCBnZW5ldGljczwvYWJici0xPjwv
YWx0LXBlcmlvZGljYWw+PHBhZ2VzPjM5NS04PC9wYWdlcz48dm9sdW1lPjc3PC92b2x1bWU+PG51
bWJlcj40PC9udW1iZXI+PGtleXdvcmRzPjxrZXl3b3JkPkFtaW5vIEFjaWQgU2VxdWVuY2U8L2tl
eXdvcmQ+PGtleXdvcmQ+QW5pbWFsczwva2V5d29yZD48a2V5d29yZD5BdWRpb21ldHJ5PC9rZXl3
b3JkPjxrZXl3b3JkPkJhc2UgU2VxdWVuY2U8L2tleXdvcmQ+PGtleXdvcmQ+Q2hyb21vc29tZSBT
ZWdyZWdhdGlvbi9nZW5ldGljczwva2V5d29yZD48a2V5d29yZD5ETkEgTXV0YXRpb25hbCBBbmFs
eXNpczwva2V5d29yZD48a2V5d29yZD5EZWFmbmVzcy8qZ2VuZXRpY3M8L2tleXdvcmQ+PGtleXdv
cmQ+KkRpc2Vhc2UgTW9kZWxzLCBBbmltYWw8L2tleXdvcmQ+PGtleXdvcmQ+RmFtaWx5PC9rZXl3
b3JkPjxrZXl3b3JkPkZlbWFsZTwva2V5d29yZD48a2V5d29yZD5HZW5ldGljIExvY2kvKmdlbmV0
aWNzPC9rZXl3b3JkPjxrZXl3b3JkPkh1bWFuczwva2V5d29yZD48a2V5d29yZD5NYWxlPC9rZXl3
b3JkPjxrZXl3b3JkPk1lbWJyYW5lIFByb3RlaW5zL2NoZW1pc3RyeS8qZ2VuZXRpY3M8L2tleXdv
cmQ+PGtleXdvcmQ+TWljZTwva2V5d29yZD48a2V5d29yZD5Nb2xlY3VsYXIgU2VxdWVuY2UgRGF0
YTwva2V5d29yZD48a2V5d29yZD5NdXRhdGlvbi8qZ2VuZXRpY3M8L2tleXdvcmQ+PGtleXdvcmQ+
UGVkaWdyZWU8L2tleXdvcmQ+PC9rZXl3b3Jkcz48ZGF0ZXM+PHllYXI+MjAxMDwveWVhcj48cHVi
LWRhdGVzPjxkYXRlPkFwcjwvZGF0ZT48L3B1Yi1kYXRlcz48L2RhdGVzPjxpc2JuPjEzOTktMDAw
NCAoRWxlY3Ryb25pYykmI3hEOzAwMDktOTE2MyAoTGlua2luZyk8L2lzYm4+PGFjY2Vzc2lvbi1u
dW0+MjA0NDcxNDY8L2FjY2Vzc2lvbi1udW0+PHVybHM+PHJlbGF0ZWQtdXJscz48dXJsPmh0dHA6
Ly93d3cubmNiaS5ubG0ubmloLmdvdi9wdWJtZWQvMjA0NDcxNDY8L3VybD48L3JlbGF0ZWQtdXJs
cz48L3VybHM+PGN1c3RvbTI+Mjg4MjA5MDwvY3VzdG9tMj48ZWxlY3Ryb25pYy1yZXNvdXJjZS1u
dW0+MTAuMTExMS9qLjEzOTktMDAwNC4yMDA5LjAxMzM4Lng8L2VsZWN0cm9uaWMtcmVzb3VyY2Ut
bnVtPjwvcmVjb3JkPjwvQ2l0ZT48L0VuZE5vdGU+
</w:fldData>
              </w:fldChar>
            </w:r>
            <w:r>
              <w:instrText xml:space="preserve"> ADDIN EN.CITE </w:instrText>
            </w:r>
            <w:r>
              <w:fldChar w:fldCharType="begin">
                <w:fldData xml:space="preserve">PEVuZE5vdGU+PENpdGU+PEF1dGhvcj5ZYW5nPC9BdXRob3I+PFllYXI+MjAxMDwvWWVhcj48UmVj
TnVtPjI8L1JlY051bT48RGlzcGxheVRleHQ+KDcpPC9EaXNwbGF5VGV4dD48cmVjb3JkPjxyZWMt
bnVtYmVyPjI8L3JlYy1udW1iZXI+PGZvcmVpZ24ta2V5cz48a2V5IGFwcD0iRU4iIGRiLWlkPSJ3
NXp4cnplems5ZXAydWUyOTk4cDl4cnF2d3h2NTIyZHJ4YXIiPjI8L2tleT48a2V5IGFwcD0iRU5X
ZWIiIGRiLWlkPSIiPjA8L2tleT48L2ZvcmVpZ24ta2V5cz48cmVmLXR5cGUgbmFtZT0iSm91cm5h
bCBBcnRpY2xlIj4xNzwvcmVmLXR5cGU+PGNvbnRyaWJ1dG9ycz48YXV0aG9ycz48YXV0aG9yPllh
bmcsIFQuPC9hdXRob3I+PGF1dGhvcj5LYWhyaXppLCBLLjwvYXV0aG9yPjxhdXRob3I+QmF6YXp6
YWRlZ2hhbiwgTi48L2F1dGhvcj48YXV0aG9yPk1leWVyLCBOLjwvYXV0aG9yPjxhdXRob3I+TmFq
bWFiYWRpLCBILjwvYXV0aG9yPjxhdXRob3I+U21pdGgsIFIuIEouPC9hdXRob3I+PC9hdXRob3Jz
PjwvY29udHJpYnV0b3JzPjx0aXRsZXM+PHRpdGxlPkEgbm92ZWwgbXV0YXRpb24gYWRqYWNlbnQg
dG8gdGhlIEJ0aCBtb3VzZSBtdXRhdGlvbiBpbiB0aGUgVE1DMSBnZW5lIG1ha2VzIHRoaXMgbW91
c2UgYW4gZXhjZWxsZW50IG1vZGVsIG9mIGh1bWFuIGRlYWZuZXNzIGF0IHRoZSBERk5BMzYgbG9j
dXM8L3RpdGxlPjxzZWNvbmRhcnktdGl0bGU+Q2xpbiBHZW5ldDwvc2Vjb25kYXJ5LXRpdGxlPjxh
bHQtdGl0bGU+Q2xpbmljYWwgZ2VuZXRpY3M8L2FsdC10aXRsZT48L3RpdGxlcz48cGVyaW9kaWNh
bD48ZnVsbC10aXRsZT5DbGluIEdlbmV0PC9mdWxsLXRpdGxlPjxhYmJyLTE+Q2xpbmljYWwgZ2Vu
ZXRpY3M8L2FiYnItMT48L3BlcmlvZGljYWw+PGFsdC1wZXJpb2RpY2FsPjxmdWxsLXRpdGxlPkNs
aW4gR2VuZXQ8L2Z1bGwtdGl0bGU+PGFiYnItMT5DbGluaWNhbCBnZW5ldGljczwvYWJici0xPjwv
YWx0LXBlcmlvZGljYWw+PHBhZ2VzPjM5NS04PC9wYWdlcz48dm9sdW1lPjc3PC92b2x1bWU+PG51
bWJlcj40PC9udW1iZXI+PGtleXdvcmRzPjxrZXl3b3JkPkFtaW5vIEFjaWQgU2VxdWVuY2U8L2tl
eXdvcmQ+PGtleXdvcmQ+QW5pbWFsczwva2V5d29yZD48a2V5d29yZD5BdWRpb21ldHJ5PC9rZXl3
b3JkPjxrZXl3b3JkPkJhc2UgU2VxdWVuY2U8L2tleXdvcmQ+PGtleXdvcmQ+Q2hyb21vc29tZSBT
ZWdyZWdhdGlvbi9nZW5ldGljczwva2V5d29yZD48a2V5d29yZD5ETkEgTXV0YXRpb25hbCBBbmFs
eXNpczwva2V5d29yZD48a2V5d29yZD5EZWFmbmVzcy8qZ2VuZXRpY3M8L2tleXdvcmQ+PGtleXdv
cmQ+KkRpc2Vhc2UgTW9kZWxzLCBBbmltYWw8L2tleXdvcmQ+PGtleXdvcmQ+RmFtaWx5PC9rZXl3
b3JkPjxrZXl3b3JkPkZlbWFsZTwva2V5d29yZD48a2V5d29yZD5HZW5ldGljIExvY2kvKmdlbmV0
aWNzPC9rZXl3b3JkPjxrZXl3b3JkPkh1bWFuczwva2V5d29yZD48a2V5d29yZD5NYWxlPC9rZXl3
b3JkPjxrZXl3b3JkPk1lbWJyYW5lIFByb3RlaW5zL2NoZW1pc3RyeS8qZ2VuZXRpY3M8L2tleXdv
cmQ+PGtleXdvcmQ+TWljZTwva2V5d29yZD48a2V5d29yZD5Nb2xlY3VsYXIgU2VxdWVuY2UgRGF0
YTwva2V5d29yZD48a2V5d29yZD5NdXRhdGlvbi8qZ2VuZXRpY3M8L2tleXdvcmQ+PGtleXdvcmQ+
UGVkaWdyZWU8L2tleXdvcmQ+PC9rZXl3b3Jkcz48ZGF0ZXM+PHllYXI+MjAxMDwveWVhcj48cHVi
LWRhdGVzPjxkYXRlPkFwcjwvZGF0ZT48L3B1Yi1kYXRlcz48L2RhdGVzPjxpc2JuPjEzOTktMDAw
NCAoRWxlY3Ryb25pYykmI3hEOzAwMDktOTE2MyAoTGlua2luZyk8L2lzYm4+PGFjY2Vzc2lvbi1u
dW0+MjA0NDcxNDY8L2FjY2Vzc2lvbi1udW0+PHVybHM+PHJlbGF0ZWQtdXJscz48dXJsPmh0dHA6
Ly93d3cubmNiaS5ubG0ubmloLmdvdi9wdWJtZWQvMjA0NDcxNDY8L3VybD48L3JlbGF0ZWQtdXJs
cz48L3VybHM+PGN1c3RvbTI+Mjg4MjA5MDwvY3VzdG9tMj48ZWxlY3Ryb25pYy1yZXNvdXJjZS1u
dW0+MTAuMTExMS9qLjEzOTktMDAwNC4yMDA5LjAxMzM4Lng8L2VsZWN0cm9uaWMtcmVzb3VyY2Ut
bnVtPjwvcmVjb3JkPjwvQ2l0ZT48L0VuZE5vdGU+
</w:fldData>
              </w:fldChar>
            </w:r>
            <w:r>
              <w:instrText xml:space="preserve"> ADDIN EN.CITE.DATA </w:instrText>
            </w:r>
            <w:r>
              <w:fldChar w:fldCharType="end"/>
            </w:r>
            <w:r>
              <w:fldChar w:fldCharType="separate"/>
            </w:r>
            <w:r>
              <w:rPr>
                <w:noProof/>
              </w:rPr>
              <w:t>(</w:t>
            </w:r>
            <w:hyperlink w:anchor="_ENREF_7" w:tooltip="Yang, 2010 #2" w:history="1">
              <w:r>
                <w:rPr>
                  <w:noProof/>
                </w:rPr>
                <w:t>7</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6</w:t>
            </w:r>
          </w:p>
        </w:tc>
        <w:tc>
          <w:tcPr>
            <w:tcW w:w="1522" w:type="dxa"/>
            <w:noWrap/>
            <w:hideMark/>
          </w:tcPr>
          <w:p w:rsidR="00A51FF2" w:rsidRPr="007E6186" w:rsidRDefault="00A51FF2" w:rsidP="00A51FF2">
            <w:r w:rsidRPr="007E6186">
              <w:t>M36</w:t>
            </w:r>
          </w:p>
        </w:tc>
        <w:tc>
          <w:tcPr>
            <w:tcW w:w="1323" w:type="dxa"/>
            <w:noWrap/>
            <w:hideMark/>
          </w:tcPr>
          <w:p w:rsidR="00A51FF2" w:rsidRPr="007E6186" w:rsidRDefault="00A51FF2" w:rsidP="00A51FF2">
            <w:r w:rsidRPr="007E6186">
              <w:t>Iran</w:t>
            </w:r>
          </w:p>
        </w:tc>
        <w:tc>
          <w:tcPr>
            <w:tcW w:w="1764" w:type="dxa"/>
            <w:noWrap/>
            <w:hideMark/>
          </w:tcPr>
          <w:p w:rsidR="00A51FF2" w:rsidRPr="007E6186" w:rsidRDefault="00A51FF2" w:rsidP="00A51FF2">
            <w:r w:rsidRPr="007E6186">
              <w:t>c.236+1G&gt;A</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7</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15"/>
        </w:trPr>
        <w:tc>
          <w:tcPr>
            <w:tcW w:w="618" w:type="dxa"/>
            <w:noWrap/>
            <w:hideMark/>
          </w:tcPr>
          <w:p w:rsidR="00A51FF2" w:rsidRPr="007E6186" w:rsidRDefault="00A51FF2" w:rsidP="00A51FF2">
            <w:r w:rsidRPr="007E6186">
              <w:rPr>
                <w:rFonts w:hint="eastAsia"/>
              </w:rPr>
              <w:t>7</w:t>
            </w:r>
          </w:p>
        </w:tc>
        <w:tc>
          <w:tcPr>
            <w:tcW w:w="1522" w:type="dxa"/>
            <w:noWrap/>
            <w:hideMark/>
          </w:tcPr>
          <w:p w:rsidR="00A51FF2" w:rsidRPr="007E6186" w:rsidRDefault="00A51FF2" w:rsidP="00A51FF2"/>
        </w:tc>
        <w:tc>
          <w:tcPr>
            <w:tcW w:w="1323" w:type="dxa"/>
            <w:noWrap/>
            <w:hideMark/>
          </w:tcPr>
          <w:p w:rsidR="00A51FF2" w:rsidRPr="007E6186" w:rsidRDefault="00A51FF2" w:rsidP="00A51FF2">
            <w:r w:rsidRPr="007E6186">
              <w:t>India</w:t>
            </w:r>
          </w:p>
        </w:tc>
        <w:tc>
          <w:tcPr>
            <w:tcW w:w="1764" w:type="dxa"/>
            <w:noWrap/>
            <w:hideMark/>
          </w:tcPr>
          <w:p w:rsidR="00A51FF2" w:rsidRPr="007E6186" w:rsidRDefault="00A51FF2" w:rsidP="00A51FF2">
            <w:r w:rsidRPr="007E6186">
              <w:t>237-6T&gt;G</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7</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FJlY051bT4xNTwvUmVjTnVtPjxEaXNwbGF5VGV4dD4oOCk8L0Rpc3Bs
YXlUZXh0PjxyZWNvcmQ+PHJlYy1udW1iZXI+MTU8L3JlYy1udW1iZXI+PGZvcmVpZ24ta2V5cz48
a2V5IGFwcD0iRU4iIGRiLWlkPSJ3NXp4cnplems5ZXAydWUyOTk4cDl4cnF2d3h2NTIyZHJ4YXIi
PjE1PC9rZXk+PGtleSBhcHA9IkVOV2ViIiBkYi1pZD0iIj4wPC9rZXk+PC9mb3JlaWduLWtleXM+
PHJlZi10eXBlIG5hbWU9IkpvdXJuYWwgQXJ0aWNsZSI+MTc8L3JlZi10eXBlPjxjb250cmlidXRv
cnM+PGF1dGhvcnM+PGF1dGhvcj5HYW5hcGF0aHksIEEuPC9hdXRob3I+PGF1dGhvcj5QYW5kZXks
IE4uPC9hdXRob3I+PGF1dGhvcj5TcmlzYWlsYXBhdGh5LCBDLiBSLiBTLjwvYXV0aG9yPjxhdXRo
b3I+SmFsdmksIFIuPC9hdXRob3I+PGF1dGhvcj5NYWxob3RyYSwgVi48L2F1dGhvcj48YXV0aG9y
PlZlbmthdGFwcGEsIE0uPC9hdXRob3I+PGF1dGhvcj5DaGF0dGVyamVlLCBBLjwvYXV0aG9yPjxh
dXRob3I+U2hhcm1hLCBNLjwvYXV0aG9yPjxhdXRob3I+U2FudGhhbmFtLCBSLjwvYXV0aG9yPjxh
dXRob3I+Q2hhZGhhLCBTLjwvYXV0aG9yPjxhdXRob3I+UmFtZXNoLCBBLjwvYXV0aG9yPjxhdXRo
b3I+QWdhcndhbCwgQS4gSy48L2F1dGhvcj48YXV0aG9yPlJhbmdhc2F5ZWUsIFIuIFIuPC9hdXRo
b3I+PGF1dGhvcj5BbmFuZCwgQS48L2F1dGhvcj48L2F1dGhvcnM+PC9jb250cmlidXRvcnM+PGF1
dGgtYWRkcmVzcz5BbmFuZCwgQSYjeEQ7SW5kaWFuIEluc3QgU2NpLCBKYXdhaGFybGFsIE5laHJ1
IEN0ciBBZHYgU2NpIFJlcywgTW9sIEJpb2wgJmFtcDsgR2VuZXQgVW5pdCwgQmFuZ2Fsb3JlIDU2
MDAxMiwgS2FybmF0YWthLCBJbmRpYSYjeEQ7SW5kaWFuIEluc3QgU2NpLCBKYXdhaGFybGFsIE5l
aHJ1IEN0ciBBZHYgU2NpIFJlcywgTW9sIEJpb2wgJmFtcDsgR2VuZXQgVW5pdCwgQmFuZ2Fsb3Jl
IDU2MDAxMiwgS2FybmF0YWthLCBJbmRpYSYjeEQ7SW5kaWFuIEluc3QgU2NpLCBKYXdhaGFybGFs
IE5laHJ1IEN0ciBBZHYgU2NpIFJlcywgTW9sIEJpb2wgJmFtcDsgR2VuZXQgVW5pdCwgQmFuZ2Fs
b3JlIDU2MDAxMiwgS2FybmF0YWthLCBJbmRpYSYjeEQ7RHIgQUxNIFBvc3QgR3JhZCBJbnN0IEJh
c2ljIE1lZCBTY2ksIERlcHQgR2VuZXQsIE1hZHJhcywgVGFtaWwgTmFkdSwgSW5kaWEmI3hEO0Fs
aSBZYXZhciBKdW5nIE5hdGwgSW5zdCBIZWFyaW5nIEhhbmRpY2FwcGVkLCBEZXB0IEF1ZGlvbCwg
Qm9tYmF5LCBNYWhhcmFzaHRyYSwgSW5kaWEmI3hEO01hdWxhbmEgQXphZCBNZWQgQ29sbCwgRGVw
dCBFTlQsIE5ldyBEZWxoaSwgSW5kaWE8L2F1dGgtYWRkcmVzcz48dGl0bGVzPjx0aXRsZT5Ob24t
U3luZHJvbWljIEhlYXJpbmcgSW1wYWlybWVudCBpbiBJbmRpYTogSGlnaCBBbGxlbGljIEhldGVy
b2dlbmVpdHkgYW1vbmcgTXV0YXRpb25zIGluIFRNUFJTUzMsIFRNQzEsIFVTSElDLCBDREgyMyBh
bmQgVE1JRTwvdGl0bGU+PHNlY29uZGFyeS10aXRsZT5QbG9zIE9uZTwvc2Vjb25kYXJ5LXRpdGxl
PjxhbHQtdGl0bGU+UGxvcyBPbmU8L2FsdC10aXRsZT48L3RpdGxlcz48cGVyaW9kaWNhbD48ZnVs
bC10aXRsZT5QTG9TIE9uZTwvZnVsbC10aXRsZT48YWJici0xPlBsb1Mgb25lPC9hYmJyLTE+PC9w
ZXJpb2RpY2FsPjxhbHQtcGVyaW9kaWNhbD48ZnVsbC10aXRsZT5QTG9TIE9uZTwvZnVsbC10aXRs
ZT48YWJici0xPlBsb1Mgb25lPC9hYmJyLTE+PC9hbHQtcGVyaW9kaWNhbD48dm9sdW1lPjk8L3Zv
bHVtZT48bnVtYmVyPjE8L251bWJlcj48a2V5d29yZHM+PGtleXdvcmQ+YXV0b3NvbWFsIHJlY2Vz
c2l2ZSBkZWFmbmVzczwva2V5d29yZD48a2V5d29yZD51c2hlci1zeW5kcm9tZTwva2V5d29yZD48
a2V5d29yZD5ub25zeW5kcm9taWMgZGVhZm5lc3M8L2tleXdvcmQ+PGtleXdvcmQ+bWlzc2Vuc2Ug
bXV0YXRpb25zPC9rZXl3b3JkPjxrZXl3b3JkPmdlbmU8L2tleXdvcmQ+PGtleXdvcmQ+ZmFtaWxp
ZXM8L2tleXdvcmQ+PGtleXdvcmQ+cHJvdGVpbjwva2V5d29yZD48a2V5d29yZD5pZGVudGlmaWNh
dGlvbjwva2V5d29yZD48a2V5d29yZD5mcmVxdWVuY2llczwva2V5d29yZD48a2V5d29yZD5wcmVk
aWN0aW9uPC9rZXl3b3JkPjwva2V5d29yZHM+PGRhdGVzPjx5ZWFyPjIwMTQ8L3llYXI+PHB1Yi1k
YXRlcz48ZGF0ZT5KYW4gODwvZGF0ZT48L3B1Yi1kYXRlcz48L2RhdGVzPjxpc2JuPjE5MzItNjIw
MzwvaXNibj48YWNjZXNzaW9uLW51bT5XT1M6MDAwMzI5ODYyNTAwMTY2PC9hY2Nlc3Npb24tbnVt
Pjx1cmxzPjxyZWxhdGVkLXVybHM+PHVybD4mbHQ7R28gdG8gSVNJJmd0OzovL1dPUzowMDAzMjk4
NjI1MDAxNjY8L3VybD48L3JlbGF0ZWQtdXJscz48L3VybHM+PGVsZWN0cm9uaWMtcmVzb3VyY2Ut
bnVtPkFSVE4gZTg0NzczJiN4RDsxMC4xMzcxL2pvdXJuYWwucG9uZS4wMDg0NzczPC9lbGVjdHJv
bmljLXJlc291cmNlLW51bT48bGFuZ3VhZ2U+RW5nbGlzaDwvbGFuZ3VhZ2U+PC9yZWNvcmQ+PC9D
aXRlPjwvRW5kTm90ZT5=
</w:fldData>
              </w:fldChar>
            </w:r>
            <w:r>
              <w:instrText xml:space="preserve"> ADDIN EN.CITE </w:instrText>
            </w:r>
            <w:r>
              <w:fldChar w:fldCharType="begin">
                <w:fldData xml:space="preserve">PEVuZE5vdGU+PENpdGU+PFJlY051bT4xNTwvUmVjTnVtPjxEaXNwbGF5VGV4dD4oOCk8L0Rpc3Bs
YXlUZXh0PjxyZWNvcmQ+PHJlYy1udW1iZXI+MTU8L3JlYy1udW1iZXI+PGZvcmVpZ24ta2V5cz48
a2V5IGFwcD0iRU4iIGRiLWlkPSJ3NXp4cnplems5ZXAydWUyOTk4cDl4cnF2d3h2NTIyZHJ4YXIi
PjE1PC9rZXk+PGtleSBhcHA9IkVOV2ViIiBkYi1pZD0iIj4wPC9rZXk+PC9mb3JlaWduLWtleXM+
PHJlZi10eXBlIG5hbWU9IkpvdXJuYWwgQXJ0aWNsZSI+MTc8L3JlZi10eXBlPjxjb250cmlidXRv
cnM+PGF1dGhvcnM+PGF1dGhvcj5HYW5hcGF0aHksIEEuPC9hdXRob3I+PGF1dGhvcj5QYW5kZXks
IE4uPC9hdXRob3I+PGF1dGhvcj5TcmlzYWlsYXBhdGh5LCBDLiBSLiBTLjwvYXV0aG9yPjxhdXRo
b3I+SmFsdmksIFIuPC9hdXRob3I+PGF1dGhvcj5NYWxob3RyYSwgVi48L2F1dGhvcj48YXV0aG9y
PlZlbmthdGFwcGEsIE0uPC9hdXRob3I+PGF1dGhvcj5DaGF0dGVyamVlLCBBLjwvYXV0aG9yPjxh
dXRob3I+U2hhcm1hLCBNLjwvYXV0aG9yPjxhdXRob3I+U2FudGhhbmFtLCBSLjwvYXV0aG9yPjxh
dXRob3I+Q2hhZGhhLCBTLjwvYXV0aG9yPjxhdXRob3I+UmFtZXNoLCBBLjwvYXV0aG9yPjxhdXRo
b3I+QWdhcndhbCwgQS4gSy48L2F1dGhvcj48YXV0aG9yPlJhbmdhc2F5ZWUsIFIuIFIuPC9hdXRo
b3I+PGF1dGhvcj5BbmFuZCwgQS48L2F1dGhvcj48L2F1dGhvcnM+PC9jb250cmlidXRvcnM+PGF1
dGgtYWRkcmVzcz5BbmFuZCwgQSYjeEQ7SW5kaWFuIEluc3QgU2NpLCBKYXdhaGFybGFsIE5laHJ1
IEN0ciBBZHYgU2NpIFJlcywgTW9sIEJpb2wgJmFtcDsgR2VuZXQgVW5pdCwgQmFuZ2Fsb3JlIDU2
MDAxMiwgS2FybmF0YWthLCBJbmRpYSYjeEQ7SW5kaWFuIEluc3QgU2NpLCBKYXdhaGFybGFsIE5l
aHJ1IEN0ciBBZHYgU2NpIFJlcywgTW9sIEJpb2wgJmFtcDsgR2VuZXQgVW5pdCwgQmFuZ2Fsb3Jl
IDU2MDAxMiwgS2FybmF0YWthLCBJbmRpYSYjeEQ7SW5kaWFuIEluc3QgU2NpLCBKYXdhaGFybGFs
IE5laHJ1IEN0ciBBZHYgU2NpIFJlcywgTW9sIEJpb2wgJmFtcDsgR2VuZXQgVW5pdCwgQmFuZ2Fs
b3JlIDU2MDAxMiwgS2FybmF0YWthLCBJbmRpYSYjeEQ7RHIgQUxNIFBvc3QgR3JhZCBJbnN0IEJh
c2ljIE1lZCBTY2ksIERlcHQgR2VuZXQsIE1hZHJhcywgVGFtaWwgTmFkdSwgSW5kaWEmI3hEO0Fs
aSBZYXZhciBKdW5nIE5hdGwgSW5zdCBIZWFyaW5nIEhhbmRpY2FwcGVkLCBEZXB0IEF1ZGlvbCwg
Qm9tYmF5LCBNYWhhcmFzaHRyYSwgSW5kaWEmI3hEO01hdWxhbmEgQXphZCBNZWQgQ29sbCwgRGVw
dCBFTlQsIE5ldyBEZWxoaSwgSW5kaWE8L2F1dGgtYWRkcmVzcz48dGl0bGVzPjx0aXRsZT5Ob24t
U3luZHJvbWljIEhlYXJpbmcgSW1wYWlybWVudCBpbiBJbmRpYTogSGlnaCBBbGxlbGljIEhldGVy
b2dlbmVpdHkgYW1vbmcgTXV0YXRpb25zIGluIFRNUFJTUzMsIFRNQzEsIFVTSElDLCBDREgyMyBh
bmQgVE1JRTwvdGl0bGU+PHNlY29uZGFyeS10aXRsZT5QbG9zIE9uZTwvc2Vjb25kYXJ5LXRpdGxl
PjxhbHQtdGl0bGU+UGxvcyBPbmU8L2FsdC10aXRsZT48L3RpdGxlcz48cGVyaW9kaWNhbD48ZnVs
bC10aXRsZT5QTG9TIE9uZTwvZnVsbC10aXRsZT48YWJici0xPlBsb1Mgb25lPC9hYmJyLTE+PC9w
ZXJpb2RpY2FsPjxhbHQtcGVyaW9kaWNhbD48ZnVsbC10aXRsZT5QTG9TIE9uZTwvZnVsbC10aXRs
ZT48YWJici0xPlBsb1Mgb25lPC9hYmJyLTE+PC9hbHQtcGVyaW9kaWNhbD48dm9sdW1lPjk8L3Zv
bHVtZT48bnVtYmVyPjE8L251bWJlcj48a2V5d29yZHM+PGtleXdvcmQ+YXV0b3NvbWFsIHJlY2Vz
c2l2ZSBkZWFmbmVzczwva2V5d29yZD48a2V5d29yZD51c2hlci1zeW5kcm9tZTwva2V5d29yZD48
a2V5d29yZD5ub25zeW5kcm9taWMgZGVhZm5lc3M8L2tleXdvcmQ+PGtleXdvcmQ+bWlzc2Vuc2Ug
bXV0YXRpb25zPC9rZXl3b3JkPjxrZXl3b3JkPmdlbmU8L2tleXdvcmQ+PGtleXdvcmQ+ZmFtaWxp
ZXM8L2tleXdvcmQ+PGtleXdvcmQ+cHJvdGVpbjwva2V5d29yZD48a2V5d29yZD5pZGVudGlmaWNh
dGlvbjwva2V5d29yZD48a2V5d29yZD5mcmVxdWVuY2llczwva2V5d29yZD48a2V5d29yZD5wcmVk
aWN0aW9uPC9rZXl3b3JkPjwva2V5d29yZHM+PGRhdGVzPjx5ZWFyPjIwMTQ8L3llYXI+PHB1Yi1k
YXRlcz48ZGF0ZT5KYW4gODwvZGF0ZT48L3B1Yi1kYXRlcz48L2RhdGVzPjxpc2JuPjE5MzItNjIw
MzwvaXNibj48YWNjZXNzaW9uLW51bT5XT1M6MDAwMzI5ODYyNTAwMTY2PC9hY2Nlc3Npb24tbnVt
Pjx1cmxzPjxyZWxhdGVkLXVybHM+PHVybD4mbHQ7R28gdG8gSVNJJmd0OzovL1dPUzowMDAzMjk4
NjI1MDAxNjY8L3VybD48L3JlbGF0ZWQtdXJscz48L3VybHM+PGVsZWN0cm9uaWMtcmVzb3VyY2Ut
bnVtPkFSVE4gZTg0NzczJiN4RDsxMC4xMzcxL2pvdXJuYWwucG9uZS4wMDg0NzczPC9lbGVjdHJv
bmljLXJlc291cmNlLW51bT48bGFuZ3VhZ2U+RW5nbGlzaDwvbGFuZ3VhZ2U+PC9yZWNvcmQ+PC9D
aXRlPjwvRW5kTm90ZT5=
</w:fldData>
              </w:fldChar>
            </w:r>
            <w:r>
              <w:instrText xml:space="preserve"> ADDIN EN.CITE.DATA </w:instrText>
            </w:r>
            <w:r>
              <w:fldChar w:fldCharType="end"/>
            </w:r>
            <w:r>
              <w:fldChar w:fldCharType="separate"/>
            </w:r>
            <w:r>
              <w:rPr>
                <w:noProof/>
              </w:rPr>
              <w:t>(</w:t>
            </w:r>
            <w:hyperlink w:anchor="_ENREF_8" w:tooltip="Ganapathy, 2014 #15" w:history="1">
              <w:r>
                <w:rPr>
                  <w:noProof/>
                </w:rPr>
                <w:t>8</w:t>
              </w:r>
            </w:hyperlink>
            <w:r>
              <w:rPr>
                <w:noProof/>
              </w:rPr>
              <w:t>)</w:t>
            </w:r>
            <w:r>
              <w:fldChar w:fldCharType="end"/>
            </w:r>
          </w:p>
        </w:tc>
      </w:tr>
      <w:tr w:rsidR="00A51FF2" w:rsidRPr="007E6186" w:rsidTr="00A51FF2">
        <w:trPr>
          <w:trHeight w:val="540"/>
        </w:trPr>
        <w:tc>
          <w:tcPr>
            <w:tcW w:w="618" w:type="dxa"/>
            <w:noWrap/>
            <w:hideMark/>
          </w:tcPr>
          <w:p w:rsidR="00A51FF2" w:rsidRPr="007E6186" w:rsidRDefault="00A51FF2" w:rsidP="00A51FF2">
            <w:r w:rsidRPr="007E6186">
              <w:rPr>
                <w:rFonts w:hint="eastAsia"/>
              </w:rPr>
              <w:t>8</w:t>
            </w:r>
          </w:p>
        </w:tc>
        <w:tc>
          <w:tcPr>
            <w:tcW w:w="1522" w:type="dxa"/>
            <w:noWrap/>
            <w:hideMark/>
          </w:tcPr>
          <w:p w:rsidR="00A51FF2" w:rsidRPr="007E6186" w:rsidRDefault="00A51FF2" w:rsidP="00A51FF2">
            <w:r w:rsidRPr="007E6186">
              <w:t>IN-DKB6</w:t>
            </w:r>
          </w:p>
        </w:tc>
        <w:tc>
          <w:tcPr>
            <w:tcW w:w="1323" w:type="dxa"/>
            <w:hideMark/>
          </w:tcPr>
          <w:p w:rsidR="00A51FF2" w:rsidRPr="007E6186" w:rsidRDefault="00A51FF2" w:rsidP="00A51FF2">
            <w:r w:rsidRPr="007E6186">
              <w:t>North America (Indian)</w:t>
            </w:r>
          </w:p>
        </w:tc>
        <w:tc>
          <w:tcPr>
            <w:tcW w:w="1764" w:type="dxa"/>
            <w:noWrap/>
            <w:hideMark/>
          </w:tcPr>
          <w:p w:rsidR="00A51FF2" w:rsidRPr="007E6186" w:rsidRDefault="00A51FF2" w:rsidP="00A51FF2">
            <w:r w:rsidRPr="007E6186">
              <w:t>c.295delA</w:t>
            </w:r>
          </w:p>
        </w:tc>
        <w:tc>
          <w:tcPr>
            <w:tcW w:w="1411" w:type="dxa"/>
            <w:noWrap/>
            <w:hideMark/>
          </w:tcPr>
          <w:p w:rsidR="00A51FF2" w:rsidRPr="007E6186" w:rsidRDefault="00A51FF2" w:rsidP="00A51FF2">
            <w:r w:rsidRPr="007E6186">
              <w:t>p.K99KfsX4</w:t>
            </w:r>
          </w:p>
        </w:tc>
        <w:tc>
          <w:tcPr>
            <w:tcW w:w="1211" w:type="dxa"/>
            <w:noWrap/>
            <w:hideMark/>
          </w:tcPr>
          <w:p w:rsidR="00A51FF2" w:rsidRPr="007E6186" w:rsidRDefault="00A51FF2" w:rsidP="00A51FF2">
            <w:r w:rsidRPr="007E6186">
              <w:t>Exon 8</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N-teminus</w:t>
            </w:r>
          </w:p>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9</w:t>
            </w:r>
          </w:p>
        </w:tc>
        <w:tc>
          <w:tcPr>
            <w:tcW w:w="1522" w:type="dxa"/>
            <w:noWrap/>
            <w:hideMark/>
          </w:tcPr>
          <w:p w:rsidR="00A51FF2" w:rsidRPr="007E6186" w:rsidRDefault="00A51FF2" w:rsidP="00A51FF2">
            <w:r w:rsidRPr="007E6186">
              <w:t xml:space="preserve"> 11DF</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362+18A&gt;G</w:t>
            </w:r>
          </w:p>
        </w:tc>
        <w:tc>
          <w:tcPr>
            <w:tcW w:w="1411" w:type="dxa"/>
            <w:noWrap/>
            <w:hideMark/>
          </w:tcPr>
          <w:p w:rsidR="00A51FF2" w:rsidRPr="007E6186" w:rsidRDefault="00A51FF2" w:rsidP="00A51FF2">
            <w:r w:rsidRPr="007E6186">
              <w:t>p.Glu122Tyrfs*10</w:t>
            </w:r>
          </w:p>
        </w:tc>
        <w:tc>
          <w:tcPr>
            <w:tcW w:w="1211" w:type="dxa"/>
            <w:noWrap/>
            <w:hideMark/>
          </w:tcPr>
          <w:p w:rsidR="00A51FF2" w:rsidRPr="007E6186" w:rsidRDefault="00A51FF2" w:rsidP="00A51FF2">
            <w:r w:rsidRPr="007E6186">
              <w:t>Intron 8</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TaGFmaXF1ZTwvQXV0aG9yPjxZZWFyPjIwMTQ8L1llYXI+
PFJlY051bT4xMzwvUmVjTnVtPjxEaXNwbGF5VGV4dD4oOSk8L0Rpc3BsYXlUZXh0PjxyZWNvcmQ+
PHJlYy1udW1iZXI+MTM8L3JlYy1udW1iZXI+PGZvcmVpZ24ta2V5cz48a2V5IGFwcD0iRU4iIGRi
LWlkPSJ3NXp4cnplems5ZXAydWUyOTk4cDl4cnF2d3h2NTIyZHJ4YXIiPjEzPC9rZXk+PGtleSBh
cHA9IkVOV2ViIiBkYi1pZD0iIj4wPC9rZXk+PC9mb3JlaWduLWtleXM+PHJlZi10eXBlIG5hbWU9
IkpvdXJuYWwgQXJ0aWNsZSI+MTc8L3JlZi10eXBlPjxjb250cmlidXRvcnM+PGF1dGhvcnM+PGF1
dGhvcj5TaGFmaXF1ZSwgUy48L2F1dGhvcj48YXV0aG9yPlNpZGRpcWksIFMuPC9hdXRob3I+PGF1
dGhvcj5TY2hyYWRlcnMsIE0uPC9hdXRob3I+PGF1dGhvcj5Pb3N0cmlrLCBKLjwvYXV0aG9yPjxh
dXRob3I+QXl1YiwgSC48L2F1dGhvcj48YXV0aG9yPkJpbGFsLCBBLjwvYXV0aG9yPjxhdXRob3I+
QWptYWwsIE0uPC9hdXRob3I+PGF1dGhvcj5TZWNvLCBDLiBaLjwvYXV0aG9yPjxhdXRob3I+U3Ry
b20sIFQuIE0uPC9hdXRob3I+PGF1dGhvcj5NYW5zb29yLCBBLjwvYXV0aG9yPjxhdXRob3I+TWF6
aGFyLCBLLjwvYXV0aG9yPjxhdXRob3I+U2hhaCwgUy4gVC48L2F1dGhvcj48YXV0aG9yPkh1c3Nh
aW4sIEEuPC9hdXRob3I+PGF1dGhvcj5BemFtLCBNLjwvYXV0aG9yPjxhdXRob3I+S3JlbWVyLCBI
LjwvYXV0aG9yPjxhdXRob3I+UWFtYXIsIFIuPC9hdXRob3I+PC9hdXRob3JzPjwvY29udHJpYnV0
b3JzPjxhdXRoLWFkZHJlc3M+Q09NU0FUUyBJbnN0aXR1dGUgb2YgSW5mb3JtYXRpb24gVGVjaG5v
bG9neSwgUGFyayBSb2FkLCBJc2xhbWFiYWQsIFBha2lzdGFuLiYjeEQ7SW5zdGl0dXRlIG9mIEJp
b21lZGljYWwgYW5kIEdlbmV0aWMgRW5naW5lZXJpbmcgKElCR0UpLCBJc2xhbWFiYWQsIFBha2lz
dGFuLiYjeEQ7RGVwYXJ0bWVudCBvZiBPdG9yaGlub2xhcnluZ29sb2d5LCBIZWFyaW5nIGFuZCBH
ZW5lcywgUmFkYm91ZCBVbml2ZXJzaXR5IE1lZGljYWwgQ2VudGVyLCBOaWptZWdlbiwgVGhlIE5l
dGhlcmxhbmRzOyBOaWptZWdlbiBDZW50cmUgZm9yIE1vbGVjdWxhciBMaWZlIFNjaWVuY2VzLCBS
YWRib3VkIFVuaXZlcnNpdHkgTWVkaWNhbCBDZW50ZXIsIE5pam1lZ2VuLCBUaGUgTmV0aGVybGFu
ZHM7IERvbmRlcnMgSW5zdGl0dXRlIGZvciBCcmFpbiwgQ29nbml0aW9uIGFuZCBCZWhhdmlvdXIs
IFJhZGJvdWQgVW5pdmVyc2l0eSBNZWRpY2FsIENlbnRlciwgTmlqbWVnZW4sIFRoZSBOZXRoZXJs
YW5kcy4mI3hEO1NpbW9uIEZyYXNlciBVbml2ZXJzaXR5LCBWYW5jb3V2ZXIsIEJyaXRpc2ggQ29s
b21iaWEsIENhbmFkYS4mI3hEO0luc3RpdHV0ZSBvZiBIdW1hbiBHZW5ldGljcywgSGVsbWhvbHR6
IFplbnRydW0gTXVuY2hlbiwgR2VybWFuIFJlc2VhcmNoIENlbnRlciBmb3IgRW52aXJvbm1lbnRh
bCBIZWFsdGgsIE5ldWhlcmJlcmcsIEdlcm1hbnkuJiN4RDtEZXBhcnRtZW50IG9mIE90b3JoaW5v
bGFyeW5nb2xvZ3ksIEhlYXJpbmcgYW5kIEdlbmVzLCBSYWRib3VkIFVuaXZlcnNpdHkgTWVkaWNh
bCBDZW50ZXIsIE5pam1lZ2VuLCBUaGUgTmV0aGVybGFuZHM7IE5pam1lZ2VuIENlbnRyZSBmb3Ig
TW9sZWN1bGFyIExpZmUgU2NpZW5jZXMsIFJhZGJvdWQgVW5pdmVyc2l0eSBNZWRpY2FsIENlbnRl
ciwgTmlqbWVnZW4sIFRoZSBOZXRoZXJsYW5kczsgRG9uZGVycyBJbnN0aXR1dGUgZm9yIEJyYWlu
LCBDb2duaXRpb24gYW5kIEJlaGF2aW91ciwgUmFkYm91ZCBVbml2ZXJzaXR5IE1lZGljYWwgQ2Vu
dGVyLCBOaWptZWdlbiwgVGhlIE5ldGhlcmxhbmRzOyBEZXBhcnRtZW50IG9mIEh1bWFuIEdlbmV0
aWNzLCBSYWRib3VkIHVuaXZlcnNpdHkgbWVkaWNhbCBjZW50ZXIsIE5pam1lZ2VuLCBUaGUgTmV0
aGVybGFuZHMuJiN4RDtDT01TQVRTIEluc3RpdHV0ZSBvZiBJbmZvcm1hdGlvbiBUZWNobm9sb2d5
LCBQYXJrIFJvYWQsIElzbGFtYWJhZCwgUGFraXN0YW47IEFsLU5hZmVlcyBNZWRpY2FsIENvbGxl
Z2UgJmFtcDsgSG9zcGl0YWwsIElzcmEgVW5pdmVyc2l0eSwgSXNsYW1hYmFkLCBQYWtpc3Rhbi48
L2F1dGgtYWRkcmVzcz48dGl0bGVzPjx0aXRsZT5HZW5ldGljIHNwZWN0cnVtIG9mIGF1dG9zb21h
bCByZWNlc3NpdmUgbm9uLXN5bmRyb21pYyBoZWFyaW5nIGxvc3MgaW4gUGFraXN0YW5pIGZhbWls
aW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TAwMTQ2PC9w
YWdlcz48dm9sdW1lPjk8L3ZvbHVtZT48bnVtYmVyPjY8L251bWJlcj48a2V5d29yZHM+PGtleXdv
cmQ+QmFzZSBTZXF1ZW5jZTwva2V5d29yZD48a2V5d29yZD5Db25uZXhpbnMvZ2VuZXRpY3M8L2tl
eXdvcmQ+PGtleXdvcmQ+RE5BIE11dGF0aW9uYWwgQW5hbHlzaXM8L2tleXdvcmQ+PGtleXdvcmQ+
RmVtYWxlPC9rZXl3b3JkPjxrZXl3b3JkPkdlbmVzLCBSZWNlc3NpdmUvKmdlbmV0aWNzPC9rZXl3
b3JkPjxrZXl3b3JkPipHZW5vbWljczwva2V5d29yZD48a2V5d29yZD5IZWFyaW5nIExvc3MvKmdl
bmV0aWNzPC9rZXl3b3JkPjxrZXl3b3JkPkhvbW96eWdvdGU8L2tleXdvcmQ+PGtleXdvcmQ+SHVt
YW5zPC9rZXl3b3JkPjxrZXl3b3JkPk1hbGU8L2tleXdvcmQ+PGtleXdvcmQ+TWVtYnJhbmUgUHJv
dGVpbnMvY2hlbWlzdHJ5L2dlbmV0aWNzPC9rZXl3b3JkPjxrZXl3b3JkPk1vZGVscywgTW9sZWN1
bGFyPC9rZXl3b3JkPjxrZXl3b3JkPk1vbGVjdWxhciBTZXF1ZW5jZSBEYXRhPC9rZXl3b3JkPjxr
ZXl3b3JkPk15b3NpbnMvZ2VuZXRpY3M8L2tleXdvcmQ+PGtleXdvcmQ+TmVvcGxhc20gUHJvdGVp
bnMvY2hlbWlzdHJ5L2dlbmV0aWNzPC9rZXl3b3JkPjxrZXl3b3JkPlBha2lzdGFuPC9rZXl3b3Jk
PjxrZXl3b3JkPipQZWRpZ3JlZTwva2V5d29yZD48a2V5d29yZD5Qcm90ZWluIENvbmZvcm1hdGlv
bjwva2V5d29yZD48a2V5d29yZD5TZXJpbmUgRW5kb3BlcHRpZGFzZXMvY2hlbWlzdHJ5L2dlbmV0
aWNzPC9rZXl3b3JkPjwva2V5d29yZHM+PGRhdGVzPjx5ZWFyPjIwMTQ8L3llYXI+PC9kYXRlcz48
aXNibj4xOTMyLTYyMDMgKEVsZWN0cm9uaWMpJiN4RDsxOTMyLTYyMDMgKExpbmtpbmcpPC9pc2Ju
PjxhY2Nlc3Npb24tbnVtPjI0OTQ5NzI5PC9hY2Nlc3Npb24tbnVtPjx1cmxzPjxyZWxhdGVkLXVy
bHM+PHVybD5odHRwOi8vd3d3Lm5jYmkubmxtLm5paC5nb3YvcHVibWVkLzI0OTQ5NzI5PC91cmw+
PC9yZWxhdGVkLXVybHM+PC91cmxzPjxjdXN0b20yPjQwNjUwMDg8L2N1c3RvbTI+PGVsZWN0cm9u
aWMtcmVzb3VyY2UtbnVtPjEwLjEzNzEvam91cm5hbC5wb25lLjAxMDAxNDY8L2VsZWN0cm9uaWMt
cmVzb3VyY2UtbnVtPjwvcmVjb3JkPjwvQ2l0ZT48L0VuZE5vdGU+
</w:fldData>
              </w:fldChar>
            </w:r>
            <w:r>
              <w:instrText xml:space="preserve"> ADDIN EN.CITE </w:instrText>
            </w:r>
            <w:r>
              <w:fldChar w:fldCharType="begin">
                <w:fldData xml:space="preserve">PEVuZE5vdGU+PENpdGU+PEF1dGhvcj5TaGFmaXF1ZTwvQXV0aG9yPjxZZWFyPjIwMTQ8L1llYXI+
PFJlY051bT4xMzwvUmVjTnVtPjxEaXNwbGF5VGV4dD4oOSk8L0Rpc3BsYXlUZXh0PjxyZWNvcmQ+
PHJlYy1udW1iZXI+MTM8L3JlYy1udW1iZXI+PGZvcmVpZ24ta2V5cz48a2V5IGFwcD0iRU4iIGRi
LWlkPSJ3NXp4cnplems5ZXAydWUyOTk4cDl4cnF2d3h2NTIyZHJ4YXIiPjEzPC9rZXk+PGtleSBh
cHA9IkVOV2ViIiBkYi1pZD0iIj4wPC9rZXk+PC9mb3JlaWduLWtleXM+PHJlZi10eXBlIG5hbWU9
IkpvdXJuYWwgQXJ0aWNsZSI+MTc8L3JlZi10eXBlPjxjb250cmlidXRvcnM+PGF1dGhvcnM+PGF1
dGhvcj5TaGFmaXF1ZSwgUy48L2F1dGhvcj48YXV0aG9yPlNpZGRpcWksIFMuPC9hdXRob3I+PGF1
dGhvcj5TY2hyYWRlcnMsIE0uPC9hdXRob3I+PGF1dGhvcj5Pb3N0cmlrLCBKLjwvYXV0aG9yPjxh
dXRob3I+QXl1YiwgSC48L2F1dGhvcj48YXV0aG9yPkJpbGFsLCBBLjwvYXV0aG9yPjxhdXRob3I+
QWptYWwsIE0uPC9hdXRob3I+PGF1dGhvcj5TZWNvLCBDLiBaLjwvYXV0aG9yPjxhdXRob3I+U3Ry
b20sIFQuIE0uPC9hdXRob3I+PGF1dGhvcj5NYW5zb29yLCBBLjwvYXV0aG9yPjxhdXRob3I+TWF6
aGFyLCBLLjwvYXV0aG9yPjxhdXRob3I+U2hhaCwgUy4gVC48L2F1dGhvcj48YXV0aG9yPkh1c3Nh
aW4sIEEuPC9hdXRob3I+PGF1dGhvcj5BemFtLCBNLjwvYXV0aG9yPjxhdXRob3I+S3JlbWVyLCBI
LjwvYXV0aG9yPjxhdXRob3I+UWFtYXIsIFIuPC9hdXRob3I+PC9hdXRob3JzPjwvY29udHJpYnV0
b3JzPjxhdXRoLWFkZHJlc3M+Q09NU0FUUyBJbnN0aXR1dGUgb2YgSW5mb3JtYXRpb24gVGVjaG5v
bG9neSwgUGFyayBSb2FkLCBJc2xhbWFiYWQsIFBha2lzdGFuLiYjeEQ7SW5zdGl0dXRlIG9mIEJp
b21lZGljYWwgYW5kIEdlbmV0aWMgRW5naW5lZXJpbmcgKElCR0UpLCBJc2xhbWFiYWQsIFBha2lz
dGFuLiYjeEQ7RGVwYXJ0bWVudCBvZiBPdG9yaGlub2xhcnluZ29sb2d5LCBIZWFyaW5nIGFuZCBH
ZW5lcywgUmFkYm91ZCBVbml2ZXJzaXR5IE1lZGljYWwgQ2VudGVyLCBOaWptZWdlbiwgVGhlIE5l
dGhlcmxhbmRzOyBOaWptZWdlbiBDZW50cmUgZm9yIE1vbGVjdWxhciBMaWZlIFNjaWVuY2VzLCBS
YWRib3VkIFVuaXZlcnNpdHkgTWVkaWNhbCBDZW50ZXIsIE5pam1lZ2VuLCBUaGUgTmV0aGVybGFu
ZHM7IERvbmRlcnMgSW5zdGl0dXRlIGZvciBCcmFpbiwgQ29nbml0aW9uIGFuZCBCZWhhdmlvdXIs
IFJhZGJvdWQgVW5pdmVyc2l0eSBNZWRpY2FsIENlbnRlciwgTmlqbWVnZW4sIFRoZSBOZXRoZXJs
YW5kcy4mI3hEO1NpbW9uIEZyYXNlciBVbml2ZXJzaXR5LCBWYW5jb3V2ZXIsIEJyaXRpc2ggQ29s
b21iaWEsIENhbmFkYS4mI3hEO0luc3RpdHV0ZSBvZiBIdW1hbiBHZW5ldGljcywgSGVsbWhvbHR6
IFplbnRydW0gTXVuY2hlbiwgR2VybWFuIFJlc2VhcmNoIENlbnRlciBmb3IgRW52aXJvbm1lbnRh
bCBIZWFsdGgsIE5ldWhlcmJlcmcsIEdlcm1hbnkuJiN4RDtEZXBhcnRtZW50IG9mIE90b3JoaW5v
bGFyeW5nb2xvZ3ksIEhlYXJpbmcgYW5kIEdlbmVzLCBSYWRib3VkIFVuaXZlcnNpdHkgTWVkaWNh
bCBDZW50ZXIsIE5pam1lZ2VuLCBUaGUgTmV0aGVybGFuZHM7IE5pam1lZ2VuIENlbnRyZSBmb3Ig
TW9sZWN1bGFyIExpZmUgU2NpZW5jZXMsIFJhZGJvdWQgVW5pdmVyc2l0eSBNZWRpY2FsIENlbnRl
ciwgTmlqbWVnZW4sIFRoZSBOZXRoZXJsYW5kczsgRG9uZGVycyBJbnN0aXR1dGUgZm9yIEJyYWlu
LCBDb2duaXRpb24gYW5kIEJlaGF2aW91ciwgUmFkYm91ZCBVbml2ZXJzaXR5IE1lZGljYWwgQ2Vu
dGVyLCBOaWptZWdlbiwgVGhlIE5ldGhlcmxhbmRzOyBEZXBhcnRtZW50IG9mIEh1bWFuIEdlbmV0
aWNzLCBSYWRib3VkIHVuaXZlcnNpdHkgbWVkaWNhbCBjZW50ZXIsIE5pam1lZ2VuLCBUaGUgTmV0
aGVybGFuZHMuJiN4RDtDT01TQVRTIEluc3RpdHV0ZSBvZiBJbmZvcm1hdGlvbiBUZWNobm9sb2d5
LCBQYXJrIFJvYWQsIElzbGFtYWJhZCwgUGFraXN0YW47IEFsLU5hZmVlcyBNZWRpY2FsIENvbGxl
Z2UgJmFtcDsgSG9zcGl0YWwsIElzcmEgVW5pdmVyc2l0eSwgSXNsYW1hYmFkLCBQYWtpc3Rhbi48
L2F1dGgtYWRkcmVzcz48dGl0bGVzPjx0aXRsZT5HZW5ldGljIHNwZWN0cnVtIG9mIGF1dG9zb21h
bCByZWNlc3NpdmUgbm9uLXN5bmRyb21pYyBoZWFyaW5nIGxvc3MgaW4gUGFraXN0YW5pIGZhbWls
aWVzPC90aXRsZT48c2Vjb25kYXJ5LXRpdGxlPlBMb1MgT25lPC9zZWNvbmRhcnktdGl0bGU+PGFs
dC10aXRsZT5QbG9TIG9uZTwvYWx0LXRpdGxlPjwvdGl0bGVzPjxwZXJpb2RpY2FsPjxmdWxsLXRp
dGxlPlBMb1MgT25lPC9mdWxsLXRpdGxlPjxhYmJyLTE+UGxvUyBvbmU8L2FiYnItMT48L3Blcmlv
ZGljYWw+PGFsdC1wZXJpb2RpY2FsPjxmdWxsLXRpdGxlPlBMb1MgT25lPC9mdWxsLXRpdGxlPjxh
YmJyLTE+UGxvUyBvbmU8L2FiYnItMT48L2FsdC1wZXJpb2RpY2FsPjxwYWdlcz5lMTAwMTQ2PC9w
YWdlcz48dm9sdW1lPjk8L3ZvbHVtZT48bnVtYmVyPjY8L251bWJlcj48a2V5d29yZHM+PGtleXdv
cmQ+QmFzZSBTZXF1ZW5jZTwva2V5d29yZD48a2V5d29yZD5Db25uZXhpbnMvZ2VuZXRpY3M8L2tl
eXdvcmQ+PGtleXdvcmQ+RE5BIE11dGF0aW9uYWwgQW5hbHlzaXM8L2tleXdvcmQ+PGtleXdvcmQ+
RmVtYWxlPC9rZXl3b3JkPjxrZXl3b3JkPkdlbmVzLCBSZWNlc3NpdmUvKmdlbmV0aWNzPC9rZXl3
b3JkPjxrZXl3b3JkPipHZW5vbWljczwva2V5d29yZD48a2V5d29yZD5IZWFyaW5nIExvc3MvKmdl
bmV0aWNzPC9rZXl3b3JkPjxrZXl3b3JkPkhvbW96eWdvdGU8L2tleXdvcmQ+PGtleXdvcmQ+SHVt
YW5zPC9rZXl3b3JkPjxrZXl3b3JkPk1hbGU8L2tleXdvcmQ+PGtleXdvcmQ+TWVtYnJhbmUgUHJv
dGVpbnMvY2hlbWlzdHJ5L2dlbmV0aWNzPC9rZXl3b3JkPjxrZXl3b3JkPk1vZGVscywgTW9sZWN1
bGFyPC9rZXl3b3JkPjxrZXl3b3JkPk1vbGVjdWxhciBTZXF1ZW5jZSBEYXRhPC9rZXl3b3JkPjxr
ZXl3b3JkPk15b3NpbnMvZ2VuZXRpY3M8L2tleXdvcmQ+PGtleXdvcmQ+TmVvcGxhc20gUHJvdGVp
bnMvY2hlbWlzdHJ5L2dlbmV0aWNzPC9rZXl3b3JkPjxrZXl3b3JkPlBha2lzdGFuPC9rZXl3b3Jk
PjxrZXl3b3JkPipQZWRpZ3JlZTwva2V5d29yZD48a2V5d29yZD5Qcm90ZWluIENvbmZvcm1hdGlv
bjwva2V5d29yZD48a2V5d29yZD5TZXJpbmUgRW5kb3BlcHRpZGFzZXMvY2hlbWlzdHJ5L2dlbmV0
aWNzPC9rZXl3b3JkPjwva2V5d29yZHM+PGRhdGVzPjx5ZWFyPjIwMTQ8L3llYXI+PC9kYXRlcz48
aXNibj4xOTMyLTYyMDMgKEVsZWN0cm9uaWMpJiN4RDsxOTMyLTYyMDMgKExpbmtpbmcpPC9pc2Ju
PjxhY2Nlc3Npb24tbnVtPjI0OTQ5NzI5PC9hY2Nlc3Npb24tbnVtPjx1cmxzPjxyZWxhdGVkLXVy
bHM+PHVybD5odHRwOi8vd3d3Lm5jYmkubmxtLm5paC5nb3YvcHVibWVkLzI0OTQ5NzI5PC91cmw+
PC9yZWxhdGVkLXVybHM+PC91cmxzPjxjdXN0b20yPjQwNjUwMDg8L2N1c3RvbTI+PGVsZWN0cm9u
aWMtcmVzb3VyY2UtbnVtPjEwLjEzNzEvam91cm5hbC5wb25lLjAxMDAxNDY8L2VsZWN0cm9uaWMt
cmVzb3VyY2UtbnVtPjwvcmVjb3JkPjwvQ2l0ZT48L0VuZE5vdGU+
</w:fldData>
              </w:fldChar>
            </w:r>
            <w:r>
              <w:instrText xml:space="preserve"> ADDIN EN.CITE.DATA </w:instrText>
            </w:r>
            <w:r>
              <w:fldChar w:fldCharType="end"/>
            </w:r>
            <w:r>
              <w:fldChar w:fldCharType="separate"/>
            </w:r>
            <w:r>
              <w:rPr>
                <w:noProof/>
              </w:rPr>
              <w:t>(</w:t>
            </w:r>
            <w:hyperlink w:anchor="_ENREF_9" w:tooltip="Shafique, 2014 #13" w:history="1">
              <w:r>
                <w:rPr>
                  <w:noProof/>
                </w:rPr>
                <w:t>9</w:t>
              </w:r>
            </w:hyperlink>
            <w:r>
              <w:rPr>
                <w:noProof/>
              </w:rPr>
              <w:t>)</w:t>
            </w:r>
            <w:r>
              <w:fldChar w:fldCharType="end"/>
            </w:r>
          </w:p>
        </w:tc>
      </w:tr>
      <w:tr w:rsidR="00A51FF2" w:rsidRPr="007E6186" w:rsidTr="00A51FF2">
        <w:trPr>
          <w:trHeight w:val="300"/>
        </w:trPr>
        <w:tc>
          <w:tcPr>
            <w:tcW w:w="618" w:type="dxa"/>
            <w:vMerge w:val="restart"/>
            <w:noWrap/>
            <w:hideMark/>
          </w:tcPr>
          <w:p w:rsidR="00A51FF2" w:rsidRPr="007E6186" w:rsidRDefault="00A51FF2" w:rsidP="00A51FF2">
            <w:r w:rsidRPr="007E6186">
              <w:rPr>
                <w:rFonts w:hint="eastAsia"/>
              </w:rPr>
              <w:t>10</w:t>
            </w:r>
          </w:p>
        </w:tc>
        <w:tc>
          <w:tcPr>
            <w:tcW w:w="1522" w:type="dxa"/>
            <w:noWrap/>
            <w:hideMark/>
          </w:tcPr>
          <w:p w:rsidR="00A51FF2" w:rsidRPr="007E6186" w:rsidRDefault="00A51FF2" w:rsidP="00A51FF2">
            <w:r w:rsidRPr="007E6186">
              <w:t>PKSR25</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536-8T&gt;A</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10</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rPr>
                <w:rFonts w:hint="eastAsia"/>
              </w:rPr>
              <w:t xml:space="preserve">　</w:t>
            </w:r>
          </w:p>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4090</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536-8T&gt;A</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 10</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rPr>
                <w:rFonts w:hint="eastAsia"/>
              </w:rPr>
              <w:t xml:space="preserve">　</w:t>
            </w:r>
          </w:p>
        </w:tc>
        <w:tc>
          <w:tcPr>
            <w:tcW w:w="1055" w:type="dxa"/>
            <w:noWrap/>
            <w:hideMark/>
          </w:tcPr>
          <w:p w:rsidR="00A51FF2" w:rsidRPr="007E6186" w:rsidRDefault="00A51FF2" w:rsidP="00A51FF2">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 </w:instrText>
            </w:r>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DATA </w:instrText>
            </w:r>
            <w:r>
              <w:fldChar w:fldCharType="end"/>
            </w:r>
            <w:r>
              <w:fldChar w:fldCharType="separate"/>
            </w:r>
            <w:r>
              <w:rPr>
                <w:noProof/>
              </w:rPr>
              <w:t>(</w:t>
            </w:r>
            <w:hyperlink w:anchor="_ENREF_10" w:tooltip="Santos, 2005 #3" w:history="1">
              <w:r>
                <w:rPr>
                  <w:noProof/>
                </w:rPr>
                <w:t>10</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1</w:t>
            </w:r>
          </w:p>
        </w:tc>
        <w:tc>
          <w:tcPr>
            <w:tcW w:w="1522" w:type="dxa"/>
            <w:noWrap/>
            <w:hideMark/>
          </w:tcPr>
          <w:p w:rsidR="00A51FF2" w:rsidRPr="007E6186" w:rsidRDefault="00A51FF2" w:rsidP="00A51FF2">
            <w:r w:rsidRPr="007E6186">
              <w:t>DF139</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767delT</w:t>
            </w:r>
          </w:p>
        </w:tc>
        <w:tc>
          <w:tcPr>
            <w:tcW w:w="1411" w:type="dxa"/>
            <w:noWrap/>
            <w:hideMark/>
          </w:tcPr>
          <w:p w:rsidR="00A51FF2" w:rsidRPr="007E6186" w:rsidRDefault="00A51FF2" w:rsidP="00A51FF2">
            <w:r w:rsidRPr="007E6186">
              <w:t>p.F255FfsX14</w:t>
            </w:r>
          </w:p>
        </w:tc>
        <w:tc>
          <w:tcPr>
            <w:tcW w:w="1211" w:type="dxa"/>
            <w:noWrap/>
            <w:hideMark/>
          </w:tcPr>
          <w:p w:rsidR="00A51FF2" w:rsidRPr="007E6186" w:rsidRDefault="00A51FF2" w:rsidP="00A51FF2">
            <w:r w:rsidRPr="007E6186">
              <w:t>Exon 13</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1-T2</w:t>
            </w:r>
          </w:p>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2</w:t>
            </w:r>
          </w:p>
        </w:tc>
        <w:tc>
          <w:tcPr>
            <w:tcW w:w="1522" w:type="dxa"/>
            <w:noWrap/>
            <w:hideMark/>
          </w:tcPr>
          <w:p w:rsidR="00A51FF2" w:rsidRPr="007E6186" w:rsidRDefault="00A51FF2" w:rsidP="00A51FF2">
            <w:r w:rsidRPr="007E6186">
              <w:t>TR56</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776A&gt;G</w:t>
            </w:r>
          </w:p>
        </w:tc>
        <w:tc>
          <w:tcPr>
            <w:tcW w:w="1411" w:type="dxa"/>
            <w:noWrap/>
            <w:hideMark/>
          </w:tcPr>
          <w:p w:rsidR="00A51FF2" w:rsidRPr="007E6186" w:rsidRDefault="00A51FF2" w:rsidP="00A51FF2">
            <w:r w:rsidRPr="007E6186">
              <w:t>p.T259C</w:t>
            </w:r>
          </w:p>
        </w:tc>
        <w:tc>
          <w:tcPr>
            <w:tcW w:w="1211" w:type="dxa"/>
            <w:noWrap/>
            <w:hideMark/>
          </w:tcPr>
          <w:p w:rsidR="00A51FF2" w:rsidRPr="007E6186" w:rsidRDefault="00A51FF2" w:rsidP="00A51FF2">
            <w:r w:rsidRPr="007E6186">
              <w:t>Exon 13</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 xml:space="preserve">Profound </w:t>
            </w:r>
          </w:p>
        </w:tc>
        <w:tc>
          <w:tcPr>
            <w:tcW w:w="1043" w:type="dxa"/>
            <w:noWrap/>
            <w:hideMark/>
          </w:tcPr>
          <w:p w:rsidR="00A51FF2" w:rsidRPr="007E6186" w:rsidRDefault="00A51FF2" w:rsidP="00A51FF2">
            <w:r w:rsidRPr="007E6186">
              <w:t>T1-T2</w:t>
            </w:r>
          </w:p>
        </w:tc>
        <w:tc>
          <w:tcPr>
            <w:tcW w:w="1055" w:type="dxa"/>
            <w:noWrap/>
            <w:hideMark/>
          </w:tcPr>
          <w:p w:rsidR="00A51FF2" w:rsidRPr="007E6186" w:rsidRDefault="00A51FF2" w:rsidP="00A51FF2">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 </w:instrText>
            </w:r>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DATA </w:instrText>
            </w:r>
            <w:r>
              <w:fldChar w:fldCharType="end"/>
            </w:r>
            <w:r>
              <w:fldChar w:fldCharType="separate"/>
            </w:r>
            <w:r>
              <w:rPr>
                <w:noProof/>
              </w:rPr>
              <w:t>(</w:t>
            </w:r>
            <w:hyperlink w:anchor="_ENREF_11" w:tooltip="Kalay, 2005 #4" w:history="1">
              <w:r>
                <w:rPr>
                  <w:noProof/>
                </w:rPr>
                <w:t>1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3</w:t>
            </w:r>
          </w:p>
        </w:tc>
        <w:tc>
          <w:tcPr>
            <w:tcW w:w="1522" w:type="dxa"/>
            <w:noWrap/>
            <w:hideMark/>
          </w:tcPr>
          <w:p w:rsidR="00A51FF2" w:rsidRPr="007E6186" w:rsidRDefault="00A51FF2" w:rsidP="00A51FF2">
            <w:r w:rsidRPr="007E6186">
              <w:t>TR47</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821C&gt;T</w:t>
            </w:r>
          </w:p>
        </w:tc>
        <w:tc>
          <w:tcPr>
            <w:tcW w:w="1411" w:type="dxa"/>
            <w:noWrap/>
            <w:hideMark/>
          </w:tcPr>
          <w:p w:rsidR="00A51FF2" w:rsidRPr="007E6186" w:rsidRDefault="00A51FF2" w:rsidP="00A51FF2">
            <w:r w:rsidRPr="007E6186">
              <w:t>p.P274L</w:t>
            </w:r>
          </w:p>
        </w:tc>
        <w:tc>
          <w:tcPr>
            <w:tcW w:w="1211" w:type="dxa"/>
            <w:noWrap/>
            <w:hideMark/>
          </w:tcPr>
          <w:p w:rsidR="00A51FF2" w:rsidRPr="007E6186" w:rsidRDefault="00A51FF2" w:rsidP="00A51FF2">
            <w:r w:rsidRPr="007E6186">
              <w:t>Exon 13</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 xml:space="preserve">Profound </w:t>
            </w:r>
          </w:p>
        </w:tc>
        <w:tc>
          <w:tcPr>
            <w:tcW w:w="1043" w:type="dxa"/>
            <w:noWrap/>
            <w:hideMark/>
          </w:tcPr>
          <w:p w:rsidR="00A51FF2" w:rsidRPr="007E6186" w:rsidRDefault="00A51FF2" w:rsidP="00A51FF2">
            <w:r w:rsidRPr="007E6186">
              <w:t>T2</w:t>
            </w:r>
          </w:p>
        </w:tc>
        <w:tc>
          <w:tcPr>
            <w:tcW w:w="1055" w:type="dxa"/>
            <w:noWrap/>
            <w:hideMark/>
          </w:tcPr>
          <w:p w:rsidR="00A51FF2" w:rsidRPr="007E6186" w:rsidRDefault="00A51FF2" w:rsidP="00A51FF2">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 </w:instrText>
            </w:r>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DATA </w:instrText>
            </w:r>
            <w:r>
              <w:fldChar w:fldCharType="end"/>
            </w:r>
            <w:r>
              <w:fldChar w:fldCharType="separate"/>
            </w:r>
            <w:r>
              <w:rPr>
                <w:noProof/>
              </w:rPr>
              <w:t>(</w:t>
            </w:r>
            <w:hyperlink w:anchor="_ENREF_11" w:tooltip="Kalay, 2005 #4" w:history="1">
              <w:r>
                <w:rPr>
                  <w:noProof/>
                </w:rPr>
                <w:t>1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4</w:t>
            </w:r>
          </w:p>
        </w:tc>
        <w:tc>
          <w:tcPr>
            <w:tcW w:w="1522" w:type="dxa"/>
            <w:noWrap/>
            <w:hideMark/>
          </w:tcPr>
          <w:p w:rsidR="00A51FF2" w:rsidRPr="007E6186" w:rsidRDefault="00A51FF2" w:rsidP="00A51FF2">
            <w:r w:rsidRPr="007E6186">
              <w:t>4049</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830A&gt;G</w:t>
            </w:r>
          </w:p>
        </w:tc>
        <w:tc>
          <w:tcPr>
            <w:tcW w:w="1411" w:type="dxa"/>
            <w:noWrap/>
            <w:hideMark/>
          </w:tcPr>
          <w:p w:rsidR="00A51FF2" w:rsidRPr="007E6186" w:rsidRDefault="00A51FF2" w:rsidP="00A51FF2">
            <w:r w:rsidRPr="007E6186">
              <w:t>p.Y277C</w:t>
            </w:r>
          </w:p>
        </w:tc>
        <w:tc>
          <w:tcPr>
            <w:tcW w:w="1211" w:type="dxa"/>
            <w:noWrap/>
            <w:hideMark/>
          </w:tcPr>
          <w:p w:rsidR="00A51FF2" w:rsidRPr="007E6186" w:rsidRDefault="00A51FF2" w:rsidP="00A51FF2">
            <w:r w:rsidRPr="007E6186">
              <w:t>Exon 13</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2</w:t>
            </w:r>
          </w:p>
        </w:tc>
        <w:tc>
          <w:tcPr>
            <w:tcW w:w="1055" w:type="dxa"/>
            <w:noWrap/>
            <w:hideMark/>
          </w:tcPr>
          <w:p w:rsidR="00A51FF2" w:rsidRPr="007E6186" w:rsidRDefault="00A51FF2" w:rsidP="00A51FF2">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 </w:instrText>
            </w:r>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DATA </w:instrText>
            </w:r>
            <w:r>
              <w:fldChar w:fldCharType="end"/>
            </w:r>
            <w:r>
              <w:fldChar w:fldCharType="separate"/>
            </w:r>
            <w:r>
              <w:rPr>
                <w:noProof/>
              </w:rPr>
              <w:t>(</w:t>
            </w:r>
            <w:hyperlink w:anchor="_ENREF_10" w:tooltip="Santos, 2005 #3" w:history="1">
              <w:r>
                <w:rPr>
                  <w:noProof/>
                </w:rPr>
                <w:t>10</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5</w:t>
            </w:r>
          </w:p>
        </w:tc>
        <w:tc>
          <w:tcPr>
            <w:tcW w:w="1522" w:type="dxa"/>
            <w:noWrap/>
            <w:hideMark/>
          </w:tcPr>
          <w:p w:rsidR="00A51FF2" w:rsidRPr="007E6186" w:rsidRDefault="00A51FF2" w:rsidP="00A51FF2">
            <w:r w:rsidRPr="007E6186">
              <w:t>PKSR1a</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884+1G&gt;A</w:t>
            </w:r>
          </w:p>
        </w:tc>
        <w:tc>
          <w:tcPr>
            <w:tcW w:w="1411" w:type="dxa"/>
            <w:noWrap/>
            <w:hideMark/>
          </w:tcPr>
          <w:p w:rsidR="00A51FF2" w:rsidRPr="007E6186" w:rsidRDefault="00A51FF2" w:rsidP="00A51FF2">
            <w:r w:rsidRPr="007E6186">
              <w:t xml:space="preserve">Splice disruption </w:t>
            </w:r>
          </w:p>
        </w:tc>
        <w:tc>
          <w:tcPr>
            <w:tcW w:w="1211" w:type="dxa"/>
            <w:noWrap/>
            <w:hideMark/>
          </w:tcPr>
          <w:p w:rsidR="00A51FF2" w:rsidRPr="007E6186" w:rsidRDefault="00A51FF2" w:rsidP="00A51FF2">
            <w:r w:rsidRPr="007E6186">
              <w:t>Exon 13</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630"/>
        </w:trPr>
        <w:tc>
          <w:tcPr>
            <w:tcW w:w="618" w:type="dxa"/>
            <w:noWrap/>
            <w:hideMark/>
          </w:tcPr>
          <w:p w:rsidR="00A51FF2" w:rsidRPr="007E6186" w:rsidRDefault="00A51FF2" w:rsidP="00A51FF2">
            <w:r w:rsidRPr="007E6186">
              <w:rPr>
                <w:rFonts w:hint="eastAsia"/>
              </w:rPr>
              <w:t>16</w:t>
            </w:r>
          </w:p>
        </w:tc>
        <w:tc>
          <w:tcPr>
            <w:tcW w:w="1522" w:type="dxa"/>
            <w:noWrap/>
            <w:hideMark/>
          </w:tcPr>
          <w:p w:rsidR="00A51FF2" w:rsidRPr="007E6186" w:rsidRDefault="00A51FF2" w:rsidP="00A51FF2">
            <w:r w:rsidRPr="007E6186">
              <w:t>TR50</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083_1087delCAGAT</w:t>
            </w:r>
          </w:p>
        </w:tc>
        <w:tc>
          <w:tcPr>
            <w:tcW w:w="1411" w:type="dxa"/>
            <w:noWrap/>
            <w:hideMark/>
          </w:tcPr>
          <w:p w:rsidR="00A51FF2" w:rsidRPr="007E6186" w:rsidRDefault="00A51FF2" w:rsidP="00A51FF2">
            <w:r w:rsidRPr="007E6186">
              <w:t>p.R362PfsX6</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Profound</w:t>
            </w:r>
          </w:p>
        </w:tc>
        <w:tc>
          <w:tcPr>
            <w:tcW w:w="1043" w:type="dxa"/>
            <w:hideMark/>
          </w:tcPr>
          <w:p w:rsidR="00A51FF2" w:rsidRPr="007E6186" w:rsidRDefault="00A51FF2" w:rsidP="00A51FF2">
            <w:r w:rsidRPr="007E6186">
              <w:t>T2-T3(deletion of 5 domains)</w:t>
            </w:r>
          </w:p>
        </w:tc>
        <w:tc>
          <w:tcPr>
            <w:tcW w:w="1055" w:type="dxa"/>
            <w:noWrap/>
            <w:hideMark/>
          </w:tcPr>
          <w:p w:rsidR="00A51FF2" w:rsidRPr="007E6186" w:rsidRDefault="00A51FF2" w:rsidP="00A51FF2">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 </w:instrText>
            </w:r>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DATA </w:instrText>
            </w:r>
            <w:r>
              <w:fldChar w:fldCharType="end"/>
            </w:r>
            <w:r>
              <w:fldChar w:fldCharType="separate"/>
            </w:r>
            <w:r>
              <w:rPr>
                <w:noProof/>
              </w:rPr>
              <w:t>(</w:t>
            </w:r>
            <w:hyperlink w:anchor="_ENREF_11" w:tooltip="Kalay, 2005 #4" w:history="1">
              <w:r>
                <w:rPr>
                  <w:noProof/>
                </w:rPr>
                <w:t>1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lastRenderedPageBreak/>
              <w:t>17</w:t>
            </w:r>
          </w:p>
        </w:tc>
        <w:tc>
          <w:tcPr>
            <w:tcW w:w="1522" w:type="dxa"/>
            <w:noWrap/>
            <w:hideMark/>
          </w:tcPr>
          <w:p w:rsidR="00A51FF2" w:rsidRPr="007E6186" w:rsidRDefault="00A51FF2" w:rsidP="00A51FF2">
            <w:r w:rsidRPr="007E6186">
              <w:t>4119, 4160</w:t>
            </w:r>
          </w:p>
        </w:tc>
        <w:tc>
          <w:tcPr>
            <w:tcW w:w="1323" w:type="dxa"/>
            <w:noWrap/>
            <w:hideMark/>
          </w:tcPr>
          <w:p w:rsidR="00A51FF2" w:rsidRPr="007E6186" w:rsidRDefault="00A51FF2" w:rsidP="00A51FF2">
            <w:r w:rsidRPr="007E6186">
              <w:t xml:space="preserve">Pakistan </w:t>
            </w:r>
          </w:p>
        </w:tc>
        <w:tc>
          <w:tcPr>
            <w:tcW w:w="1764" w:type="dxa"/>
            <w:noWrap/>
            <w:hideMark/>
          </w:tcPr>
          <w:p w:rsidR="00A51FF2" w:rsidRPr="007E6186" w:rsidRDefault="00A51FF2" w:rsidP="00A51FF2">
            <w:r w:rsidRPr="007E6186">
              <w:t xml:space="preserve">c.1114G&gt;A </w:t>
            </w:r>
          </w:p>
        </w:tc>
        <w:tc>
          <w:tcPr>
            <w:tcW w:w="1411" w:type="dxa"/>
            <w:noWrap/>
            <w:hideMark/>
          </w:tcPr>
          <w:p w:rsidR="00A51FF2" w:rsidRPr="007E6186" w:rsidRDefault="00A51FF2" w:rsidP="00A51FF2">
            <w:r w:rsidRPr="007E6186">
              <w:t>p.V372M</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3</w:t>
            </w:r>
          </w:p>
        </w:tc>
        <w:tc>
          <w:tcPr>
            <w:tcW w:w="1055" w:type="dxa"/>
            <w:noWrap/>
            <w:hideMark/>
          </w:tcPr>
          <w:p w:rsidR="00A51FF2" w:rsidRPr="007E6186" w:rsidRDefault="00A51FF2" w:rsidP="00A51FF2">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 </w:instrText>
            </w:r>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DATA </w:instrText>
            </w:r>
            <w:r>
              <w:fldChar w:fldCharType="end"/>
            </w:r>
            <w:r>
              <w:fldChar w:fldCharType="separate"/>
            </w:r>
            <w:r>
              <w:rPr>
                <w:noProof/>
              </w:rPr>
              <w:t>(</w:t>
            </w:r>
            <w:hyperlink w:anchor="_ENREF_10" w:tooltip="Santos, 2005 #3" w:history="1">
              <w:r>
                <w:rPr>
                  <w:noProof/>
                </w:rPr>
                <w:t>10</w:t>
              </w:r>
            </w:hyperlink>
            <w:r>
              <w:rPr>
                <w:noProof/>
              </w:rPr>
              <w:t>)</w:t>
            </w:r>
            <w:r>
              <w:fldChar w:fldCharType="end"/>
            </w:r>
          </w:p>
        </w:tc>
      </w:tr>
      <w:tr w:rsidR="00A51FF2" w:rsidRPr="007E6186" w:rsidTr="00A51FF2">
        <w:trPr>
          <w:trHeight w:val="300"/>
        </w:trPr>
        <w:tc>
          <w:tcPr>
            <w:tcW w:w="618" w:type="dxa"/>
            <w:vMerge w:val="restart"/>
            <w:noWrap/>
            <w:hideMark/>
          </w:tcPr>
          <w:p w:rsidR="00A51FF2" w:rsidRPr="007E6186" w:rsidRDefault="00A51FF2" w:rsidP="00A51FF2">
            <w:r w:rsidRPr="007E6186">
              <w:rPr>
                <w:rFonts w:hint="eastAsia"/>
              </w:rPr>
              <w:t>18</w:t>
            </w:r>
          </w:p>
        </w:tc>
        <w:tc>
          <w:tcPr>
            <w:tcW w:w="1522" w:type="dxa"/>
            <w:noWrap/>
            <w:hideMark/>
          </w:tcPr>
          <w:p w:rsidR="00A51FF2" w:rsidRPr="007E6186" w:rsidRDefault="00A51FF2" w:rsidP="00A51FF2">
            <w:r w:rsidRPr="007E6186">
              <w:t>Family D</w:t>
            </w:r>
          </w:p>
        </w:tc>
        <w:tc>
          <w:tcPr>
            <w:tcW w:w="1323" w:type="dxa"/>
            <w:noWrap/>
            <w:hideMark/>
          </w:tcPr>
          <w:p w:rsidR="00A51FF2" w:rsidRPr="007E6186" w:rsidRDefault="00A51FF2" w:rsidP="00A51FF2">
            <w:r w:rsidRPr="007E6186">
              <w:t>Tunisia</w:t>
            </w:r>
          </w:p>
        </w:tc>
        <w:tc>
          <w:tcPr>
            <w:tcW w:w="1764" w:type="dxa"/>
            <w:noWrap/>
            <w:hideMark/>
          </w:tcPr>
          <w:p w:rsidR="00A51FF2" w:rsidRPr="007E6186" w:rsidRDefault="00A51FF2" w:rsidP="00A51FF2">
            <w:r w:rsidRPr="007E6186">
              <w:t>c.1165C&gt;T</w:t>
            </w:r>
          </w:p>
        </w:tc>
        <w:tc>
          <w:tcPr>
            <w:tcW w:w="1411" w:type="dxa"/>
            <w:noWrap/>
            <w:hideMark/>
          </w:tcPr>
          <w:p w:rsidR="00A51FF2" w:rsidRPr="007E6186" w:rsidRDefault="00A51FF2" w:rsidP="00A51FF2">
            <w:r w:rsidRPr="007E6186">
              <w:t>p.R389X</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Profound</w:t>
            </w:r>
          </w:p>
        </w:tc>
        <w:tc>
          <w:tcPr>
            <w:tcW w:w="1043" w:type="dxa"/>
            <w:vMerge w:val="restart"/>
            <w:noWrap/>
            <w:hideMark/>
          </w:tcPr>
          <w:p w:rsidR="00A51FF2" w:rsidRPr="007E6186" w:rsidRDefault="00A51FF2" w:rsidP="00A51FF2">
            <w:r w:rsidRPr="007E6186">
              <w:rPr>
                <w:rFonts w:hint="eastAsia"/>
              </w:rPr>
              <w:t>T3-T4</w:t>
            </w:r>
          </w:p>
        </w:tc>
        <w:tc>
          <w:tcPr>
            <w:tcW w:w="1055" w:type="dxa"/>
            <w:noWrap/>
            <w:hideMark/>
          </w:tcPr>
          <w:p w:rsidR="00A51FF2" w:rsidRPr="007E6186" w:rsidRDefault="00A51FF2" w:rsidP="00A51FF2">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 </w:instrText>
            </w:r>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DATA </w:instrText>
            </w:r>
            <w:r>
              <w:fldChar w:fldCharType="end"/>
            </w:r>
            <w:r>
              <w:fldChar w:fldCharType="separate"/>
            </w:r>
            <w:r>
              <w:rPr>
                <w:noProof/>
              </w:rPr>
              <w:t>(</w:t>
            </w:r>
            <w:hyperlink w:anchor="_ENREF_4" w:tooltip="Tlili, 2008 #7" w:history="1">
              <w:r>
                <w:rPr>
                  <w:noProof/>
                </w:rPr>
                <w:t>4</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Fay</w:t>
            </w:r>
          </w:p>
        </w:tc>
        <w:tc>
          <w:tcPr>
            <w:tcW w:w="1323" w:type="dxa"/>
            <w:noWrap/>
            <w:hideMark/>
          </w:tcPr>
          <w:p w:rsidR="00A51FF2" w:rsidRPr="007E6186" w:rsidRDefault="00A51FF2" w:rsidP="00A51FF2">
            <w:r w:rsidRPr="007E6186">
              <w:t>Lebanon/Jordan</w:t>
            </w:r>
          </w:p>
        </w:tc>
        <w:tc>
          <w:tcPr>
            <w:tcW w:w="1764" w:type="dxa"/>
            <w:noWrap/>
            <w:hideMark/>
          </w:tcPr>
          <w:p w:rsidR="00A51FF2" w:rsidRPr="007E6186" w:rsidRDefault="00A51FF2" w:rsidP="00A51FF2">
            <w:r w:rsidRPr="007E6186">
              <w:t>c.1165C&gt;T</w:t>
            </w:r>
          </w:p>
        </w:tc>
        <w:tc>
          <w:tcPr>
            <w:tcW w:w="1411" w:type="dxa"/>
            <w:noWrap/>
            <w:hideMark/>
          </w:tcPr>
          <w:p w:rsidR="00A51FF2" w:rsidRPr="007E6186" w:rsidRDefault="00A51FF2" w:rsidP="00A51FF2">
            <w:r w:rsidRPr="007E6186">
              <w:t>p.R389X</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19</w:t>
            </w:r>
          </w:p>
        </w:tc>
        <w:tc>
          <w:tcPr>
            <w:tcW w:w="1522" w:type="dxa"/>
            <w:noWrap/>
            <w:hideMark/>
          </w:tcPr>
          <w:p w:rsidR="00A51FF2" w:rsidRPr="007E6186" w:rsidRDefault="00A51FF2" w:rsidP="00A51FF2">
            <w:r w:rsidRPr="007E6186">
              <w:t xml:space="preserve">DF135 </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166G&gt;A</w:t>
            </w:r>
          </w:p>
        </w:tc>
        <w:tc>
          <w:tcPr>
            <w:tcW w:w="1411" w:type="dxa"/>
            <w:noWrap/>
            <w:hideMark/>
          </w:tcPr>
          <w:p w:rsidR="00A51FF2" w:rsidRPr="007E6186" w:rsidRDefault="00A51FF2" w:rsidP="00A51FF2">
            <w:r w:rsidRPr="007E6186">
              <w:t>p.R389Q</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3-T4</w:t>
            </w:r>
          </w:p>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0</w:t>
            </w:r>
          </w:p>
        </w:tc>
        <w:tc>
          <w:tcPr>
            <w:tcW w:w="1522" w:type="dxa"/>
            <w:noWrap/>
            <w:hideMark/>
          </w:tcPr>
          <w:p w:rsidR="00A51FF2" w:rsidRPr="007E6186" w:rsidRDefault="00A51FF2" w:rsidP="00A51FF2">
            <w:r w:rsidRPr="007E6186">
              <w:t>D555</w:t>
            </w:r>
          </w:p>
        </w:tc>
        <w:tc>
          <w:tcPr>
            <w:tcW w:w="1323" w:type="dxa"/>
            <w:noWrap/>
            <w:hideMark/>
          </w:tcPr>
          <w:p w:rsidR="00A51FF2" w:rsidRPr="007E6186" w:rsidRDefault="00A51FF2" w:rsidP="00A51FF2">
            <w:r w:rsidRPr="007E6186">
              <w:t>China</w:t>
            </w:r>
          </w:p>
        </w:tc>
        <w:tc>
          <w:tcPr>
            <w:tcW w:w="1764" w:type="dxa"/>
            <w:noWrap/>
            <w:hideMark/>
          </w:tcPr>
          <w:p w:rsidR="00A51FF2" w:rsidRPr="007E6186" w:rsidRDefault="00A51FF2" w:rsidP="00A51FF2">
            <w:r w:rsidRPr="007E6186">
              <w:t>c.1209G&gt;C</w:t>
            </w:r>
          </w:p>
        </w:tc>
        <w:tc>
          <w:tcPr>
            <w:tcW w:w="1411" w:type="dxa"/>
            <w:noWrap/>
            <w:hideMark/>
          </w:tcPr>
          <w:p w:rsidR="00A51FF2" w:rsidRPr="007E6186" w:rsidRDefault="00A51FF2" w:rsidP="00A51FF2">
            <w:r w:rsidRPr="007E6186">
              <w:t>p.W403C</w:t>
            </w:r>
          </w:p>
        </w:tc>
        <w:tc>
          <w:tcPr>
            <w:tcW w:w="1211" w:type="dxa"/>
            <w:noWrap/>
            <w:hideMark/>
          </w:tcPr>
          <w:p w:rsidR="00A51FF2" w:rsidRPr="007E6186" w:rsidRDefault="00A51FF2" w:rsidP="00A51FF2">
            <w:r w:rsidRPr="007E6186">
              <w:t>Exon 15</w:t>
            </w:r>
          </w:p>
        </w:tc>
        <w:tc>
          <w:tcPr>
            <w:tcW w:w="1689" w:type="dxa"/>
            <w:noWrap/>
            <w:hideMark/>
          </w:tcPr>
          <w:p w:rsidR="00A51FF2" w:rsidRPr="007E6186" w:rsidRDefault="00A51FF2" w:rsidP="00A51FF2">
            <w:r w:rsidRPr="007E6186">
              <w:t xml:space="preserve">Prelingual </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3-T4</w:t>
            </w:r>
          </w:p>
        </w:tc>
        <w:tc>
          <w:tcPr>
            <w:tcW w:w="1055" w:type="dxa"/>
            <w:noWrap/>
            <w:hideMark/>
          </w:tcPr>
          <w:p w:rsidR="00A51FF2" w:rsidRPr="007E6186" w:rsidRDefault="00A51FF2" w:rsidP="00A51FF2">
            <w:r>
              <w:fldChar w:fldCharType="begin">
                <w:fldData xml:space="preserve">PEVuZE5vdGU+PENpdGU+PEF1dGhvcj5ZYW5nPC9BdXRob3I+PFllYXI+MjAxMzwvWWVhcj48UmVj
TnVtPjEwPC9SZWNOdW0+PERpc3BsYXlUZXh0PigxMik8L0Rpc3BsYXlUZXh0PjxyZWNvcmQ+PHJl
Yy1udW1iZXI+MTA8L3JlYy1udW1iZXI+PGZvcmVpZ24ta2V5cz48a2V5IGFwcD0iRU4iIGRiLWlk
PSJ3NXp4cnplems5ZXAydWUyOTk4cDl4cnF2d3h2NTIyZHJ4YXIiPjEwPC9rZXk+PGtleSBhcHA9
IkVOV2ViIiBkYi1pZD0iIj4wPC9rZXk+PC9mb3JlaWduLWtleXM+PHJlZi10eXBlIG5hbWU9Ikpv
dXJuYWwgQXJ0aWNsZSI+MTc8L3JlZi10eXBlPjxjb250cmlidXRvcnM+PGF1dGhvcnM+PGF1dGhv
cj5ZYW5nLCBULjwvYXV0aG9yPjxhdXRob3I+V2VpLCBYLjwvYXV0aG9yPjxhdXRob3I+Q2hhaSwg
WS48L2F1dGhvcj48YXV0aG9yPkxpLCBMLjwvYXV0aG9yPjxhdXRob3I+V3UsIEguPC9hdXRob3I+
PC9hdXRob3JzPjwvY29udHJpYnV0b3JzPjxhdXRoLWFkZHJlc3M+RGVwYXJ0bWVudCBvZiBPdG9s
YXJ5bmdvbG9neS1IZWFkIGFuZCBOZWNrIFN1cmdlcnksIFhpbmh1YSBIb3NwaXRhbCwgU2hhbmdo
YWkgSmlhb3RvbmcgVW5pdmVyc2l0eSBTY2hvb2wgb2YgTWVkaWNpbmUsIFNoYW5naGFpLCBDaGlu
YS48L2F1dGgtYWRkcmVzcz48dGl0bGVzPjx0aXRsZT5HZW5ldGljIGV0aW9sb2d5IHN0dWR5IG9m
IHRoZSBub24tc3luZHJvbWljIGRlYWZuZXNzIGluIENoaW5lc2UgSGFucyBieSB0YXJnZXRlZCBu
ZXh0LWdlbmVyYXRpb24gc2VxdWVuY2luZzwvdGl0bGU+PHNlY29uZGFyeS10aXRsZT5PcnBoYW5l
dCBKIFJhcmUgRGlzPC9zZWNvbmRhcnktdGl0bGU+PGFsdC10aXRsZT5PcnBoYW5ldCBqb3VybmFs
IG9mIHJhcmUgZGlzZWFzZXM8L2FsdC10aXRsZT48L3RpdGxlcz48cGVyaW9kaWNhbD48ZnVsbC10
aXRsZT5PcnBoYW5ldCBKIFJhcmUgRGlzPC9mdWxsLXRpdGxlPjxhYmJyLTE+T3JwaGFuZXQgam91
cm5hbCBvZiByYXJlIGRpc2Vhc2VzPC9hYmJyLTE+PC9wZXJpb2RpY2FsPjxhbHQtcGVyaW9kaWNh
bD48ZnVsbC10aXRsZT5PcnBoYW5ldCBKIFJhcmUgRGlzPC9mdWxsLXRpdGxlPjxhYmJyLTE+T3Jw
aGFuZXQgam91cm5hbCBvZiByYXJlIGRpc2Vhc2VzPC9hYmJyLTE+PC9hbHQtcGVyaW9kaWNhbD48
cGFnZXM+ODU8L3BhZ2VzPjx2b2x1bWU+ODwvdm9sdW1lPjxrZXl3b3Jkcz48a2V5d29yZD5BZG9s
ZXNjZW50PC9rZXl3b3JkPjxrZXl3b3JkPkFsbGVsZXM8L2tleXdvcmQ+PGtleXdvcmQ+QXNpYW4g
Q29udGluZW50YWwgQW5jZXN0cnkgR3JvdXAvKmdlbmV0aWNzPC9rZXl3b3JkPjxrZXl3b3JkPkNo
aWxkPC9rZXl3b3JkPjxrZXl3b3JkPkNvbm5leGlucy9nZW5ldGljczwva2V5d29yZD48a2V5d29y
ZD5EZWFmbmVzcy9kaWFnbm9zaXMvKmV0aG5vbG9neS8qZ2VuZXRpY3M8L2tleXdvcmQ+PGtleXdv
cmQ+RmVtYWxlPC9rZXl3b3JkPjxrZXl3b3JkPkdlbmV0aWMgTGlua2FnZTwva2V5d29yZD48a2V5
d29yZD5IZWFyaW5nIExvc3MsIFNlbnNvcmluZXVyYWwvZGlhZ25vc2lzLypldGhub2xvZ3kvZXRp
b2xvZ3kvKmdlbmV0aWNzPC9rZXl3b3JkPjxrZXl3b3JkPkhpZ2gtVGhyb3VnaHB1dCBOdWNsZW90
aWRlIFNlcXVlbmNpbmc8L2tleXdvcmQ+PGtleXdvcmQ+SHVtYW5zPC9rZXl3b3JkPjxrZXl3b3Jk
Pk1hbGU8L2tleXdvcmQ+PGtleXdvcmQ+TXV0YXRpb248L2tleXdvcmQ+PGtleXdvcmQ+UGVkaWdy
ZWU8L2tleXdvcmQ+PC9rZXl3b3Jkcz48ZGF0ZXM+PHllYXI+MjAxMzwveWVhcj48L2RhdGVzPjxp
c2JuPjE3NTAtMTE3MiAoRWxlY3Ryb25pYykmI3hEOzE3NTAtMTE3MiAoTGlua2luZyk8L2lzYm4+
PGFjY2Vzc2lvbi1udW0+MjM3Njc4MzQ8L2FjY2Vzc2lvbi1udW0+PHVybHM+PHJlbGF0ZWQtdXJs
cz48dXJsPmh0dHA6Ly93d3cubmNiaS5ubG0ubmloLmdvdi9wdWJtZWQvMjM3Njc4MzQ8L3VybD48
L3JlbGF0ZWQtdXJscz48L3VybHM+PGN1c3RvbTI+MzcwMzI5MTwvY3VzdG9tMj48ZWxlY3Ryb25p
Yy1yZXNvdXJjZS1udW0+MTAuMTE4Ni8xNzUwLTExNzItOC04NTwvZWxlY3Ryb25pYy1yZXNvdXJj
ZS1udW0+PC9yZWNvcmQ+PC9DaXRlPjwvRW5kTm90ZT5=
</w:fldData>
              </w:fldChar>
            </w:r>
            <w:r>
              <w:instrText xml:space="preserve"> ADDIN EN.CITE </w:instrText>
            </w:r>
            <w:r>
              <w:fldChar w:fldCharType="begin">
                <w:fldData xml:space="preserve">PEVuZE5vdGU+PENpdGU+PEF1dGhvcj5ZYW5nPC9BdXRob3I+PFllYXI+MjAxMzwvWWVhcj48UmVj
TnVtPjEwPC9SZWNOdW0+PERpc3BsYXlUZXh0PigxMik8L0Rpc3BsYXlUZXh0PjxyZWNvcmQ+PHJl
Yy1udW1iZXI+MTA8L3JlYy1udW1iZXI+PGZvcmVpZ24ta2V5cz48a2V5IGFwcD0iRU4iIGRiLWlk
PSJ3NXp4cnplems5ZXAydWUyOTk4cDl4cnF2d3h2NTIyZHJ4YXIiPjEwPC9rZXk+PGtleSBhcHA9
IkVOV2ViIiBkYi1pZD0iIj4wPC9rZXk+PC9mb3JlaWduLWtleXM+PHJlZi10eXBlIG5hbWU9Ikpv
dXJuYWwgQXJ0aWNsZSI+MTc8L3JlZi10eXBlPjxjb250cmlidXRvcnM+PGF1dGhvcnM+PGF1dGhv
cj5ZYW5nLCBULjwvYXV0aG9yPjxhdXRob3I+V2VpLCBYLjwvYXV0aG9yPjxhdXRob3I+Q2hhaSwg
WS48L2F1dGhvcj48YXV0aG9yPkxpLCBMLjwvYXV0aG9yPjxhdXRob3I+V3UsIEguPC9hdXRob3I+
PC9hdXRob3JzPjwvY29udHJpYnV0b3JzPjxhdXRoLWFkZHJlc3M+RGVwYXJ0bWVudCBvZiBPdG9s
YXJ5bmdvbG9neS1IZWFkIGFuZCBOZWNrIFN1cmdlcnksIFhpbmh1YSBIb3NwaXRhbCwgU2hhbmdo
YWkgSmlhb3RvbmcgVW5pdmVyc2l0eSBTY2hvb2wgb2YgTWVkaWNpbmUsIFNoYW5naGFpLCBDaGlu
YS48L2F1dGgtYWRkcmVzcz48dGl0bGVzPjx0aXRsZT5HZW5ldGljIGV0aW9sb2d5IHN0dWR5IG9m
IHRoZSBub24tc3luZHJvbWljIGRlYWZuZXNzIGluIENoaW5lc2UgSGFucyBieSB0YXJnZXRlZCBu
ZXh0LWdlbmVyYXRpb24gc2VxdWVuY2luZzwvdGl0bGU+PHNlY29uZGFyeS10aXRsZT5PcnBoYW5l
dCBKIFJhcmUgRGlzPC9zZWNvbmRhcnktdGl0bGU+PGFsdC10aXRsZT5PcnBoYW5ldCBqb3VybmFs
IG9mIHJhcmUgZGlzZWFzZXM8L2FsdC10aXRsZT48L3RpdGxlcz48cGVyaW9kaWNhbD48ZnVsbC10
aXRsZT5PcnBoYW5ldCBKIFJhcmUgRGlzPC9mdWxsLXRpdGxlPjxhYmJyLTE+T3JwaGFuZXQgam91
cm5hbCBvZiByYXJlIGRpc2Vhc2VzPC9hYmJyLTE+PC9wZXJpb2RpY2FsPjxhbHQtcGVyaW9kaWNh
bD48ZnVsbC10aXRsZT5PcnBoYW5ldCBKIFJhcmUgRGlzPC9mdWxsLXRpdGxlPjxhYmJyLTE+T3Jw
aGFuZXQgam91cm5hbCBvZiByYXJlIGRpc2Vhc2VzPC9hYmJyLTE+PC9hbHQtcGVyaW9kaWNhbD48
cGFnZXM+ODU8L3BhZ2VzPjx2b2x1bWU+ODwvdm9sdW1lPjxrZXl3b3Jkcz48a2V5d29yZD5BZG9s
ZXNjZW50PC9rZXl3b3JkPjxrZXl3b3JkPkFsbGVsZXM8L2tleXdvcmQ+PGtleXdvcmQ+QXNpYW4g
Q29udGluZW50YWwgQW5jZXN0cnkgR3JvdXAvKmdlbmV0aWNzPC9rZXl3b3JkPjxrZXl3b3JkPkNo
aWxkPC9rZXl3b3JkPjxrZXl3b3JkPkNvbm5leGlucy9nZW5ldGljczwva2V5d29yZD48a2V5d29y
ZD5EZWFmbmVzcy9kaWFnbm9zaXMvKmV0aG5vbG9neS8qZ2VuZXRpY3M8L2tleXdvcmQ+PGtleXdv
cmQ+RmVtYWxlPC9rZXl3b3JkPjxrZXl3b3JkPkdlbmV0aWMgTGlua2FnZTwva2V5d29yZD48a2V5
d29yZD5IZWFyaW5nIExvc3MsIFNlbnNvcmluZXVyYWwvZGlhZ25vc2lzLypldGhub2xvZ3kvZXRp
b2xvZ3kvKmdlbmV0aWNzPC9rZXl3b3JkPjxrZXl3b3JkPkhpZ2gtVGhyb3VnaHB1dCBOdWNsZW90
aWRlIFNlcXVlbmNpbmc8L2tleXdvcmQ+PGtleXdvcmQ+SHVtYW5zPC9rZXl3b3JkPjxrZXl3b3Jk
Pk1hbGU8L2tleXdvcmQ+PGtleXdvcmQ+TXV0YXRpb248L2tleXdvcmQ+PGtleXdvcmQ+UGVkaWdy
ZWU8L2tleXdvcmQ+PC9rZXl3b3Jkcz48ZGF0ZXM+PHllYXI+MjAxMzwveWVhcj48L2RhdGVzPjxp
c2JuPjE3NTAtMTE3MiAoRWxlY3Ryb25pYykmI3hEOzE3NTAtMTE3MiAoTGlua2luZyk8L2lzYm4+
PGFjY2Vzc2lvbi1udW0+MjM3Njc4MzQ8L2FjY2Vzc2lvbi1udW0+PHVybHM+PHJlbGF0ZWQtdXJs
cz48dXJsPmh0dHA6Ly93d3cubmNiaS5ubG0ubmloLmdvdi9wdWJtZWQvMjM3Njc4MzQ8L3VybD48
L3JlbGF0ZWQtdXJscz48L3VybHM+PGN1c3RvbTI+MzcwMzI5MTwvY3VzdG9tMj48ZWxlY3Ryb25p
Yy1yZXNvdXJjZS1udW0+MTAuMTE4Ni8xNzUwLTExNzItOC04NTwvZWxlY3Ryb25pYy1yZXNvdXJj
ZS1udW0+PC9yZWNvcmQ+PC9DaXRlPjwvRW5kTm90ZT5=
</w:fldData>
              </w:fldChar>
            </w:r>
            <w:r>
              <w:instrText xml:space="preserve"> ADDIN EN.CITE.DATA </w:instrText>
            </w:r>
            <w:r>
              <w:fldChar w:fldCharType="end"/>
            </w:r>
            <w:r>
              <w:fldChar w:fldCharType="separate"/>
            </w:r>
            <w:r>
              <w:rPr>
                <w:noProof/>
              </w:rPr>
              <w:t>(</w:t>
            </w:r>
            <w:hyperlink w:anchor="_ENREF_12" w:tooltip="Yang, 2013 #10" w:history="1">
              <w:r>
                <w:rPr>
                  <w:noProof/>
                </w:rPr>
                <w:t>12</w:t>
              </w:r>
            </w:hyperlink>
            <w:r>
              <w:rPr>
                <w:noProof/>
              </w:rPr>
              <w:t>)</w:t>
            </w:r>
            <w:r>
              <w:fldChar w:fldCharType="end"/>
            </w:r>
            <w:r w:rsidRPr="007E6186">
              <w:t>]</w:t>
            </w:r>
          </w:p>
        </w:tc>
      </w:tr>
      <w:tr w:rsidR="00A51FF2" w:rsidRPr="007E6186" w:rsidTr="00A51FF2">
        <w:trPr>
          <w:trHeight w:val="300"/>
        </w:trPr>
        <w:tc>
          <w:tcPr>
            <w:tcW w:w="618" w:type="dxa"/>
            <w:noWrap/>
            <w:hideMark/>
          </w:tcPr>
          <w:p w:rsidR="00A51FF2" w:rsidRPr="007E6186" w:rsidRDefault="00A51FF2" w:rsidP="00A51FF2">
            <w:r w:rsidRPr="007E6186">
              <w:rPr>
                <w:rFonts w:hint="eastAsia"/>
              </w:rPr>
              <w:t>21</w:t>
            </w:r>
          </w:p>
        </w:tc>
        <w:tc>
          <w:tcPr>
            <w:tcW w:w="1522" w:type="dxa"/>
            <w:noWrap/>
            <w:hideMark/>
          </w:tcPr>
          <w:p w:rsidR="00A51FF2" w:rsidRPr="007E6186" w:rsidRDefault="00A51FF2" w:rsidP="00A51FF2">
            <w:r w:rsidRPr="007E6186">
              <w:t>232</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330G&gt;A</w:t>
            </w:r>
          </w:p>
        </w:tc>
        <w:tc>
          <w:tcPr>
            <w:tcW w:w="1411" w:type="dxa"/>
            <w:noWrap/>
            <w:hideMark/>
          </w:tcPr>
          <w:p w:rsidR="00A51FF2" w:rsidRPr="007E6186" w:rsidRDefault="00A51FF2" w:rsidP="00A51FF2">
            <w:r w:rsidRPr="007E6186">
              <w:t xml:space="preserve">p.G444R </w:t>
            </w:r>
          </w:p>
        </w:tc>
        <w:tc>
          <w:tcPr>
            <w:tcW w:w="1211" w:type="dxa"/>
            <w:noWrap/>
            <w:hideMark/>
          </w:tcPr>
          <w:p w:rsidR="00A51FF2" w:rsidRPr="007E6186" w:rsidRDefault="00A51FF2" w:rsidP="00A51FF2">
            <w:r w:rsidRPr="007E6186">
              <w:t>Exon 16</w:t>
            </w:r>
          </w:p>
        </w:tc>
        <w:tc>
          <w:tcPr>
            <w:tcW w:w="1689" w:type="dxa"/>
            <w:noWrap/>
            <w:hideMark/>
          </w:tcPr>
          <w:p w:rsidR="00A51FF2" w:rsidRPr="007E6186" w:rsidRDefault="00A51FF2" w:rsidP="00A51FF2">
            <w:r w:rsidRPr="007E6186">
              <w:t>Congenital/Prelingual</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r w:rsidRPr="007E6186">
              <w:t>T4</w:t>
            </w:r>
          </w:p>
        </w:tc>
        <w:tc>
          <w:tcPr>
            <w:tcW w:w="1055" w:type="dxa"/>
            <w:noWrap/>
            <w:hideMark/>
          </w:tcPr>
          <w:p w:rsidR="00A51FF2" w:rsidRPr="007E6186" w:rsidRDefault="00A51FF2" w:rsidP="00A51FF2">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 </w:instrText>
            </w:r>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DATA </w:instrText>
            </w:r>
            <w:r>
              <w:fldChar w:fldCharType="end"/>
            </w:r>
            <w:r>
              <w:fldChar w:fldCharType="separate"/>
            </w:r>
            <w:r>
              <w:rPr>
                <w:noProof/>
              </w:rPr>
              <w:t>(</w:t>
            </w:r>
            <w:hyperlink w:anchor="_ENREF_6" w:tooltip="Sirmaci, 2009 #8" w:history="1">
              <w:r>
                <w:rPr>
                  <w:noProof/>
                </w:rPr>
                <w:t>6</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2</w:t>
            </w:r>
          </w:p>
        </w:tc>
        <w:tc>
          <w:tcPr>
            <w:tcW w:w="1522" w:type="dxa"/>
            <w:noWrap/>
            <w:hideMark/>
          </w:tcPr>
          <w:p w:rsidR="00A51FF2" w:rsidRPr="007E6186" w:rsidRDefault="00A51FF2" w:rsidP="00A51FF2">
            <w:r w:rsidRPr="007E6186">
              <w:t>647</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333C&gt;T</w:t>
            </w:r>
          </w:p>
        </w:tc>
        <w:tc>
          <w:tcPr>
            <w:tcW w:w="1411" w:type="dxa"/>
            <w:noWrap/>
            <w:hideMark/>
          </w:tcPr>
          <w:p w:rsidR="00A51FF2" w:rsidRPr="007E6186" w:rsidRDefault="00A51FF2" w:rsidP="00A51FF2">
            <w:r w:rsidRPr="007E6186">
              <w:t>p.R445C</w:t>
            </w:r>
          </w:p>
        </w:tc>
        <w:tc>
          <w:tcPr>
            <w:tcW w:w="1211" w:type="dxa"/>
            <w:noWrap/>
            <w:hideMark/>
          </w:tcPr>
          <w:p w:rsidR="00A51FF2" w:rsidRPr="007E6186" w:rsidRDefault="00A51FF2" w:rsidP="00A51FF2">
            <w:r w:rsidRPr="007E6186">
              <w:t>Exon 16</w:t>
            </w:r>
          </w:p>
        </w:tc>
        <w:tc>
          <w:tcPr>
            <w:tcW w:w="1689" w:type="dxa"/>
            <w:noWrap/>
            <w:hideMark/>
          </w:tcPr>
          <w:p w:rsidR="00A51FF2" w:rsidRPr="007E6186" w:rsidRDefault="00A51FF2" w:rsidP="00A51FF2">
            <w:r w:rsidRPr="007E6186">
              <w:t>Congenital/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4</w:t>
            </w:r>
          </w:p>
        </w:tc>
        <w:tc>
          <w:tcPr>
            <w:tcW w:w="1055" w:type="dxa"/>
            <w:noWrap/>
            <w:hideMark/>
          </w:tcPr>
          <w:p w:rsidR="00A51FF2" w:rsidRPr="007E6186" w:rsidRDefault="00A51FF2" w:rsidP="00A51FF2">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 </w:instrText>
            </w:r>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DATA </w:instrText>
            </w:r>
            <w:r>
              <w:fldChar w:fldCharType="end"/>
            </w:r>
            <w:r>
              <w:fldChar w:fldCharType="separate"/>
            </w:r>
            <w:r>
              <w:rPr>
                <w:noProof/>
              </w:rPr>
              <w:t>(</w:t>
            </w:r>
            <w:hyperlink w:anchor="_ENREF_6" w:tooltip="Sirmaci, 2009 #8" w:history="1">
              <w:r>
                <w:rPr>
                  <w:noProof/>
                </w:rPr>
                <w:t>6</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3</w:t>
            </w:r>
          </w:p>
        </w:tc>
        <w:tc>
          <w:tcPr>
            <w:tcW w:w="1522" w:type="dxa"/>
            <w:noWrap/>
            <w:hideMark/>
          </w:tcPr>
          <w:p w:rsidR="00A51FF2" w:rsidRPr="007E6186" w:rsidRDefault="00A51FF2" w:rsidP="00A51FF2">
            <w:r w:rsidRPr="007E6186">
              <w:t>TR63</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334G&gt;A</w:t>
            </w:r>
          </w:p>
        </w:tc>
        <w:tc>
          <w:tcPr>
            <w:tcW w:w="1411" w:type="dxa"/>
            <w:noWrap/>
            <w:hideMark/>
          </w:tcPr>
          <w:p w:rsidR="00A51FF2" w:rsidRPr="007E6186" w:rsidRDefault="00A51FF2" w:rsidP="00A51FF2">
            <w:r w:rsidRPr="007E6186">
              <w:t>p.R445H</w:t>
            </w:r>
          </w:p>
        </w:tc>
        <w:tc>
          <w:tcPr>
            <w:tcW w:w="1211" w:type="dxa"/>
            <w:noWrap/>
            <w:hideMark/>
          </w:tcPr>
          <w:p w:rsidR="00A51FF2" w:rsidRPr="007E6186" w:rsidRDefault="00A51FF2" w:rsidP="00A51FF2">
            <w:r w:rsidRPr="007E6186">
              <w:t>Exon 16</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 xml:space="preserve">Profound </w:t>
            </w:r>
          </w:p>
        </w:tc>
        <w:tc>
          <w:tcPr>
            <w:tcW w:w="1043" w:type="dxa"/>
            <w:noWrap/>
            <w:hideMark/>
          </w:tcPr>
          <w:p w:rsidR="00A51FF2" w:rsidRPr="007E6186" w:rsidRDefault="00A51FF2" w:rsidP="00A51FF2">
            <w:r w:rsidRPr="007E6186">
              <w:t>T4</w:t>
            </w:r>
          </w:p>
        </w:tc>
        <w:tc>
          <w:tcPr>
            <w:tcW w:w="1055" w:type="dxa"/>
            <w:noWrap/>
            <w:hideMark/>
          </w:tcPr>
          <w:p w:rsidR="00A51FF2" w:rsidRPr="007E6186" w:rsidRDefault="00A51FF2" w:rsidP="00A51FF2">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 </w:instrText>
            </w:r>
            <w:r>
              <w:fldChar w:fldCharType="begin">
                <w:fldData xml:space="preserve">PEVuZE5vdGU+PENpdGU+PEF1dGhvcj5LYWxheTwvQXV0aG9yPjxZZWFyPjIwMDU8L1llYXI+PFJl
Y051bT40PC9SZWNOdW0+PERpc3BsYXlUZXh0PigxMSk8L0Rpc3BsYXlUZXh0PjxyZWNvcmQ+PHJl
Yy1udW1iZXI+NDwvcmVjLW51bWJlcj48Zm9yZWlnbi1rZXlzPjxrZXkgYXBwPSJFTiIgZGItaWQ9
Inc1enhyemV6azllcDJ1ZTI5OThwOXhycXZ3eHY1MjJkcnhhciI+NDwva2V5PjxrZXkgYXBwPSJF
TldlYiIgZGItaWQ9IiI+MDwva2V5PjwvZm9yZWlnbi1rZXlzPjxyZWYtdHlwZSBuYW1lPSJKb3Vy
bmFsIEFydGljbGUiPjE3PC9yZWYtdHlwZT48Y29udHJpYnV0b3JzPjxhdXRob3JzPjxhdXRob3I+
S2FsYXksIEUuPC9hdXRob3I+PGF1dGhvcj5LYXJhZ3V6ZWwsIEEuPC9hdXRob3I+PGF1dGhvcj5D
YXlsYW4sIFIuPC9hdXRob3I+PGF1dGhvcj5IZWlzdGVyLCBBLjwvYXV0aG9yPjxhdXRob3I+Q3Jl
bWVycywgRi4gUC48L2F1dGhvcj48YXV0aG9yPkNyZW1lcnMsIEMuIFcuPC9hdXRob3I+PGF1dGhv
cj5CcnVubmVyLCBILiBHLjwvYXV0aG9yPjxhdXRob3I+ZGUgQnJvdXdlciwgQS4gUC48L2F1dGhv
cj48YXV0aG9yPktyZW1lciwgSC48L2F1dGhvcj48L2F1dGhvcnM+PC9jb250cmlidXRvcnM+PGF1
dGgtYWRkcmVzcz5EZXBhcnRtZW50IG9mIEh1bWFuIEdlbmV0aWNzLCBSYWRib3VkIFVuaXZlcnNp
dHksIE5pam1lZ2VuIE1lZGljYWwgQ2VudHJlLCBOaWptZWdlbiwgVGhlIE5ldGhlcmxhbmRzLiBF
LkthbGF5QGFudHJnLnVtY24ubmw8L2F1dGgtYWRkcmVzcz48dGl0bGVzPjx0aXRsZT5Gb3VyIG5v
dmVsIFRNQzEgKERGTkI3L0RGTkIxMSkgbXV0YXRpb25zIGluIFR1cmtpc2ggcGF0aWVudHMgd2l0
aCBjb25nZW5pdGFsIGF1dG9zb21hbCByZWNlc3NpdmUgbm9uc3luZHJvbWljIGhlYXJpbmcgbG9z
czwvdGl0bGU+PHNlY29uZGFyeS10aXRsZT5IdW0gTXV0YXQ8L3NlY29uZGFyeS10aXRsZT48YWx0
LXRpdGxlPkh1bWFuIG11dGF0aW9uPC9hbHQtdGl0bGU+PC90aXRsZXM+PHBlcmlvZGljYWw+PGZ1
bGwtdGl0bGU+SHVtIE11dGF0PC9mdWxsLXRpdGxlPjxhYmJyLTE+SHVtYW4gbXV0YXRpb248L2Fi
YnItMT48L3BlcmlvZGljYWw+PGFsdC1wZXJpb2RpY2FsPjxmdWxsLXRpdGxlPkh1bSBNdXRhdDwv
ZnVsbC10aXRsZT48YWJici0xPkh1bWFuIG11dGF0aW9uPC9hYmJyLTE+PC9hbHQtcGVyaW9kaWNh
bD48cGFnZXM+NTkxPC9wYWdlcz48dm9sdW1lPjI2PC92b2x1bWU+PG51bWJlcj42PC9udW1iZXI+
PGtleXdvcmRzPjxrZXl3b3JkPkFtaW5vIEFjaWQgU2VxdWVuY2U8L2tleXdvcmQ+PGtleXdvcmQ+
Q29ubmV4aW5zL2dlbmV0aWNzPC9rZXl3b3JkPjxrZXl3b3JkPkROQSBNdXRhdGlvbmFsIEFuYWx5
c2lzPC9rZXl3b3JkPjxrZXl3b3JkPkZlbWFsZTwva2V5d29yZD48a2V5d29yZD4qRnJhbWVzaGlm
dCBNdXRhdGlvbjwva2V5d29yZD48a2V5d29yZD5HZW5ldGljIExpbmthZ2U8L2tleXdvcmQ+PGtl
eXdvcmQ+R2VuZXRpYyBUZXN0aW5nPC9rZXl3b3JkPjxrZXl3b3JkPkhhcGxvdHlwZXM8L2tleXdv
cmQ+PGtleXdvcmQ+SGVhcmluZyBMb3NzL2Nvbmdlbml0YWwvKmdlbmV0aWNzPC9rZXl3b3JkPjxr
ZXl3b3JkPkh1bWFuczwva2V5d29yZD48a2V5d29yZD5NYWxlPC9rZXl3b3JkPjxrZXl3b3JkPk1l
bWJyYW5lIFByb3RlaW5zL2NoZW1pc3RyeS8qZ2VuZXRpY3M8L2tleXdvcmQ+PGtleXdvcmQ+TW9s
ZWN1bGFyIFNlcXVlbmNlIERhdGE8L2tleXdvcmQ+PGtleXdvcmQ+Kk11dGF0aW9uLCBNaXNzZW5z
ZTwva2V5d29yZD48a2V5d29yZD5QZWRpZ3JlZTwva2V5d29yZD48a2V5d29yZD5TZXF1ZW5jZSBB
bGlnbm1lbnQ8L2tleXdvcmQ+PGtleXdvcmQ+VHVya2V5PC9rZXl3b3JkPjwva2V5d29yZHM+PGRh
dGVzPjx5ZWFyPjIwMDU8L3llYXI+PHB1Yi1kYXRlcz48ZGF0ZT5EZWM8L2RhdGU+PC9wdWItZGF0
ZXM+PC9kYXRlcz48aXNibj4xMDk4LTEwMDQgKEVsZWN0cm9uaWMpJiN4RDsxMDU5LTc3OTQgKExp
bmtpbmcpPC9pc2JuPjxhY2Nlc3Npb24tbnVtPjE2Mjg3MTQzPC9hY2Nlc3Npb24tbnVtPjx1cmxz
PjxyZWxhdGVkLXVybHM+PHVybD5odHRwOi8vd3d3Lm5jYmkubmxtLm5paC5nb3YvcHVibWVkLzE2
Mjg3MTQzPC91cmw+PC9yZWxhdGVkLXVybHM+PC91cmxzPjxlbGVjdHJvbmljLXJlc291cmNlLW51
bT4xMC4xMDAyL2h1bXUuOTM4NDwvZWxlY3Ryb25pYy1yZXNvdXJjZS1udW0+PC9yZWNvcmQ+PC9D
aXRlPjwvRW5kTm90ZT4A
</w:fldData>
              </w:fldChar>
            </w:r>
            <w:r>
              <w:instrText xml:space="preserve"> ADDIN EN.CITE.DATA </w:instrText>
            </w:r>
            <w:r>
              <w:fldChar w:fldCharType="end"/>
            </w:r>
            <w:r>
              <w:fldChar w:fldCharType="separate"/>
            </w:r>
            <w:r>
              <w:rPr>
                <w:noProof/>
              </w:rPr>
              <w:t>(</w:t>
            </w:r>
            <w:hyperlink w:anchor="_ENREF_11" w:tooltip="Kalay, 2005 #4" w:history="1">
              <w:r>
                <w:rPr>
                  <w:noProof/>
                </w:rPr>
                <w:t>1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4</w:t>
            </w:r>
          </w:p>
        </w:tc>
        <w:tc>
          <w:tcPr>
            <w:tcW w:w="1522" w:type="dxa"/>
            <w:noWrap/>
            <w:hideMark/>
          </w:tcPr>
          <w:p w:rsidR="00A51FF2" w:rsidRPr="007E6186" w:rsidRDefault="00A51FF2" w:rsidP="00A51FF2">
            <w:r w:rsidRPr="007E6186">
              <w:t>PKSR20a</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 xml:space="preserve">c.1534C&gt;T </w:t>
            </w:r>
          </w:p>
        </w:tc>
        <w:tc>
          <w:tcPr>
            <w:tcW w:w="1411" w:type="dxa"/>
            <w:noWrap/>
            <w:hideMark/>
          </w:tcPr>
          <w:p w:rsidR="00A51FF2" w:rsidRPr="007E6186" w:rsidRDefault="00A51FF2" w:rsidP="00A51FF2">
            <w:r w:rsidRPr="007E6186">
              <w:t>p.R512X</w:t>
            </w:r>
          </w:p>
        </w:tc>
        <w:tc>
          <w:tcPr>
            <w:tcW w:w="1211" w:type="dxa"/>
            <w:noWrap/>
            <w:hideMark/>
          </w:tcPr>
          <w:p w:rsidR="00A51FF2" w:rsidRPr="007E6186" w:rsidRDefault="00A51FF2" w:rsidP="00A51FF2">
            <w:r w:rsidRPr="007E6186">
              <w:t>Exon 17</w:t>
            </w:r>
          </w:p>
        </w:tc>
        <w:tc>
          <w:tcPr>
            <w:tcW w:w="1689" w:type="dxa"/>
            <w:noWrap/>
            <w:hideMark/>
          </w:tcPr>
          <w:p w:rsidR="00A51FF2" w:rsidRPr="007E6186" w:rsidRDefault="00A51FF2" w:rsidP="00A51FF2">
            <w:r w:rsidRPr="007E6186">
              <w:t xml:space="preserve">Prelingual </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4-T5</w:t>
            </w:r>
          </w:p>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5</w:t>
            </w:r>
          </w:p>
        </w:tc>
        <w:tc>
          <w:tcPr>
            <w:tcW w:w="1522" w:type="dxa"/>
            <w:noWrap/>
            <w:hideMark/>
          </w:tcPr>
          <w:p w:rsidR="00A51FF2" w:rsidRPr="007E6186" w:rsidRDefault="00A51FF2" w:rsidP="00A51FF2">
            <w:r w:rsidRPr="007E6186">
              <w:t xml:space="preserve">PKDF431 </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541C&gt;T</w:t>
            </w:r>
          </w:p>
        </w:tc>
        <w:tc>
          <w:tcPr>
            <w:tcW w:w="1411" w:type="dxa"/>
            <w:noWrap/>
            <w:hideMark/>
          </w:tcPr>
          <w:p w:rsidR="00A51FF2" w:rsidRPr="007E6186" w:rsidRDefault="00A51FF2" w:rsidP="00A51FF2">
            <w:r w:rsidRPr="007E6186">
              <w:t>p.P514L</w:t>
            </w:r>
          </w:p>
        </w:tc>
        <w:tc>
          <w:tcPr>
            <w:tcW w:w="1211" w:type="dxa"/>
            <w:noWrap/>
            <w:hideMark/>
          </w:tcPr>
          <w:p w:rsidR="00A51FF2" w:rsidRPr="007E6186" w:rsidRDefault="00A51FF2" w:rsidP="00A51FF2">
            <w:r w:rsidRPr="007E6186">
              <w:t>Exon 17</w:t>
            </w:r>
          </w:p>
        </w:tc>
        <w:tc>
          <w:tcPr>
            <w:tcW w:w="1689" w:type="dxa"/>
            <w:noWrap/>
            <w:hideMark/>
          </w:tcPr>
          <w:p w:rsidR="00A51FF2" w:rsidRPr="007E6186" w:rsidRDefault="00A51FF2" w:rsidP="00A51FF2">
            <w:r w:rsidRPr="007E6186">
              <w:t xml:space="preserve">Prelingual </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4-T5</w:t>
            </w:r>
          </w:p>
        </w:tc>
        <w:tc>
          <w:tcPr>
            <w:tcW w:w="1055" w:type="dxa"/>
            <w:noWrap/>
            <w:hideMark/>
          </w:tcPr>
          <w:p w:rsidR="00A51FF2" w:rsidRPr="007E6186" w:rsidRDefault="00A51FF2" w:rsidP="00A51FF2">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 </w:instrText>
            </w:r>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Kitajiri, 2007 #5" w:history="1">
              <w:r>
                <w:rPr>
                  <w:noProof/>
                </w:rPr>
                <w:t>2</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6</w:t>
            </w:r>
          </w:p>
        </w:tc>
        <w:tc>
          <w:tcPr>
            <w:tcW w:w="1522" w:type="dxa"/>
            <w:noWrap/>
            <w:hideMark/>
          </w:tcPr>
          <w:p w:rsidR="00A51FF2" w:rsidRPr="007E6186" w:rsidRDefault="00A51FF2" w:rsidP="00A51FF2">
            <w:r w:rsidRPr="007E6186">
              <w:t>PKDF329,PKDF511</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1543T&gt;C</w:t>
            </w:r>
          </w:p>
        </w:tc>
        <w:tc>
          <w:tcPr>
            <w:tcW w:w="1411" w:type="dxa"/>
            <w:noWrap/>
            <w:hideMark/>
          </w:tcPr>
          <w:p w:rsidR="00A51FF2" w:rsidRPr="007E6186" w:rsidRDefault="00A51FF2" w:rsidP="00A51FF2">
            <w:r w:rsidRPr="007E6186">
              <w:t>p.C515R</w:t>
            </w:r>
          </w:p>
        </w:tc>
        <w:tc>
          <w:tcPr>
            <w:tcW w:w="1211" w:type="dxa"/>
            <w:noWrap/>
            <w:hideMark/>
          </w:tcPr>
          <w:p w:rsidR="00A51FF2" w:rsidRPr="007E6186" w:rsidRDefault="00A51FF2" w:rsidP="00A51FF2">
            <w:r w:rsidRPr="007E6186">
              <w:t>Exon 17</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4-T5</w:t>
            </w:r>
          </w:p>
        </w:tc>
        <w:tc>
          <w:tcPr>
            <w:tcW w:w="1055" w:type="dxa"/>
            <w:noWrap/>
            <w:hideMark/>
          </w:tcPr>
          <w:p w:rsidR="00A51FF2" w:rsidRPr="007E6186" w:rsidRDefault="00A51FF2" w:rsidP="00A51FF2">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 </w:instrText>
            </w:r>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Kitajiri, 2007 #5" w:history="1">
              <w:r>
                <w:rPr>
                  <w:noProof/>
                </w:rPr>
                <w:t>2</w:t>
              </w:r>
            </w:hyperlink>
            <w:r>
              <w:rPr>
                <w:noProof/>
              </w:rPr>
              <w:t>)</w:t>
            </w:r>
            <w:r>
              <w:fldChar w:fldCharType="end"/>
            </w:r>
          </w:p>
        </w:tc>
      </w:tr>
      <w:tr w:rsidR="00A51FF2" w:rsidRPr="007E6186" w:rsidTr="00A51FF2">
        <w:trPr>
          <w:trHeight w:val="630"/>
        </w:trPr>
        <w:tc>
          <w:tcPr>
            <w:tcW w:w="618" w:type="dxa"/>
            <w:noWrap/>
            <w:hideMark/>
          </w:tcPr>
          <w:p w:rsidR="00A51FF2" w:rsidRPr="007E6186" w:rsidRDefault="00A51FF2" w:rsidP="00A51FF2">
            <w:r w:rsidRPr="007E6186">
              <w:rPr>
                <w:rFonts w:hint="eastAsia"/>
              </w:rPr>
              <w:t>27</w:t>
            </w:r>
          </w:p>
        </w:tc>
        <w:tc>
          <w:tcPr>
            <w:tcW w:w="1522" w:type="dxa"/>
            <w:noWrap/>
            <w:hideMark/>
          </w:tcPr>
          <w:p w:rsidR="00A51FF2" w:rsidRPr="007E6186" w:rsidRDefault="00A51FF2" w:rsidP="00A51FF2">
            <w:r w:rsidRPr="007E6186">
              <w:t>W06-792</w:t>
            </w:r>
          </w:p>
        </w:tc>
        <w:tc>
          <w:tcPr>
            <w:tcW w:w="1323" w:type="dxa"/>
            <w:noWrap/>
            <w:hideMark/>
          </w:tcPr>
          <w:p w:rsidR="00A51FF2" w:rsidRPr="007E6186" w:rsidRDefault="00A51FF2" w:rsidP="00A51FF2">
            <w:r w:rsidRPr="007E6186">
              <w:t xml:space="preserve">Netherlands </w:t>
            </w:r>
          </w:p>
        </w:tc>
        <w:tc>
          <w:tcPr>
            <w:tcW w:w="1764" w:type="dxa"/>
            <w:noWrap/>
            <w:hideMark/>
          </w:tcPr>
          <w:p w:rsidR="00A51FF2" w:rsidRPr="007E6186" w:rsidRDefault="00A51FF2" w:rsidP="00A51FF2">
            <w:r w:rsidRPr="007E6186">
              <w:t>c.1763+3A&gt;G</w:t>
            </w:r>
          </w:p>
        </w:tc>
        <w:tc>
          <w:tcPr>
            <w:tcW w:w="1411" w:type="dxa"/>
            <w:noWrap/>
            <w:hideMark/>
          </w:tcPr>
          <w:p w:rsidR="00A51FF2" w:rsidRPr="007E6186" w:rsidRDefault="00A51FF2" w:rsidP="00A51FF2">
            <w:r w:rsidRPr="007E6186">
              <w:t xml:space="preserve">p.W588WfsX81 </w:t>
            </w:r>
          </w:p>
        </w:tc>
        <w:tc>
          <w:tcPr>
            <w:tcW w:w="1211" w:type="dxa"/>
            <w:noWrap/>
            <w:hideMark/>
          </w:tcPr>
          <w:p w:rsidR="00A51FF2" w:rsidRPr="007E6186" w:rsidRDefault="00A51FF2" w:rsidP="00A51FF2">
            <w:r w:rsidRPr="007E6186">
              <w:t>Intron 19</w:t>
            </w:r>
          </w:p>
        </w:tc>
        <w:tc>
          <w:tcPr>
            <w:tcW w:w="1689" w:type="dxa"/>
            <w:noWrap/>
            <w:hideMark/>
          </w:tcPr>
          <w:p w:rsidR="00A51FF2" w:rsidRPr="007E6186" w:rsidRDefault="00A51FF2" w:rsidP="00A51FF2">
            <w:r w:rsidRPr="007E6186">
              <w:t xml:space="preserve">Post-lingual </w:t>
            </w:r>
          </w:p>
        </w:tc>
        <w:tc>
          <w:tcPr>
            <w:tcW w:w="1891" w:type="dxa"/>
            <w:hideMark/>
          </w:tcPr>
          <w:p w:rsidR="00A51FF2" w:rsidRPr="007E6186" w:rsidRDefault="00A51FF2" w:rsidP="00A51FF2">
            <w:r w:rsidRPr="007E6186">
              <w:t>Profound</w:t>
            </w:r>
            <w:r w:rsidRPr="007E6186">
              <w:br/>
              <w:t>1st decade:highfrequencies, 2nd-3rd decade: all frequencies</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kZSBIZWVyPC9BdXRob3I+PFllYXI+MjAxMTwvWWVhcj48
UmVjTnVtPjk8L1JlY051bT48RGlzcGxheVRleHQ+KDEzKTwvRGlzcGxheVRleHQ+PHJlY29yZD48
cmVjLW51bWJlcj45PC9yZWMtbnVtYmVyPjxmb3JlaWduLWtleXM+PGtleSBhcHA9IkVOIiBkYi1p
ZD0idzV6eHJ6ZXprOWVwMnVlMjk5OHA5eHJxdnd4djUyMmRyeGFyIj45PC9rZXk+PGtleSBhcHA9
IkVOV2ViIiBkYi1pZD0iIj4wPC9rZXk+PC9mb3JlaWduLWtleXM+PHJlZi10eXBlIG5hbWU9Ikpv
dXJuYWwgQXJ0aWNsZSI+MTc8L3JlZi10eXBlPjxjb250cmlidXRvcnM+PGF1dGhvcnM+PGF1dGhv
cj5kZSBIZWVyLCBBLiBNLjwvYXV0aG9yPjxhdXRob3I+Q29sbGluLCBSLiBXLjwvYXV0aG9yPjxh
dXRob3I+SHV5Z2VuLCBQLiBMLjwvYXV0aG9yPjxhdXRob3I+U2NocmFkZXJzLCBNLjwvYXV0aG9y
PjxhdXRob3I+T29zdHJpaywgSi48L2F1dGhvcj48YXV0aG9yPlJvdXdldHRlLCBNLjwvYXV0aG9y
PjxhdXRob3I+S3Vuc3QsIEguIFAuPC9hdXRob3I+PGF1dGhvcj5LcmVtZXIsIEguPC9hdXRob3I+
PGF1dGhvcj5DcmVtZXJzLCBDLiBXLjwvYXV0aG9yPjwvYXV0aG9ycz48L2NvbnRyaWJ1dG9ycz48
YXV0aC1hZGRyZXNzPkRlcGFydG1lbnQgb2YgT3Rvcmhpbm9sYXJ5bmdvbG9neSwgUmFkYm91ZCBV
bml2ZXJzaXR5IE5pam1lZ2VuIE1lZGljYWwgQ2VudHJlLCBOaWptZWdlbiwgVGhlIE5ldGhlcmxh
bmRzLjwvYXV0aC1hZGRyZXNzPjx0aXRsZXM+PHRpdGxlPlByb2dyZXNzaXZlIHNlbnNvcmluZXVy
YWwgaGVhcmluZyBsb3NzIGFuZCBub3JtYWwgdmVzdGlidWxhciBmdW5jdGlvbiBpbiBhIER1dGNo
IERGTkI3LzExIGZhbWlseSB3aXRoIGEgbm92ZWwgbXV0YXRpb24gaW4gVE1DMTwvdGl0bGU+PHNl
Y29uZGFyeS10aXRsZT5BdWRpb2wgTmV1cm9vdG9sPC9zZWNvbmRhcnktdGl0bGU+PGFsdC10aXRs
ZT5BdWRpb2xvZ3kgJmFtcDsgbmV1cm8tb3RvbG9neTwvYWx0LXRpdGxlPjwvdGl0bGVzPjxwZXJp
b2RpY2FsPjxmdWxsLXRpdGxlPkF1ZGlvbCBOZXVyb290b2w8L2Z1bGwtdGl0bGU+PGFiYnItMT5B
dWRpb2xvZ3kgJmFtcDsgbmV1cm8tb3RvbG9neTwvYWJici0xPjwvcGVyaW9kaWNhbD48YWx0LXBl
cmlvZGljYWw+PGZ1bGwtdGl0bGU+QXVkaW9sIE5ldXJvb3RvbDwvZnVsbC10aXRsZT48YWJici0x
PkF1ZGlvbG9neSAmYW1wOyBuZXVyby1vdG9sb2d5PC9hYmJyLTE+PC9hbHQtcGVyaW9kaWNhbD48
cGFnZXM+OTMtMTA1PC9wYWdlcz48dm9sdW1lPjE2PC92b2x1bWU+PG51bWJlcj4yPC9udW1iZXI+
PGtleXdvcmRzPjxrZXl3b3JkPkF1ZGl0b3J5IFRocmVzaG9sZDwva2V5d29yZD48a2V5d29yZD5C
YXNlIFNlcXVlbmNlPC9rZXl3b3JkPjxrZXl3b3JkPkRpc2Vhc2UgUHJvZ3Jlc3Npb248L2tleXdv
cmQ+PGtleXdvcmQ+RmVtYWxlPC9rZXl3b3JkPjxrZXl3b3JkPkdlbm90eXBlPC9rZXl3b3JkPjxr
ZXl3b3JkPkhlYXJpbmcgTG9zcywgU2Vuc29yaW5ldXJhbC9kaWFnbm9zaXMvKmdlbmV0aWNzLypw
aHlzaW9wYXRob2xvZ3k8L2tleXdvcmQ+PGtleXdvcmQ+SHVtYW5zPC9rZXl3b3JkPjxrZXl3b3Jk
Pk1hbGU8L2tleXdvcmQ+PGtleXdvcmQ+TWVtYnJhbmUgUHJvdGVpbnMvY2hlbWlzdHJ5LypnZW5l
dGljczwva2V5d29yZD48a2V5d29yZD5Nb2xlY3VsYXIgU2VxdWVuY2UgRGF0YTwva2V5d29yZD48
a2V5d29yZD5QZWRpZ3JlZTwva2V5d29yZD48a2V5d29yZD5QaGVub3R5cGU8L2tleXdvcmQ+PGtl
eXdvcmQ+UG9pbnQgTXV0YXRpb248L2tleXdvcmQ+PGtleXdvcmQ+UG9seW1vcnBoaXNtLCBTaW5n
bGUgTnVjbGVvdGlkZTwva2V5d29yZD48a2V5d29yZD5Qcm90ZWluIFN0cnVjdHVyZSwgVGVydGlh
cnk8L2tleXdvcmQ+PGtleXdvcmQ+Uk5BIFNwbGljZSBTaXRlcy9nZW5ldGljczwva2V5d29yZD48
a2V5d29yZD5TZXZlcml0eSBvZiBJbGxuZXNzIEluZGV4PC9rZXl3b3JkPjxrZXl3b3JkPlZlc3Rp
YnVsYXIgRGlzZWFzZXMvZGlhZ25vc2lzLypnZW5ldGljcy8qcGh5c2lvcGF0aG9sb2d5PC9rZXl3
b3JkPjwva2V5d29yZHM+PGRhdGVzPjx5ZWFyPjIwMTE8L3llYXI+PC9kYXRlcz48aXNibj4xNDIx
LTk3MDAgKEVsZWN0cm9uaWMpJiN4RDsxNDIwLTMwMzAgKExpbmtpbmcpPC9pc2JuPjxhY2Nlc3Np
b24tbnVtPjIxMjUyNTAwPC9hY2Nlc3Npb24tbnVtPjx1cmxzPjxyZWxhdGVkLXVybHM+PHVybD5o
dHRwOi8vd3d3Lm5jYmkubmxtLm5paC5nb3YvcHVibWVkLzIxMjUyNTAwPC91cmw+PC9yZWxhdGVk
LXVybHM+PC91cmxzPjxlbGVjdHJvbmljLXJlc291cmNlLW51bT4xMC4xMTU5LzAwMDMxMzI4Mjwv
ZWxlY3Ryb25pYy1yZXNvdXJjZS1udW0+PC9yZWNvcmQ+PC9DaXRlPjwvRW5kTm90ZT4A
</w:fldData>
              </w:fldChar>
            </w:r>
            <w:r>
              <w:instrText xml:space="preserve"> ADDIN EN.CITE </w:instrText>
            </w:r>
            <w:r>
              <w:fldChar w:fldCharType="begin">
                <w:fldData xml:space="preserve">PEVuZE5vdGU+PENpdGU+PEF1dGhvcj5kZSBIZWVyPC9BdXRob3I+PFllYXI+MjAxMTwvWWVhcj48
UmVjTnVtPjk8L1JlY051bT48RGlzcGxheVRleHQ+KDEzKTwvRGlzcGxheVRleHQ+PHJlY29yZD48
cmVjLW51bWJlcj45PC9yZWMtbnVtYmVyPjxmb3JlaWduLWtleXM+PGtleSBhcHA9IkVOIiBkYi1p
ZD0idzV6eHJ6ZXprOWVwMnVlMjk5OHA5eHJxdnd4djUyMmRyeGFyIj45PC9rZXk+PGtleSBhcHA9
IkVOV2ViIiBkYi1pZD0iIj4wPC9rZXk+PC9mb3JlaWduLWtleXM+PHJlZi10eXBlIG5hbWU9Ikpv
dXJuYWwgQXJ0aWNsZSI+MTc8L3JlZi10eXBlPjxjb250cmlidXRvcnM+PGF1dGhvcnM+PGF1dGhv
cj5kZSBIZWVyLCBBLiBNLjwvYXV0aG9yPjxhdXRob3I+Q29sbGluLCBSLiBXLjwvYXV0aG9yPjxh
dXRob3I+SHV5Z2VuLCBQLiBMLjwvYXV0aG9yPjxhdXRob3I+U2NocmFkZXJzLCBNLjwvYXV0aG9y
PjxhdXRob3I+T29zdHJpaywgSi48L2F1dGhvcj48YXV0aG9yPlJvdXdldHRlLCBNLjwvYXV0aG9y
PjxhdXRob3I+S3Vuc3QsIEguIFAuPC9hdXRob3I+PGF1dGhvcj5LcmVtZXIsIEguPC9hdXRob3I+
PGF1dGhvcj5DcmVtZXJzLCBDLiBXLjwvYXV0aG9yPjwvYXV0aG9ycz48L2NvbnRyaWJ1dG9ycz48
YXV0aC1hZGRyZXNzPkRlcGFydG1lbnQgb2YgT3Rvcmhpbm9sYXJ5bmdvbG9neSwgUmFkYm91ZCBV
bml2ZXJzaXR5IE5pam1lZ2VuIE1lZGljYWwgQ2VudHJlLCBOaWptZWdlbiwgVGhlIE5ldGhlcmxh
bmRzLjwvYXV0aC1hZGRyZXNzPjx0aXRsZXM+PHRpdGxlPlByb2dyZXNzaXZlIHNlbnNvcmluZXVy
YWwgaGVhcmluZyBsb3NzIGFuZCBub3JtYWwgdmVzdGlidWxhciBmdW5jdGlvbiBpbiBhIER1dGNo
IERGTkI3LzExIGZhbWlseSB3aXRoIGEgbm92ZWwgbXV0YXRpb24gaW4gVE1DMTwvdGl0bGU+PHNl
Y29uZGFyeS10aXRsZT5BdWRpb2wgTmV1cm9vdG9sPC9zZWNvbmRhcnktdGl0bGU+PGFsdC10aXRs
ZT5BdWRpb2xvZ3kgJmFtcDsgbmV1cm8tb3RvbG9neTwvYWx0LXRpdGxlPjwvdGl0bGVzPjxwZXJp
b2RpY2FsPjxmdWxsLXRpdGxlPkF1ZGlvbCBOZXVyb290b2w8L2Z1bGwtdGl0bGU+PGFiYnItMT5B
dWRpb2xvZ3kgJmFtcDsgbmV1cm8tb3RvbG9neTwvYWJici0xPjwvcGVyaW9kaWNhbD48YWx0LXBl
cmlvZGljYWw+PGZ1bGwtdGl0bGU+QXVkaW9sIE5ldXJvb3RvbDwvZnVsbC10aXRsZT48YWJici0x
PkF1ZGlvbG9neSAmYW1wOyBuZXVyby1vdG9sb2d5PC9hYmJyLTE+PC9hbHQtcGVyaW9kaWNhbD48
cGFnZXM+OTMtMTA1PC9wYWdlcz48dm9sdW1lPjE2PC92b2x1bWU+PG51bWJlcj4yPC9udW1iZXI+
PGtleXdvcmRzPjxrZXl3b3JkPkF1ZGl0b3J5IFRocmVzaG9sZDwva2V5d29yZD48a2V5d29yZD5C
YXNlIFNlcXVlbmNlPC9rZXl3b3JkPjxrZXl3b3JkPkRpc2Vhc2UgUHJvZ3Jlc3Npb248L2tleXdv
cmQ+PGtleXdvcmQ+RmVtYWxlPC9rZXl3b3JkPjxrZXl3b3JkPkdlbm90eXBlPC9rZXl3b3JkPjxr
ZXl3b3JkPkhlYXJpbmcgTG9zcywgU2Vuc29yaW5ldXJhbC9kaWFnbm9zaXMvKmdlbmV0aWNzLypw
aHlzaW9wYXRob2xvZ3k8L2tleXdvcmQ+PGtleXdvcmQ+SHVtYW5zPC9rZXl3b3JkPjxrZXl3b3Jk
Pk1hbGU8L2tleXdvcmQ+PGtleXdvcmQ+TWVtYnJhbmUgUHJvdGVpbnMvY2hlbWlzdHJ5LypnZW5l
dGljczwva2V5d29yZD48a2V5d29yZD5Nb2xlY3VsYXIgU2VxdWVuY2UgRGF0YTwva2V5d29yZD48
a2V5d29yZD5QZWRpZ3JlZTwva2V5d29yZD48a2V5d29yZD5QaGVub3R5cGU8L2tleXdvcmQ+PGtl
eXdvcmQ+UG9pbnQgTXV0YXRpb248L2tleXdvcmQ+PGtleXdvcmQ+UG9seW1vcnBoaXNtLCBTaW5n
bGUgTnVjbGVvdGlkZTwva2V5d29yZD48a2V5d29yZD5Qcm90ZWluIFN0cnVjdHVyZSwgVGVydGlh
cnk8L2tleXdvcmQ+PGtleXdvcmQ+Uk5BIFNwbGljZSBTaXRlcy9nZW5ldGljczwva2V5d29yZD48
a2V5d29yZD5TZXZlcml0eSBvZiBJbGxuZXNzIEluZGV4PC9rZXl3b3JkPjxrZXl3b3JkPlZlc3Rp
YnVsYXIgRGlzZWFzZXMvZGlhZ25vc2lzLypnZW5ldGljcy8qcGh5c2lvcGF0aG9sb2d5PC9rZXl3
b3JkPjwva2V5d29yZHM+PGRhdGVzPjx5ZWFyPjIwMTE8L3llYXI+PC9kYXRlcz48aXNibj4xNDIx
LTk3MDAgKEVsZWN0cm9uaWMpJiN4RDsxNDIwLTMwMzAgKExpbmtpbmcpPC9pc2JuPjxhY2Nlc3Np
b24tbnVtPjIxMjUyNTAwPC9hY2Nlc3Npb24tbnVtPjx1cmxzPjxyZWxhdGVkLXVybHM+PHVybD5o
dHRwOi8vd3d3Lm5jYmkubmxtLm5paC5nb3YvcHVibWVkLzIxMjUyNTAwPC91cmw+PC9yZWxhdGVk
LXVybHM+PC91cmxzPjxlbGVjdHJvbmljLXJlc291cmNlLW51bT4xMC4xMTU5LzAwMDMxMzI4Mjwv
ZWxlY3Ryb25pYy1yZXNvdXJjZS1udW0+PC9yZWNvcmQ+PC9DaXRlPjwvRW5kTm90ZT4A
</w:fldData>
              </w:fldChar>
            </w:r>
            <w:r>
              <w:instrText xml:space="preserve"> ADDIN EN.CITE.DATA </w:instrText>
            </w:r>
            <w:r>
              <w:fldChar w:fldCharType="end"/>
            </w:r>
            <w:r>
              <w:fldChar w:fldCharType="separate"/>
            </w:r>
            <w:r>
              <w:rPr>
                <w:noProof/>
              </w:rPr>
              <w:t>(</w:t>
            </w:r>
            <w:hyperlink w:anchor="_ENREF_13" w:tooltip="de Heer, 2011 #9" w:history="1">
              <w:r>
                <w:rPr>
                  <w:noProof/>
                </w:rPr>
                <w:t>13</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8</w:t>
            </w:r>
          </w:p>
        </w:tc>
        <w:tc>
          <w:tcPr>
            <w:tcW w:w="1522" w:type="dxa"/>
            <w:noWrap/>
            <w:hideMark/>
          </w:tcPr>
          <w:p w:rsidR="00A51FF2" w:rsidRPr="007E6186" w:rsidRDefault="00A51FF2" w:rsidP="00A51FF2">
            <w:r w:rsidRPr="007E6186">
              <w:t>Family E</w:t>
            </w:r>
          </w:p>
        </w:tc>
        <w:tc>
          <w:tcPr>
            <w:tcW w:w="1323" w:type="dxa"/>
            <w:noWrap/>
            <w:hideMark/>
          </w:tcPr>
          <w:p w:rsidR="00A51FF2" w:rsidRPr="007E6186" w:rsidRDefault="00A51FF2" w:rsidP="00A51FF2">
            <w:r w:rsidRPr="007E6186">
              <w:t xml:space="preserve">Tunisia </w:t>
            </w:r>
          </w:p>
        </w:tc>
        <w:tc>
          <w:tcPr>
            <w:tcW w:w="1764" w:type="dxa"/>
            <w:noWrap/>
            <w:hideMark/>
          </w:tcPr>
          <w:p w:rsidR="00A51FF2" w:rsidRPr="007E6186" w:rsidRDefault="00A51FF2" w:rsidP="00A51FF2">
            <w:r w:rsidRPr="007E6186">
              <w:t>c.1764G&gt;A</w:t>
            </w:r>
          </w:p>
        </w:tc>
        <w:tc>
          <w:tcPr>
            <w:tcW w:w="1411" w:type="dxa"/>
            <w:noWrap/>
            <w:hideMark/>
          </w:tcPr>
          <w:p w:rsidR="00A51FF2" w:rsidRPr="007E6186" w:rsidRDefault="00A51FF2" w:rsidP="00A51FF2">
            <w:r w:rsidRPr="007E6186">
              <w:t>p.W588X</w:t>
            </w:r>
          </w:p>
        </w:tc>
        <w:tc>
          <w:tcPr>
            <w:tcW w:w="1211" w:type="dxa"/>
            <w:noWrap/>
            <w:hideMark/>
          </w:tcPr>
          <w:p w:rsidR="00A51FF2" w:rsidRPr="007E6186" w:rsidRDefault="00A51FF2" w:rsidP="00A51FF2">
            <w:r w:rsidRPr="007E6186">
              <w:t>Exon 20</w:t>
            </w:r>
          </w:p>
        </w:tc>
        <w:tc>
          <w:tcPr>
            <w:tcW w:w="1689" w:type="dxa"/>
            <w:noWrap/>
            <w:hideMark/>
          </w:tcPr>
          <w:p w:rsidR="00A51FF2" w:rsidRPr="007E6186" w:rsidRDefault="00A51FF2" w:rsidP="00A51FF2">
            <w:r w:rsidRPr="007E6186">
              <w:t xml:space="preserve">Congenital </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r w:rsidRPr="007E6186">
              <w:t>T4-T5</w:t>
            </w:r>
          </w:p>
        </w:tc>
        <w:tc>
          <w:tcPr>
            <w:tcW w:w="1055" w:type="dxa"/>
            <w:noWrap/>
            <w:hideMark/>
          </w:tcPr>
          <w:p w:rsidR="00A51FF2" w:rsidRPr="007E6186" w:rsidRDefault="00A51FF2" w:rsidP="00A51FF2">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 </w:instrText>
            </w:r>
            <w:r>
              <w:fldChar w:fldCharType="begin">
                <w:fldData xml:space="preserve">PEVuZE5vdGU+PENpdGU+PEF1dGhvcj5UbGlsaTwvQXV0aG9yPjxZZWFyPjIwMDg8L1llYXI+PFJl
Y051bT43PC9SZWNOdW0+PERpc3BsYXlUZXh0Pig0KTwvRGlzcGxheVRleHQ+PHJlY29yZD48cmVj
LW51bWJlcj43PC9yZWMtbnVtYmVyPjxmb3JlaWduLWtleXM+PGtleSBhcHA9IkVOIiBkYi1pZD0i
dzV6eHJ6ZXprOWVwMnVlMjk5OHA5eHJxdnd4djUyMmRyeGFyIj43PC9rZXk+PGtleSBhcHA9IkVO
V2ViIiBkYi1pZD0iIj4wPC9rZXk+PC9mb3JlaWduLWtleXM+PHJlZi10eXBlIG5hbWU9IkpvdXJu
YWwgQXJ0aWNsZSI+MTc8L3JlZi10eXBlPjxjb250cmlidXRvcnM+PGF1dGhvcnM+PGF1dGhvcj5U
bGlsaSwgQS48L2F1dGhvcj48YXV0aG9yPlJlYmVoLCBJLiBCLjwvYXV0aG9yPjxhdXRob3I+QWlm
YS1IbWFuaSwgTS48L2F1dGhvcj48YXV0aG9yPkRob3VpYiwgSC48L2F1dGhvcj48YXV0aG9yPk1v
YWxsYSwgSi48L2F1dGhvcj48YXV0aG9yPlRsaWxpLUNob3VjaGVuZSwgSi48L2F1dGhvcj48YXV0
aG9yPlNhaWQsIE0uIEIuPC9hdXRob3I+PGF1dGhvcj5MYWhtYXIsIEkuPC9hdXRob3I+PGF1dGhv
cj5CZW56aW5hLCBaLjwvYXV0aG9yPjxhdXRob3I+Q2hhcmZlZGluZSwgSS48L2F1dGhvcj48YXV0
aG9yPkRyaXNzLCBOLjwvYXV0aG9yPjxhdXRob3I+R2hvcmJlbCwgQS48L2F1dGhvcj48YXV0aG9y
PkF5YWRpLCBILjwvYXV0aG9yPjxhdXRob3I+TWFzbW91ZGksIFMuPC9hdXRob3I+PC9hdXRob3Jz
PjwvY29udHJpYnV0b3JzPjxhdXRoLWFkZHJlc3M+TGFib3JhdG9pcmUgZGUgR2VuZXRpcXVlIE1v
bGVjdWxhaXJlIEh1bWFpbmUsIEZhY3VsdGUgZGUgTWVkZWNpbmUgZGUgU2ZheCwgU2ZheCwgVHVu
aXNpZS48L2F1dGgtYWRkcmVzcz48dGl0bGVzPjx0aXRsZT5UTUMxIGJ1dCBub3QgVE1DMiBpcyBy
ZXNwb25zaWJsZSBmb3IgYXV0b3NvbWFsIHJlY2Vzc2l2ZSBub25zeW5kcm9taWMgaGVhcmluZyBp
bXBhaXJtZW50IGluIFR1bmlzaWFuIGZhbWlsaWVzPC90aXRsZT48c2Vjb25kYXJ5LXRpdGxlPkF1
ZGlvbCBOZXVyb290b2w8L3NlY29uZGFyeS10aXRsZT48YWx0LXRpdGxlPkF1ZGlvbG9neSAmYW1w
OyBuZXVyby1vdG9sb2d5PC9hbHQtdGl0bGU+PC90aXRsZXM+PHBlcmlvZGljYWw+PGZ1bGwtdGl0
bGU+QXVkaW9sIE5ldXJvb3RvbDwvZnVsbC10aXRsZT48YWJici0xPkF1ZGlvbG9neSAmYW1wOyBu
ZXVyby1vdG9sb2d5PC9hYmJyLTE+PC9wZXJpb2RpY2FsPjxhbHQtcGVyaW9kaWNhbD48ZnVsbC10
aXRsZT5BdWRpb2wgTmV1cm9vdG9sPC9mdWxsLXRpdGxlPjxhYmJyLTE+QXVkaW9sb2d5ICZhbXA7
IG5ldXJvLW90b2xvZ3k8L2FiYnItMT48L2FsdC1wZXJpb2RpY2FsPjxwYWdlcz4yMTMtODwvcGFn
ZXM+PHZvbHVtZT4xMzwvdm9sdW1lPjxudW1iZXI+NDwvbnVtYmVyPjxrZXl3b3Jkcz48a2V5d29y
ZD5BbGxlbGVzPC9rZXl3b3JkPjxrZXl3b3JkPipDaHJvbW9zb21lIEFiZXJyYXRpb25zPC9rZXl3
b3JkPjxrZXl3b3JkPkNvZG9uLCBOb25zZW5zZTwva2V5d29yZD48a2V5d29yZD5Db25zYW5ndWlu
aXR5PC9rZXl3b3JkPjxrZXl3b3JkPkROQSBNdXRhdGlvbmFsIEFuYWx5c2lzPC9rZXl3b3JkPjxr
ZXl3b3JkPkRlYWZuZXNzL2RpYWdub3Npcy8qZ2VuZXRpY3M8L2tleXdvcmQ+PGtleXdvcmQ+RXhv
bnMvZ2VuZXRpY3M8L2tleXdvcmQ+PGtleXdvcmQ+RmVtYWxlPC9rZXl3b3JkPjxrZXl3b3JkPkdl
bmVzLCBSZWNlc3NpdmUvKmdlbmV0aWNzPC9rZXl3b3JkPjxrZXl3b3JkPkdlbmV0aWMgTWFya2Vy
cy9nZW5ldGljczwva2V5d29yZD48a2V5d29yZD5HZW5ldGljcywgUG9wdWxhdGlvbjwva2V5d29y
ZD48a2V5d29yZD5HZW5vdHlwZTwva2V5d29yZD48a2V5d29yZD5IZXRlcm96eWdvdGUgRGV0ZWN0
aW9uPC9rZXl3b3JkPjxrZXl3b3JkPkhvbW96eWdvdGU8L2tleXdvcmQ+PGtleXdvcmQ+SHVtYW5z
PC9rZXl3b3JkPjxrZXl3b3JkPk1hbGU8L2tleXdvcmQ+PGtleXdvcmQ+TWVtYnJhbmUgUHJvdGVp
bnMvKmdlbmV0aWNzPC9rZXl3b3JkPjxrZXl3b3JkPlBlZGlncmVlPC9rZXl3b3JkPjxrZXl3b3Jk
PlBvbHltZXJhc2UgQ2hhaW4gUmVhY3Rpb248L2tleXdvcmQ+PGtleXdvcmQ+UG9seW1vcnBoaXNt
LCBSZXN0cmljdGlvbiBGcmFnbWVudCBMZW5ndGgvZ2VuZXRpY3M8L2tleXdvcmQ+PGtleXdvcmQ+
VHVuaXNpYTwva2V5d29yZD48L2tleXdvcmRzPjxkYXRlcz48eWVhcj4yMDA4PC95ZWFyPjwvZGF0
ZXM+PGlzYm4+MTQyMS05NzAwIChFbGVjdHJvbmljKSYjeEQ7MTQyMC0zMDMwIChMaW5raW5nKTwv
aXNibj48YWNjZXNzaW9uLW51bT4xODI1OTA3MzwvYWNjZXNzaW9uLW51bT48dXJscz48cmVsYXRl
ZC11cmxzPjx1cmw+aHR0cDovL3d3dy5uY2JpLm5sbS5uaWguZ292L3B1Ym1lZC8xODI1OTA3Mzwv
dXJsPjwvcmVsYXRlZC11cmxzPjwvdXJscz48ZWxlY3Ryb25pYy1yZXNvdXJjZS1udW0+MTAuMTE1
OS8wMDAxMTU0MzA8L2VsZWN0cm9uaWMtcmVzb3VyY2UtbnVtPjwvcmVjb3JkPjwvQ2l0ZT48L0Vu
ZE5vdGU+
</w:fldData>
              </w:fldChar>
            </w:r>
            <w:r>
              <w:instrText xml:space="preserve"> ADDIN EN.CITE.DATA </w:instrText>
            </w:r>
            <w:r>
              <w:fldChar w:fldCharType="end"/>
            </w:r>
            <w:r>
              <w:fldChar w:fldCharType="separate"/>
            </w:r>
            <w:r>
              <w:rPr>
                <w:noProof/>
              </w:rPr>
              <w:t>(</w:t>
            </w:r>
            <w:hyperlink w:anchor="_ENREF_4" w:tooltip="Tlili, 2008 #7" w:history="1">
              <w:r>
                <w:rPr>
                  <w:noProof/>
                </w:rPr>
                <w:t>4</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29</w:t>
            </w:r>
          </w:p>
        </w:tc>
        <w:tc>
          <w:tcPr>
            <w:tcW w:w="1522" w:type="dxa"/>
            <w:noWrap/>
            <w:hideMark/>
          </w:tcPr>
          <w:p w:rsidR="00A51FF2" w:rsidRPr="007E6186" w:rsidRDefault="00A51FF2" w:rsidP="00A51FF2">
            <w:r w:rsidRPr="007E6186">
              <w:t>GRE</w:t>
            </w:r>
          </w:p>
        </w:tc>
        <w:tc>
          <w:tcPr>
            <w:tcW w:w="1323" w:type="dxa"/>
            <w:noWrap/>
            <w:hideMark/>
          </w:tcPr>
          <w:p w:rsidR="00A51FF2" w:rsidRPr="007E6186" w:rsidRDefault="00A51FF2" w:rsidP="00A51FF2">
            <w:r w:rsidRPr="007E6186">
              <w:t>Greece</w:t>
            </w:r>
          </w:p>
        </w:tc>
        <w:tc>
          <w:tcPr>
            <w:tcW w:w="1764" w:type="dxa"/>
            <w:noWrap/>
            <w:hideMark/>
          </w:tcPr>
          <w:p w:rsidR="00A51FF2" w:rsidRPr="007E6186" w:rsidRDefault="00A51FF2" w:rsidP="00A51FF2">
            <w:r w:rsidRPr="007E6186">
              <w:t>c.1810C&gt;T</w:t>
            </w:r>
          </w:p>
        </w:tc>
        <w:tc>
          <w:tcPr>
            <w:tcW w:w="1411" w:type="dxa"/>
            <w:noWrap/>
            <w:hideMark/>
          </w:tcPr>
          <w:p w:rsidR="00A51FF2" w:rsidRPr="007E6186" w:rsidRDefault="00A51FF2" w:rsidP="00A51FF2">
            <w:r w:rsidRPr="007E6186">
              <w:t xml:space="preserve">p.R604X </w:t>
            </w:r>
          </w:p>
        </w:tc>
        <w:tc>
          <w:tcPr>
            <w:tcW w:w="1211" w:type="dxa"/>
            <w:noWrap/>
            <w:hideMark/>
          </w:tcPr>
          <w:p w:rsidR="00A51FF2" w:rsidRPr="007E6186" w:rsidRDefault="00A51FF2" w:rsidP="00A51FF2">
            <w:r w:rsidRPr="007E6186">
              <w:t>Exon 20</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4-T5</w:t>
            </w:r>
          </w:p>
        </w:tc>
        <w:tc>
          <w:tcPr>
            <w:tcW w:w="1055" w:type="dxa"/>
            <w:noWrap/>
            <w:hideMark/>
          </w:tcPr>
          <w:p w:rsidR="00A51FF2" w:rsidRPr="007E6186" w:rsidRDefault="00A51FF2" w:rsidP="00A51FF2">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 </w:instrText>
            </w:r>
            <w:r>
              <w:fldChar w:fldCharType="begin">
                <w:fldData xml:space="preserve">PEVuZE5vdGU+PENpdGU+PEF1dGhvcj5IaWxnZXJ0PC9BdXRob3I+PFllYXI+MjAwODwvWWVhcj48
UmVjTnVtPjY8L1JlY051bT48RGlzcGxheVRleHQ+KDUpPC9EaXNwbGF5VGV4dD48cmVjb3JkPjxy
ZWMtbnVtYmVyPjY8L3JlYy1udW1iZXI+PGZvcmVpZ24ta2V5cz48a2V5IGFwcD0iRU4iIGRiLWlk
PSJ3NXp4cnplems5ZXAydWUyOTk4cDl4cnF2d3h2NTIyZHJ4YXIiPjY8L2tleT48a2V5IGFwcD0i
RU5XZWIiIGRiLWlkPSIiPjA8L2tleT48L2ZvcmVpZ24ta2V5cz48cmVmLXR5cGUgbmFtZT0iSm91
cm5hbCBBcnRpY2xlIj4xNzwvcmVmLXR5cGU+PGNvbnRyaWJ1dG9ycz48YXV0aG9ycz48YXV0aG9y
PkhpbGdlcnQsIE4uPC9hdXRob3I+PGF1dGhvcj5BbGFzdGksIEYuPC9hdXRob3I+PGF1dGhvcj5E
aWVsdGplbnMsIE4uPC9hdXRob3I+PGF1dGhvcj5QYXdsaWssIEIuPC9hdXRob3I+PGF1dGhvcj5X
b2xsbmlrLCBCLjwvYXV0aG9yPjxhdXRob3I+VXlndW5lciwgTy48L2F1dGhvcj48YXV0aG9yPkRl
bG1hZ2hhbmksIFMuPC9hdXRob3I+PGF1dGhvcj5XZWlsLCBELjwvYXV0aG9yPjxhdXRob3I+UGV0
aXQsIEMuPC9hdXRob3I+PGF1dGhvcj5EYW5pcywgRS48L2F1dGhvcj48YXV0aG9yPllhbmcsIFQu
PC9hdXRob3I+PGF1dGhvcj5QYW5kZWxpYSwgRS48L2F1dGhvcj48YXV0aG9yPlBldGVyc2VuLCBN
LiBCLjwvYXV0aG9yPjxhdXRob3I+R29vc3NlbnMsIEQuPC9hdXRob3I+PGF1dGhvcj5GYXZlcm8s
IEouIEQuPC9hdXRob3I+PGF1dGhvcj5TYW5hdGksIE0uIEguPC9hdXRob3I+PGF1dGhvcj5TbWl0
aCwgUi4gSi48L2F1dGhvcj48YXV0aG9yPlZhbiBDYW1wLCBHLjwvYXV0aG9yPjwvYXV0aG9ycz48
L2NvbnRyaWJ1dG9ycz48YXV0aC1hZGRyZXNzPkRlcGFydG1lbnQgb2YgTWVkaWNhbCBHZW5ldGlj
cywgVW5pdmVyc2l0eSBvZiBBbnR3ZXJwLCBBbnR3ZXJwLCBCZWxnaXVtLjwvYXV0aC1hZGRyZXNz
Pjx0aXRsZXM+PHRpdGxlPk11dGF0aW9uIGFuYWx5c2lzIG9mIFRNQzEgaWRlbnRpZmllcyBmb3Vy
IG5ldyBtdXRhdGlvbnMgYW5kIHN1Z2dlc3RzIGFuIGFkZGl0aW9uYWwgZGVhZm5lc3MgZ2VuZSBh
dCBsb2NpIERGTkEzNiBhbmQgREZOQjcvMTE8L3RpdGxlPjxzZWNvbmRhcnktdGl0bGU+Q2xpbiBH
ZW5ldDwvc2Vjb25kYXJ5LXRpdGxlPjxhbHQtdGl0bGU+Q2xpbmljYWwgZ2VuZXRpY3M8L2FsdC10
aXRsZT48L3RpdGxlcz48cGVyaW9kaWNhbD48ZnVsbC10aXRsZT5DbGluIEdlbmV0PC9mdWxsLXRp
dGxlPjxhYmJyLTE+Q2xpbmljYWwgZ2VuZXRpY3M8L2FiYnItMT48L3BlcmlvZGljYWw+PGFsdC1w
ZXJpb2RpY2FsPjxmdWxsLXRpdGxlPkNsaW4gR2VuZXQ8L2Z1bGwtdGl0bGU+PGFiYnItMT5DbGlu
aWNhbCBnZW5ldGljczwvYWJici0xPjwvYWx0LXBlcmlvZGljYWw+PHBhZ2VzPjIyMy0zMjwvcGFn
ZXM+PHZvbHVtZT43NDwvdm9sdW1lPjxudW1iZXI+MzwvbnVtYmVyPjxrZXl3b3Jkcz48a2V5d29y
ZD5ETkEgTXV0YXRpb25hbCBBbmFseXNpczwva2V5d29yZD48a2V5d29yZD5EZWFmbmVzcy8qZ2Vu
ZXRpY3M8L2tleXdvcmQ+PGtleXdvcmQ+RXhvbnM8L2tleXdvcmQ+PGtleXdvcmQ+RmFtaWx5PC9r
ZXl3b3JkPjxrZXl3b3JkPkdlbmUgRG9zYWdlPC9rZXl3b3JkPjxrZXl3b3JkPipHZW5ldGljIExp
bmthZ2U8L2tleXdvcmQ+PGtleXdvcmQ+SGVhcmluZyBMb3NzLypnZW5ldGljczwva2V5d29yZD48
a2V5d29yZD5IdW1hbnM8L2tleXdvcmQ+PGtleXdvcmQ+TWVtYnJhbmUgUHJvdGVpbnMvKmdlbmV0
aWNzPC9rZXl3b3JkPjxrZXl3b3JkPipNdXRhdGlvbjwva2V5d29yZD48L2tleXdvcmRzPjxkYXRl
cz48eWVhcj4yMDA4PC95ZWFyPjxwdWItZGF0ZXM+PGRhdGU+U2VwPC9kYXRlPjwvcHViLWRhdGVz
PjwvZGF0ZXM+PGlzYm4+MTM5OS0wMDA0IChFbGVjdHJvbmljKSYjeEQ7MDAwOS05MTYzIChMaW5r
aW5nKTwvaXNibj48YWNjZXNzaW9uLW51bT4xODYxNjUzMDwvYWNjZXNzaW9uLW51bT48dXJscz48
cmVsYXRlZC11cmxzPjx1cmw+aHR0cDovL3d3dy5uY2JpLm5sbS5uaWguZ292L3B1Ym1lZC8xODYx
NjUzMDwvdXJsPjwvcmVsYXRlZC11cmxzPjwvdXJscz48ZWxlY3Ryb25pYy1yZXNvdXJjZS1udW0+
MTAuMTExMS9qLjEzOTktMDAwNC4yMDA4LjAxMDUzLng8L2VsZWN0cm9uaWMtcmVzb3VyY2UtbnVt
PjwvcmVjb3JkPjwvQ2l0ZT48L0VuZE5vdGU+AG==
</w:fldData>
              </w:fldChar>
            </w:r>
            <w:r>
              <w:instrText xml:space="preserve"> ADDIN EN.CITE.DATA </w:instrText>
            </w:r>
            <w:r>
              <w:fldChar w:fldCharType="end"/>
            </w:r>
            <w:r>
              <w:fldChar w:fldCharType="separate"/>
            </w:r>
            <w:r>
              <w:rPr>
                <w:noProof/>
              </w:rPr>
              <w:t>(</w:t>
            </w:r>
            <w:hyperlink w:anchor="_ENREF_5" w:tooltip="Hilgert, 2008 #6" w:history="1">
              <w:r>
                <w:rPr>
                  <w:noProof/>
                </w:rPr>
                <w:t>5</w:t>
              </w:r>
            </w:hyperlink>
            <w:r>
              <w:rPr>
                <w:noProof/>
              </w:rPr>
              <w:t>)</w:t>
            </w:r>
            <w:r>
              <w:fldChar w:fldCharType="end"/>
            </w:r>
          </w:p>
        </w:tc>
      </w:tr>
      <w:tr w:rsidR="00A51FF2" w:rsidRPr="007E6186" w:rsidTr="00A51FF2">
        <w:trPr>
          <w:trHeight w:val="540"/>
        </w:trPr>
        <w:tc>
          <w:tcPr>
            <w:tcW w:w="618" w:type="dxa"/>
            <w:noWrap/>
            <w:hideMark/>
          </w:tcPr>
          <w:p w:rsidR="00A51FF2" w:rsidRPr="007E6186" w:rsidRDefault="00A51FF2" w:rsidP="00A51FF2">
            <w:r w:rsidRPr="007E6186">
              <w:rPr>
                <w:rFonts w:hint="eastAsia"/>
              </w:rPr>
              <w:t>30</w:t>
            </w:r>
          </w:p>
        </w:tc>
        <w:tc>
          <w:tcPr>
            <w:tcW w:w="1522" w:type="dxa"/>
            <w:noWrap/>
            <w:hideMark/>
          </w:tcPr>
          <w:p w:rsidR="00A51FF2" w:rsidRPr="007E6186" w:rsidRDefault="00A51FF2" w:rsidP="00A51FF2">
            <w:r w:rsidRPr="007E6186">
              <w:t>IN-M17</w:t>
            </w:r>
          </w:p>
        </w:tc>
        <w:tc>
          <w:tcPr>
            <w:tcW w:w="1323" w:type="dxa"/>
            <w:hideMark/>
          </w:tcPr>
          <w:p w:rsidR="00A51FF2" w:rsidRPr="007E6186" w:rsidRDefault="00A51FF2" w:rsidP="00A51FF2">
            <w:r w:rsidRPr="007E6186">
              <w:t>North America (Indian)</w:t>
            </w:r>
          </w:p>
        </w:tc>
        <w:tc>
          <w:tcPr>
            <w:tcW w:w="1764" w:type="dxa"/>
            <w:noWrap/>
            <w:hideMark/>
          </w:tcPr>
          <w:p w:rsidR="00A51FF2" w:rsidRPr="007E6186" w:rsidRDefault="00A51FF2" w:rsidP="00A51FF2">
            <w:r w:rsidRPr="007E6186">
              <w:t>c.1960A&gt;G</w:t>
            </w:r>
          </w:p>
        </w:tc>
        <w:tc>
          <w:tcPr>
            <w:tcW w:w="1411" w:type="dxa"/>
            <w:noWrap/>
            <w:hideMark/>
          </w:tcPr>
          <w:p w:rsidR="00A51FF2" w:rsidRPr="007E6186" w:rsidRDefault="00A51FF2" w:rsidP="00A51FF2">
            <w:r w:rsidRPr="007E6186">
              <w:t>p.M654V</w:t>
            </w:r>
          </w:p>
        </w:tc>
        <w:tc>
          <w:tcPr>
            <w:tcW w:w="1211" w:type="dxa"/>
            <w:noWrap/>
            <w:hideMark/>
          </w:tcPr>
          <w:p w:rsidR="00A51FF2" w:rsidRPr="007E6186" w:rsidRDefault="00A51FF2" w:rsidP="00A51FF2">
            <w:r w:rsidRPr="007E6186">
              <w:t>Exon 20</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5</w:t>
            </w:r>
          </w:p>
        </w:tc>
        <w:tc>
          <w:tcPr>
            <w:tcW w:w="1055" w:type="dxa"/>
            <w:noWrap/>
            <w:hideMark/>
          </w:tcPr>
          <w:p w:rsidR="00A51FF2" w:rsidRPr="007E6186" w:rsidRDefault="00A51FF2" w:rsidP="00A51FF2">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 </w:instrText>
            </w:r>
            <w:r>
              <w:fldChar w:fldCharType="begin">
                <w:fldData xml:space="preserve">PEVuZE5vdGU+PENpdGU+PEF1dGhvcj5LdXJpbWE8L0F1dGhvcj48WWVhcj4yMDAyPC9ZZWFyPjxS
ZWNOdW0+MTwvUmVjTnVtPjxEaXNwbGF5VGV4dD4oMSk8L0Rpc3BsYXlUZXh0PjxyZWNvcmQ+PHJl
Yy1udW1iZXI+MTwvcmVjLW51bWJlcj48Zm9yZWlnbi1rZXlzPjxrZXkgYXBwPSJFTiIgZGItaWQ9
Inc1enhyemV6azllcDJ1ZTI5OThwOXhycXZ3eHY1MjJkcnhhciI+MTwva2V5PjxrZXkgYXBwPSJF
TldlYiIgZGItaWQ9IiI+MDwva2V5PjwvZm9yZWlnbi1rZXlzPjxyZWYtdHlwZSBuYW1lPSJKb3Vy
bmFsIEFydGljbGUiPjE3PC9yZWYtdHlwZT48Y29udHJpYnV0b3JzPjxhdXRob3JzPjxhdXRob3I+
S3VyaW1hLCBLLjwvYXV0aG9yPjxhdXRob3I+UGV0ZXJzLCBMLiBNLjwvYXV0aG9yPjxhdXRob3I+
WWFuZywgWS48L2F1dGhvcj48YXV0aG9yPlJpYXp1ZGRpbiwgUy48L2F1dGhvcj48YXV0aG9yPkFo
bWVkLCBaLiBNLjwvYXV0aG9yPjxhdXRob3I+TmF6LCBTLjwvYXV0aG9yPjxhdXRob3I+QXJuYXVk
LCBELjwvYXV0aG9yPjxhdXRob3I+RHJ1cnksIFMuPC9hdXRob3I+PGF1dGhvcj5NbywgSi48L2F1
dGhvcj48YXV0aG9yPk1ha2lzaGltYSwgVC48L2F1dGhvcj48YXV0aG9yPkdob3NoLCBNLjwvYXV0
aG9yPjxhdXRob3I+TWVub24sIFAuIFMuPC9hdXRob3I+PGF1dGhvcj5EZXNobXVraCwgRC48L2F1
dGhvcj48YXV0aG9yPk9kZG91eCwgQy48L2F1dGhvcj48YXV0aG9yPk9zdHJlciwgSC48L2F1dGhv
cj48YXV0aG9yPktoYW4sIFMuPC9hdXRob3I+PGF1dGhvcj5SaWF6dWRkaW4sIFMuPC9hdXRob3I+
PGF1dGhvcj5EZWluaW5nZXIsIFAuIEwuPC9hdXRob3I+PGF1dGhvcj5IYW1wdG9uLCBMLiBMLjwv
YXV0aG9yPjxhdXRob3I+U3VsbGl2YW4sIFMuIEwuPC9hdXRob3I+PGF1dGhvcj5CYXR0ZXksIEou
IEYuLCBKci48L2F1dGhvcj48YXV0aG9yPktlYXRzLCBCLiBKLjwvYXV0aG9yPjxhdXRob3I+V2ls
Y294LCBFLiBSLjwvYXV0aG9yPjxhdXRob3I+RnJpZWRtYW4sIFQuIEIuPC9hdXRob3I+PGF1dGhv
cj5HcmlmZml0aCwgQS4gSi48L2F1dGhvcj48L2F1dGhvcnM+PC9jb250cmlidXRvcnM+PGF1dGgt
YWRkcmVzcz5TZWN0aW9uIG9uIEdlbmUgU3RydWN0dXJlIGFuZCBGdW5jdGlvbiwgTGFib3JhdG9y
eSBvZiBNb2xlY3VsYXIgR2VuZXRpY3MsIE5hdGlvbmFsIEluc3RpdHV0ZSBvbiBEZWFmbmVzcyBh
bmQgT3RoZXIgQ29tbXVuaWNhdGlvbiBEaXNvcmRlcnMsIE5hdGlvbmFsIEluc3RpdHV0ZXMgb2Yg
SGVhbHRoLCA1IFJlc2VhcmNoIENvdXJ0LCBSb2NrdmlsbGUsIE1hcnlsYW5kIDIwODUwLCBVU0Eu
PC9hdXRoLWFkZHJlc3M+PHRpdGxlcz48dGl0bGU+RG9taW5hbnQgYW5kIHJlY2Vzc2l2ZSBkZWFm
bmVzcyBjYXVzZWQgYnkgbXV0YXRpb25zIG9mIGEgbm92ZWwgZ2VuZSwgVE1DMSwgcmVxdWlyZWQg
Zm9yIGNvY2hsZWFyIGhhaXItY2VsbCBmdW5jdGlvbjwvdGl0bGU+PHNlY29uZGFyeS10aXRsZT5O
YXQgR2VuZXQ8L3NlY29uZGFyeS10aXRsZT48YWx0LXRpdGxlPk5hdHVyZSBnZW5ldGljczwvYWx0
LXRpdGxlPjwvdGl0bGVzPjxwZXJpb2RpY2FsPjxmdWxsLXRpdGxlPk5hdCBHZW5ldDwvZnVsbC10
aXRsZT48YWJici0xPk5hdHVyZSBnZW5ldGljczwvYWJici0xPjwvcGVyaW9kaWNhbD48YWx0LXBl
cmlvZGljYWw+PGZ1bGwtdGl0bGU+TmF0IEdlbmV0PC9mdWxsLXRpdGxlPjxhYmJyLTE+TmF0dXJl
IGdlbmV0aWNzPC9hYmJyLTE+PC9hbHQtcGVyaW9kaWNhbD48cGFnZXM+Mjc3LTg0PC9wYWdlcz48
dm9sdW1lPjMwPC92b2x1bWU+PG51bWJlcj4zPC9udW1iZXI+PGtleXdvcmRzPjxrZXl3b3JkPkFs
bGVsZXM8L2tleXdvcmQ+PGtleXdvcmQ+QW1pbm8gQWNpZCBTZXF1ZW5jZTwva2V5d29yZD48a2V5
d29yZD5BbmltYWxzPC9rZXl3b3JkPjxrZXl3b3JkPkNocm9tb3NvbWUgTWFwcGluZzwva2V5d29y
ZD48a2V5d29yZD5DaHJvbW9zb21lcywgSHVtYW4sIFBhaXIgOTwva2V5d29yZD48a2V5d29yZD5E
ZWFmbmVzcy8qZ2VuZXRpY3M8L2tleXdvcmQ+PGtleXdvcmQ+RmVtYWxlPC9rZXl3b3JkPjxrZXl3
b3JkPipHZW5lcywgRG9taW5hbnQ8L2tleXdvcmQ+PGtleXdvcmQ+KkdlbmVzLCBSZWNlc3NpdmU8
L2tleXdvcmQ+PGtleXdvcmQ+SGFpciBDZWxscywgQXVkaXRvcnkvKnBoeXNpb3BhdGhvbG9neTwv
a2V5d29yZD48a2V5d29yZD5IdW1hbnM8L2tleXdvcmQ+PGtleXdvcmQ+TWFsZTwva2V5d29yZD48
a2V5d29yZD5NZW1icmFuZSBQcm90ZWlucy9nZW5ldGljczwva2V5d29yZD48a2V5d29yZD5NaWNl
PC9rZXl3b3JkPjxrZXl3b3JkPk1pY2UsIEluYnJlZCBDNTdCTDwva2V5d29yZD48a2V5d29yZD5N
b2xlY3VsYXIgU2VxdWVuY2UgRGF0YTwva2V5d29yZD48a2V5d29yZD5NdWx0aWdlbmUgRmFtaWx5
PC9rZXl3b3JkPjxrZXl3b3JkPipNdXRhdGlvbjwva2V5d29yZD48a2V5d29yZD5QZWRpZ3JlZTwv
a2V5d29yZD48a2V5d29yZD5STkEsIE1lc3Nlbmdlci9nZW5ldGljczwva2V5d29yZD48a2V5d29y
ZD5SZXZlcnNlIFRyYW5zY3JpcHRhc2UgUG9seW1lcmFzZSBDaGFpbiBSZWFjdGlvbjwva2V5d29y
ZD48a2V5d29yZD5TZXF1ZW5jZSBIb21vbG9neSwgQW1pbm8gQWNpZDwva2V5d29yZD48L2tleXdv
cmRzPjxkYXRlcz48eWVhcj4yMDAyPC95ZWFyPjxwdWItZGF0ZXM+PGRhdGU+TWFyPC9kYXRlPjwv
cHViLWRhdGVzPjwvZGF0ZXM+PGlzYm4+MTA2MS00MDM2IChQcmludCkmI3hEOzEwNjEtNDAzNiAo
TGlua2luZyk8L2lzYm4+PGFjY2Vzc2lvbi1udW0+MTE4NTA2MTg8L2FjY2Vzc2lvbi1udW0+PHVy
bHM+PHJlbGF0ZWQtdXJscz48dXJsPmh0dHA6Ly93d3cubmNiaS5ubG0ubmloLmdvdi9wdWJtZWQv
MTE4NTA2MTg8L3VybD48L3JlbGF0ZWQtdXJscz48L3VybHM+PGVsZWN0cm9uaWMtcmVzb3VyY2Ut
bnVtPjEwLjEwMzgvbmc4NDI8L2VsZWN0cm9uaWMtcmVzb3VyY2UtbnVtPjwvcmVjb3JkPjwvQ2l0
ZT48L0VuZE5vdGU+
</w:fldData>
              </w:fldChar>
            </w:r>
            <w:r>
              <w:instrText xml:space="preserve"> ADDIN EN.CITE.DATA </w:instrText>
            </w:r>
            <w:r>
              <w:fldChar w:fldCharType="end"/>
            </w:r>
            <w:r>
              <w:fldChar w:fldCharType="separate"/>
            </w:r>
            <w:r>
              <w:rPr>
                <w:noProof/>
              </w:rPr>
              <w:t>(</w:t>
            </w:r>
            <w:hyperlink w:anchor="_ENREF_1" w:tooltip="Kurima, 2002 #1" w:history="1">
              <w:r>
                <w:rPr>
                  <w:noProof/>
                </w:rPr>
                <w:t>1</w:t>
              </w:r>
            </w:hyperlink>
            <w:r>
              <w:rPr>
                <w:noProof/>
              </w:rPr>
              <w:t>)</w:t>
            </w:r>
            <w:r>
              <w:fldChar w:fldCharType="end"/>
            </w:r>
          </w:p>
        </w:tc>
      </w:tr>
      <w:tr w:rsidR="00A51FF2" w:rsidRPr="007E6186" w:rsidTr="00A51FF2">
        <w:trPr>
          <w:trHeight w:val="315"/>
        </w:trPr>
        <w:tc>
          <w:tcPr>
            <w:tcW w:w="618" w:type="dxa"/>
            <w:noWrap/>
            <w:hideMark/>
          </w:tcPr>
          <w:p w:rsidR="00A51FF2" w:rsidRPr="007E6186" w:rsidRDefault="00A51FF2" w:rsidP="00A51FF2">
            <w:r w:rsidRPr="007E6186">
              <w:rPr>
                <w:rFonts w:hint="eastAsia"/>
              </w:rPr>
              <w:lastRenderedPageBreak/>
              <w:t>31</w:t>
            </w:r>
          </w:p>
        </w:tc>
        <w:tc>
          <w:tcPr>
            <w:tcW w:w="1522" w:type="dxa"/>
            <w:noWrap/>
            <w:hideMark/>
          </w:tcPr>
          <w:p w:rsidR="00A51FF2" w:rsidRPr="007E6186" w:rsidRDefault="00A51FF2" w:rsidP="00A51FF2">
            <w:r w:rsidRPr="007E6186">
              <w:t>SH-02</w:t>
            </w:r>
          </w:p>
        </w:tc>
        <w:tc>
          <w:tcPr>
            <w:tcW w:w="1323" w:type="dxa"/>
            <w:noWrap/>
            <w:hideMark/>
          </w:tcPr>
          <w:p w:rsidR="00A51FF2" w:rsidRPr="007E6186" w:rsidRDefault="00A51FF2" w:rsidP="00A51FF2">
            <w:r w:rsidRPr="007E6186">
              <w:t>China</w:t>
            </w:r>
          </w:p>
        </w:tc>
        <w:tc>
          <w:tcPr>
            <w:tcW w:w="1764" w:type="dxa"/>
            <w:noWrap/>
            <w:hideMark/>
          </w:tcPr>
          <w:p w:rsidR="00A51FF2" w:rsidRPr="007E6186" w:rsidRDefault="00A51FF2" w:rsidP="00A51FF2">
            <w:r w:rsidRPr="007E6186">
              <w:t>c.1979C&gt;T</w:t>
            </w:r>
          </w:p>
        </w:tc>
        <w:tc>
          <w:tcPr>
            <w:tcW w:w="1411" w:type="dxa"/>
            <w:noWrap/>
            <w:hideMark/>
          </w:tcPr>
          <w:p w:rsidR="00A51FF2" w:rsidRPr="007E6186" w:rsidRDefault="00A51FF2" w:rsidP="00A51FF2">
            <w:r w:rsidRPr="007E6186">
              <w:t>p.P660L</w:t>
            </w:r>
          </w:p>
        </w:tc>
        <w:tc>
          <w:tcPr>
            <w:tcW w:w="1211" w:type="dxa"/>
            <w:noWrap/>
            <w:hideMark/>
          </w:tcPr>
          <w:p w:rsidR="00A51FF2" w:rsidRPr="007E6186" w:rsidRDefault="00A51FF2" w:rsidP="00A51FF2">
            <w:r w:rsidRPr="007E6186">
              <w:t>Exon 20</w:t>
            </w:r>
          </w:p>
        </w:tc>
        <w:tc>
          <w:tcPr>
            <w:tcW w:w="1689" w:type="dxa"/>
            <w:noWrap/>
            <w:hideMark/>
          </w:tcPr>
          <w:p w:rsidR="00A51FF2" w:rsidRPr="007E6186" w:rsidRDefault="00A51FF2" w:rsidP="00A51FF2">
            <w:r w:rsidRPr="007E6186">
              <w:t>Congenital</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r w:rsidRPr="007E6186">
              <w:t>T5-T6</w:t>
            </w:r>
          </w:p>
        </w:tc>
        <w:tc>
          <w:tcPr>
            <w:tcW w:w="1055" w:type="dxa"/>
            <w:noWrap/>
            <w:hideMark/>
          </w:tcPr>
          <w:p w:rsidR="00A51FF2" w:rsidRPr="007E6186" w:rsidRDefault="00A51FF2" w:rsidP="00A51FF2">
            <w:r w:rsidRPr="007E6186">
              <w:t>This study</w:t>
            </w:r>
          </w:p>
        </w:tc>
      </w:tr>
      <w:tr w:rsidR="00A51FF2" w:rsidRPr="007E6186" w:rsidTr="00A51FF2">
        <w:trPr>
          <w:trHeight w:val="300"/>
        </w:trPr>
        <w:tc>
          <w:tcPr>
            <w:tcW w:w="618" w:type="dxa"/>
            <w:vMerge w:val="restart"/>
            <w:noWrap/>
            <w:hideMark/>
          </w:tcPr>
          <w:p w:rsidR="00A51FF2" w:rsidRPr="007E6186" w:rsidRDefault="00A51FF2" w:rsidP="00A51FF2">
            <w:r w:rsidRPr="007E6186">
              <w:rPr>
                <w:rFonts w:hint="eastAsia"/>
              </w:rPr>
              <w:t>32</w:t>
            </w:r>
          </w:p>
        </w:tc>
        <w:tc>
          <w:tcPr>
            <w:tcW w:w="1522" w:type="dxa"/>
            <w:noWrap/>
            <w:hideMark/>
          </w:tcPr>
          <w:p w:rsidR="00A51FF2" w:rsidRPr="007E6186" w:rsidRDefault="00A51FF2" w:rsidP="00A51FF2">
            <w:r w:rsidRPr="007E6186">
              <w:t>4070, 4138</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2004T&gt;G</w:t>
            </w:r>
          </w:p>
        </w:tc>
        <w:tc>
          <w:tcPr>
            <w:tcW w:w="1411" w:type="dxa"/>
            <w:noWrap/>
            <w:hideMark/>
          </w:tcPr>
          <w:p w:rsidR="00A51FF2" w:rsidRPr="007E6186" w:rsidRDefault="00A51FF2" w:rsidP="00A51FF2">
            <w:r w:rsidRPr="007E6186">
              <w:t>p.S668R</w:t>
            </w:r>
          </w:p>
        </w:tc>
        <w:tc>
          <w:tcPr>
            <w:tcW w:w="1211" w:type="dxa"/>
            <w:noWrap/>
            <w:hideMark/>
          </w:tcPr>
          <w:p w:rsidR="00A51FF2" w:rsidRPr="007E6186" w:rsidRDefault="00A51FF2" w:rsidP="00A51FF2">
            <w:r w:rsidRPr="007E6186">
              <w:t>Exon 21</w:t>
            </w:r>
          </w:p>
        </w:tc>
        <w:tc>
          <w:tcPr>
            <w:tcW w:w="1689" w:type="dxa"/>
            <w:noWrap/>
            <w:hideMark/>
          </w:tcPr>
          <w:p w:rsidR="00A51FF2" w:rsidRPr="007E6186" w:rsidRDefault="00A51FF2" w:rsidP="00A51FF2">
            <w:r w:rsidRPr="007E6186">
              <w:t xml:space="preserve">Prelingual </w:t>
            </w:r>
          </w:p>
        </w:tc>
        <w:tc>
          <w:tcPr>
            <w:tcW w:w="1891" w:type="dxa"/>
            <w:noWrap/>
            <w:hideMark/>
          </w:tcPr>
          <w:p w:rsidR="00A51FF2" w:rsidRPr="007E6186" w:rsidRDefault="00A51FF2" w:rsidP="00A51FF2">
            <w:r w:rsidRPr="007E6186">
              <w:t>Severe to profound</w:t>
            </w:r>
          </w:p>
        </w:tc>
        <w:tc>
          <w:tcPr>
            <w:tcW w:w="1043" w:type="dxa"/>
            <w:vMerge w:val="restart"/>
            <w:noWrap/>
            <w:hideMark/>
          </w:tcPr>
          <w:p w:rsidR="00A51FF2" w:rsidRPr="007E6186" w:rsidRDefault="00A51FF2" w:rsidP="00A51FF2">
            <w:r w:rsidRPr="007E6186">
              <w:t>T5-T6</w:t>
            </w:r>
          </w:p>
        </w:tc>
        <w:tc>
          <w:tcPr>
            <w:tcW w:w="1055" w:type="dxa"/>
            <w:noWrap/>
            <w:hideMark/>
          </w:tcPr>
          <w:p w:rsidR="00A51FF2" w:rsidRPr="007E6186" w:rsidRDefault="00A51FF2" w:rsidP="00A51FF2">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 </w:instrText>
            </w:r>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DATA </w:instrText>
            </w:r>
            <w:r>
              <w:fldChar w:fldCharType="end"/>
            </w:r>
            <w:r>
              <w:fldChar w:fldCharType="separate"/>
            </w:r>
            <w:r>
              <w:rPr>
                <w:noProof/>
              </w:rPr>
              <w:t>(</w:t>
            </w:r>
            <w:hyperlink w:anchor="_ENREF_10" w:tooltip="Santos, 2005 #3" w:history="1">
              <w:r>
                <w:rPr>
                  <w:noProof/>
                </w:rPr>
                <w:t>10</w:t>
              </w:r>
            </w:hyperlink>
            <w:r>
              <w:rPr>
                <w:noProof/>
              </w:rPr>
              <w:t>)</w:t>
            </w:r>
            <w:r>
              <w:fldChar w:fldCharType="end"/>
            </w:r>
          </w:p>
        </w:tc>
      </w:tr>
      <w:tr w:rsidR="00A51FF2" w:rsidRPr="007E6186" w:rsidTr="00A51FF2">
        <w:trPr>
          <w:trHeight w:val="300"/>
        </w:trPr>
        <w:tc>
          <w:tcPr>
            <w:tcW w:w="618" w:type="dxa"/>
            <w:vMerge/>
            <w:hideMark/>
          </w:tcPr>
          <w:p w:rsidR="00A51FF2" w:rsidRPr="007E6186" w:rsidRDefault="00A51FF2" w:rsidP="00A51FF2"/>
        </w:tc>
        <w:tc>
          <w:tcPr>
            <w:tcW w:w="1522" w:type="dxa"/>
            <w:noWrap/>
            <w:hideMark/>
          </w:tcPr>
          <w:p w:rsidR="00A51FF2" w:rsidRPr="007E6186" w:rsidRDefault="00A51FF2" w:rsidP="00A51FF2">
            <w:r w:rsidRPr="007E6186">
              <w:t>PKDF419</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2004T&gt;G</w:t>
            </w:r>
          </w:p>
        </w:tc>
        <w:tc>
          <w:tcPr>
            <w:tcW w:w="1411" w:type="dxa"/>
            <w:noWrap/>
            <w:hideMark/>
          </w:tcPr>
          <w:p w:rsidR="00A51FF2" w:rsidRPr="007E6186" w:rsidRDefault="00A51FF2" w:rsidP="00A51FF2">
            <w:r w:rsidRPr="007E6186">
              <w:t>p.S668R</w:t>
            </w:r>
          </w:p>
        </w:tc>
        <w:tc>
          <w:tcPr>
            <w:tcW w:w="1211" w:type="dxa"/>
            <w:noWrap/>
            <w:hideMark/>
          </w:tcPr>
          <w:p w:rsidR="00A51FF2" w:rsidRPr="007E6186" w:rsidRDefault="00A51FF2" w:rsidP="00A51FF2">
            <w:r w:rsidRPr="007E6186">
              <w:t>Exon 21</w:t>
            </w:r>
          </w:p>
        </w:tc>
        <w:tc>
          <w:tcPr>
            <w:tcW w:w="1689" w:type="dxa"/>
            <w:noWrap/>
            <w:hideMark/>
          </w:tcPr>
          <w:p w:rsidR="00A51FF2" w:rsidRPr="007E6186" w:rsidRDefault="00A51FF2" w:rsidP="00A51FF2">
            <w:r w:rsidRPr="007E6186">
              <w:t xml:space="preserve">Prelingual </w:t>
            </w:r>
          </w:p>
        </w:tc>
        <w:tc>
          <w:tcPr>
            <w:tcW w:w="1891" w:type="dxa"/>
            <w:noWrap/>
            <w:hideMark/>
          </w:tcPr>
          <w:p w:rsidR="00A51FF2" w:rsidRPr="007E6186" w:rsidRDefault="00A51FF2" w:rsidP="00A51FF2">
            <w:r w:rsidRPr="007E6186">
              <w:t>Severe to profound</w:t>
            </w:r>
          </w:p>
        </w:tc>
        <w:tc>
          <w:tcPr>
            <w:tcW w:w="1043" w:type="dxa"/>
            <w:vMerge/>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 </w:instrText>
            </w:r>
            <w:r>
              <w:fldChar w:fldCharType="begin">
                <w:fldData xml:space="preserve">PEVuZE5vdGU+PENpdGU+PEF1dGhvcj5LaXRhamlyaTwvQXV0aG9yPjxZZWFyPjIwMDc8L1llYXI+
PFJlY051bT41PC9SZWNOdW0+PERpc3BsYXlUZXh0PigyKTwvRGlzcGxheVRleHQ+PHJlY29yZD48
cmVjLW51bWJlcj41PC9yZWMtbnVtYmVyPjxmb3JlaWduLWtleXM+PGtleSBhcHA9IkVOIiBkYi1p
ZD0idzV6eHJ6ZXprOWVwMnVlMjk5OHA5eHJxdnd4djUyMmRyeGFyIj41PC9rZXk+PGtleSBhcHA9
IkVOV2ViIiBkYi1pZD0iIj4wPC9rZXk+PC9mb3JlaWduLWtleXM+PHJlZi10eXBlIG5hbWU9Ikpv
dXJuYWwgQXJ0aWNsZSI+MTc8L3JlZi10eXBlPjxjb250cmlidXRvcnM+PGF1dGhvcnM+PGF1dGhv
cj5LaXRhamlyaSwgUy4gSS48L2F1dGhvcj48YXV0aG9yPk1jTmFtYXJhLCBSLjwvYXV0aG9yPjxh
dXRob3I+TWFraXNoaW1hLCBULjwvYXV0aG9yPjxhdXRob3I+SHVzbmFpbiwgVC48L2F1dGhvcj48
YXV0aG9yPlphZmFyLCBBLiBVLjwvYXV0aG9yPjxhdXRob3I+S2l0dGxlcywgUi4gQS48L2F1dGhv
cj48YXV0aG9yPkFobWVkLCBaLiBNLjwvYXV0aG9yPjxhdXRob3I+RnJpZWRtYW4sIFQuIEIuPC9h
dXRob3I+PGF1dGhvcj5SaWF6dWRkaW4sIFMuPC9hdXRob3I+PGF1dGhvcj5HcmlmZml0aCwgQS4g
Si48L2F1dGhvcj48L2F1dGhvcnM+PC9jb250cmlidXRvcnM+PGF1dGgtYWRkcmVzcz5MYWJvcmF0
b3J5IG9mIE1vbGVjdWxhciBHZW5ldGljcywgTmF0aW9uYWwgSW5zdGl0dXRlIG9uIERlYWZuZXNz
IGFuZCBPdGhlciBDb21tdW5pY2F0aW9uIERpc29yZGVycywgTmF0aW9uYWwgSW5zdGl0dXRlcyBv
ZiBIZWFsdGgsIFJvY2t2aWxsZSwgTUQgMjA4NTAtMzMyMCwgVVNBLjwvYXV0aC1hZGRyZXNzPjx0
aXRsZXM+PHRpdGxlPklkZW50aXRpZXMsIGZyZXF1ZW5jaWVzIGFuZCBvcmlnaW5zIG9mIFRNQzEg
bXV0YXRpb25zIGNhdXNpbmcgREZOQjcvQjExIGRlYWZuZXNzIGluIFBha2lzdGFuPC90aXRsZT48
c2Vjb25kYXJ5LXRpdGxlPkNsaW4gR2VuZXQ8L3NlY29uZGFyeS10aXRsZT48YWx0LXRpdGxlPkNs
aW5pY2FsIGdlbmV0aWNzPC9hbHQtdGl0bGU+PC90aXRsZXM+PHBlcmlvZGljYWw+PGZ1bGwtdGl0
bGU+Q2xpbiBHZW5ldDwvZnVsbC10aXRsZT48YWJici0xPkNsaW5pY2FsIGdlbmV0aWNzPC9hYmJy
LTE+PC9wZXJpb2RpY2FsPjxhbHQtcGVyaW9kaWNhbD48ZnVsbC10aXRsZT5DbGluIEdlbmV0PC9m
dWxsLXRpdGxlPjxhYmJyLTE+Q2xpbmljYWwgZ2VuZXRpY3M8L2FiYnItMT48L2FsdC1wZXJpb2Rp
Y2FsPjxwYWdlcz41NDYtNTA8L3BhZ2VzPjx2b2x1bWU+NzI8L3ZvbHVtZT48bnVtYmVyPjY8L251
bWJlcj48a2V5d29yZHM+PGtleXdvcmQ+QW1pbm8gQWNpZCBTZXF1ZW5jZTwva2V5d29yZD48a2V5
d29yZD5DaHJvbW9zb21lcywgSHVtYW4sIFBhaXIgOS9nZW5ldGljczwva2V5d29yZD48a2V5d29y
ZD5Db2RvbiwgTm9uc2Vuc2U8L2tleXdvcmQ+PGtleXdvcmQ+RGVhZm5lc3MvKmdlbmV0aWNzPC9r
ZXl3b3JkPjxrZXl3b3JkPkZlbWFsZTwva2V5d29yZD48a2V5d29yZD5HZW5lIEZyZXF1ZW5jeTwv
a2V5d29yZD48a2V5d29yZD5HZW5lcywgUmVjZXNzaXZlPC9rZXl3b3JkPjxrZXl3b3JkPkh1bWFu
czwva2V5d29yZD48a2V5d29yZD5NYWxlPC9rZXl3b3JkPjxrZXl3b3JkPk1lbWJyYW5lIFByb3Rl
aW5zLypnZW5ldGljczwva2V5d29yZD48a2V5d29yZD5Nb2xlY3VsYXIgU2VxdWVuY2UgRGF0YTwv
a2V5d29yZD48a2V5d29yZD4qTXV0YXRpb248L2tleXdvcmQ+PGtleXdvcmQ+UGFraXN0YW48L2tl
eXdvcmQ+PGtleXdvcmQ+UGVkaWdyZWU8L2tleXdvcmQ+PGtleXdvcmQ+U2VxdWVuY2UgSG9tb2xv
Z3ksIEFtaW5vIEFjaWQ8L2tleXdvcmQ+PC9rZXl3b3Jkcz48ZGF0ZXM+PHllYXI+MjAwNzwveWVh
cj48cHViLWRhdGVzPjxkYXRlPkRlYzwvZGF0ZT48L3B1Yi1kYXRlcz48L2RhdGVzPjxpc2JuPjAw
MDktOTE2MyAoUHJpbnQpJiN4RDswMDA5LTkxNjMgKExpbmtpbmcpPC9pc2JuPjxhY2Nlc3Npb24t
bnVtPjE3ODc3NzUxPC9hY2Nlc3Npb24tbnVtPjx1cmxzPjxyZWxhdGVkLXVybHM+PHVybD5odHRw
Oi8vd3d3Lm5jYmkubmxtLm5paC5nb3YvcHVibWVkLzE3ODc3NzUxPC91cmw+PC9yZWxhdGVkLXVy
bHM+PC91cmxzPjxlbGVjdHJvbmljLXJlc291cmNlLW51bT4xMC4xMTExL2ouMTM5OS0wMDA0LjIw
MDcuMDA4OTUueDwvZWxlY3Ryb25pYy1yZXNvdXJjZS1udW0+PC9yZWNvcmQ+PC9DaXRlPjwvRW5k
Tm90ZT5=
</w:fldData>
              </w:fldChar>
            </w:r>
            <w:r>
              <w:instrText xml:space="preserve"> ADDIN EN.CITE.DATA </w:instrText>
            </w:r>
            <w:r>
              <w:fldChar w:fldCharType="end"/>
            </w:r>
            <w:r>
              <w:fldChar w:fldCharType="separate"/>
            </w:r>
            <w:r>
              <w:rPr>
                <w:noProof/>
              </w:rPr>
              <w:t>(</w:t>
            </w:r>
            <w:hyperlink w:anchor="_ENREF_2" w:tooltip="Kitajiri, 2007 #5" w:history="1">
              <w:r>
                <w:rPr>
                  <w:noProof/>
                </w:rPr>
                <w:t>2</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33</w:t>
            </w:r>
          </w:p>
        </w:tc>
        <w:tc>
          <w:tcPr>
            <w:tcW w:w="1522" w:type="dxa"/>
            <w:noWrap/>
            <w:hideMark/>
          </w:tcPr>
          <w:p w:rsidR="00A51FF2" w:rsidRPr="007E6186" w:rsidRDefault="00A51FF2" w:rsidP="00A51FF2">
            <w:r w:rsidRPr="007E6186">
              <w:t>675</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2030T&gt;C</w:t>
            </w:r>
          </w:p>
        </w:tc>
        <w:tc>
          <w:tcPr>
            <w:tcW w:w="1411" w:type="dxa"/>
            <w:noWrap/>
            <w:hideMark/>
          </w:tcPr>
          <w:p w:rsidR="00A51FF2" w:rsidRPr="007E6186" w:rsidRDefault="00A51FF2" w:rsidP="00A51FF2">
            <w:r w:rsidRPr="007E6186">
              <w:t>p.I677T</w:t>
            </w:r>
          </w:p>
        </w:tc>
        <w:tc>
          <w:tcPr>
            <w:tcW w:w="1211" w:type="dxa"/>
            <w:noWrap/>
            <w:hideMark/>
          </w:tcPr>
          <w:p w:rsidR="00A51FF2" w:rsidRPr="007E6186" w:rsidRDefault="00A51FF2" w:rsidP="00A51FF2">
            <w:r w:rsidRPr="007E6186">
              <w:t>Exon 21</w:t>
            </w:r>
          </w:p>
        </w:tc>
        <w:tc>
          <w:tcPr>
            <w:tcW w:w="1689" w:type="dxa"/>
            <w:noWrap/>
            <w:hideMark/>
          </w:tcPr>
          <w:p w:rsidR="00A51FF2" w:rsidRPr="007E6186" w:rsidRDefault="00A51FF2" w:rsidP="00A51FF2">
            <w:r w:rsidRPr="007E6186">
              <w:t>Congenital/Prelingual</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r w:rsidRPr="007E6186">
              <w:t>T5-T6</w:t>
            </w:r>
          </w:p>
        </w:tc>
        <w:tc>
          <w:tcPr>
            <w:tcW w:w="1055" w:type="dxa"/>
            <w:noWrap/>
            <w:hideMark/>
          </w:tcPr>
          <w:p w:rsidR="00A51FF2" w:rsidRPr="007E6186" w:rsidRDefault="00A51FF2" w:rsidP="00A51FF2">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 </w:instrText>
            </w:r>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DATA </w:instrText>
            </w:r>
            <w:r>
              <w:fldChar w:fldCharType="end"/>
            </w:r>
            <w:r>
              <w:fldChar w:fldCharType="separate"/>
            </w:r>
            <w:r>
              <w:rPr>
                <w:noProof/>
              </w:rPr>
              <w:t>(</w:t>
            </w:r>
            <w:hyperlink w:anchor="_ENREF_6" w:tooltip="Sirmaci, 2009 #8" w:history="1">
              <w:r>
                <w:rPr>
                  <w:noProof/>
                </w:rPr>
                <w:t>6</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34</w:t>
            </w:r>
          </w:p>
        </w:tc>
        <w:tc>
          <w:tcPr>
            <w:tcW w:w="1522" w:type="dxa"/>
            <w:noWrap/>
            <w:hideMark/>
          </w:tcPr>
          <w:p w:rsidR="00A51FF2" w:rsidRPr="007E6186" w:rsidRDefault="00A51FF2" w:rsidP="00A51FF2">
            <w:r w:rsidRPr="007E6186">
              <w:t>4008, 4033</w:t>
            </w:r>
          </w:p>
        </w:tc>
        <w:tc>
          <w:tcPr>
            <w:tcW w:w="1323" w:type="dxa"/>
            <w:noWrap/>
            <w:hideMark/>
          </w:tcPr>
          <w:p w:rsidR="00A51FF2" w:rsidRPr="007E6186" w:rsidRDefault="00A51FF2" w:rsidP="00A51FF2">
            <w:r w:rsidRPr="007E6186">
              <w:t>Pakistan</w:t>
            </w:r>
          </w:p>
        </w:tc>
        <w:tc>
          <w:tcPr>
            <w:tcW w:w="1764" w:type="dxa"/>
            <w:noWrap/>
            <w:hideMark/>
          </w:tcPr>
          <w:p w:rsidR="00A51FF2" w:rsidRPr="007E6186" w:rsidRDefault="00A51FF2" w:rsidP="00A51FF2">
            <w:r w:rsidRPr="007E6186">
              <w:t>c.2035G&gt;A</w:t>
            </w:r>
          </w:p>
        </w:tc>
        <w:tc>
          <w:tcPr>
            <w:tcW w:w="1411" w:type="dxa"/>
            <w:noWrap/>
            <w:hideMark/>
          </w:tcPr>
          <w:p w:rsidR="00A51FF2" w:rsidRPr="007E6186" w:rsidRDefault="00A51FF2" w:rsidP="00A51FF2">
            <w:r w:rsidRPr="007E6186">
              <w:t>p.E679K</w:t>
            </w:r>
          </w:p>
        </w:tc>
        <w:tc>
          <w:tcPr>
            <w:tcW w:w="1211" w:type="dxa"/>
            <w:noWrap/>
            <w:hideMark/>
          </w:tcPr>
          <w:p w:rsidR="00A51FF2" w:rsidRPr="007E6186" w:rsidRDefault="00A51FF2" w:rsidP="00A51FF2">
            <w:r w:rsidRPr="007E6186">
              <w:t>Exon 21</w:t>
            </w:r>
          </w:p>
        </w:tc>
        <w:tc>
          <w:tcPr>
            <w:tcW w:w="1689" w:type="dxa"/>
            <w:noWrap/>
            <w:hideMark/>
          </w:tcPr>
          <w:p w:rsidR="00A51FF2" w:rsidRPr="007E6186" w:rsidRDefault="00A51FF2" w:rsidP="00A51FF2">
            <w:r w:rsidRPr="007E6186">
              <w:t>Prelingual</w:t>
            </w:r>
          </w:p>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r w:rsidRPr="007E6186">
              <w:t>T5-T6</w:t>
            </w:r>
          </w:p>
        </w:tc>
        <w:tc>
          <w:tcPr>
            <w:tcW w:w="1055" w:type="dxa"/>
            <w:noWrap/>
            <w:hideMark/>
          </w:tcPr>
          <w:p w:rsidR="00A51FF2" w:rsidRPr="007E6186" w:rsidRDefault="00A51FF2" w:rsidP="00A51FF2">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 </w:instrText>
            </w:r>
            <w:r>
              <w:fldChar w:fldCharType="begin">
                <w:fldData xml:space="preserve">PEVuZE5vdGU+PENpdGU+PEF1dGhvcj5TYW50b3M8L0F1dGhvcj48WWVhcj4yMDA1PC9ZZWFyPjxS
ZWNOdW0+MzwvUmVjTnVtPjxEaXNwbGF5VGV4dD4oMTApPC9EaXNwbGF5VGV4dD48cmVjb3JkPjxy
ZWMtbnVtYmVyPjM8L3JlYy1udW1iZXI+PGZvcmVpZ24ta2V5cz48a2V5IGFwcD0iRU4iIGRiLWlk
PSJ3NXp4cnplems5ZXAydWUyOTk4cDl4cnF2d3h2NTIyZHJ4YXIiPjM8L2tleT48a2V5IGFwcD0i
RU5XZWIiIGRiLWlkPSIiPjA8L2tleT48L2ZvcmVpZ24ta2V5cz48cmVmLXR5cGUgbmFtZT0iSm91
cm5hbCBBcnRpY2xlIj4xNzwvcmVmLXR5cGU+PGNvbnRyaWJ1dG9ycz48YXV0aG9ycz48YXV0aG9y
PlNhbnRvcywgUi4gTC48L2F1dGhvcj48YXV0aG9yPldhamlkLCBNLjwvYXV0aG9yPjxhdXRob3I+
S2hhbiwgTS4gTi48L2F1dGhvcj48YXV0aG9yPk1jQXJ0aHVyLCBOLjwvYXV0aG9yPjxhdXRob3I+
UGhhbSwgVC4gTC48L2F1dGhvcj48YXV0aG9yPkJoYXR0aSwgQS48L2F1dGhvcj48YXV0aG9yPkxl
ZSwgSy48L2F1dGhvcj48YXV0aG9yPklyc2hhZCwgUy48L2F1dGhvcj48YXV0aG9yPk1pciwgQS48
L2F1dGhvcj48YXV0aG9yPllhbiwgSy48L2F1dGhvcj48YXV0aG9yPkNoYWhyb3VyLCBNLiBILjwv
YXV0aG9yPjxhdXRob3I+QW5zYXIsIE0uPC9hdXRob3I+PGF1dGhvcj5BaG1hZCwgVy48L2F1dGhv
cj48YXV0aG9yPkxlYWwsIFMuIE0uPC9hdXRob3I+PC9hdXRob3JzPjwvY29udHJpYnV0b3JzPjxh
dXRoLWFkZHJlc3M+RGVwYXJ0bWVudCBvZiBNb2xlY3VsYXIgYW5kIEh1bWFuIEdlbmV0aWNzLCBC
YXlsb3IgQ29sbGVnZSBvZiBNZWRpY2luZSwgSG91c3RvbiwgVGV4YXMgNzcwMzAsIFVTQS48L2F1
dGgtYWRkcmVzcz48dGl0bGVzPjx0aXRsZT5Ob3ZlbCBzZXF1ZW5jZSB2YXJpYW50cyBpbiB0aGUg
VE1DMSBnZW5lIGluIFBha2lzdGFuaSBmYW1pbGllcyB3aXRoIGF1dG9zb21hbCByZWNlc3NpdmUg
aGVhcmluZyBpbXBhaXJtZW50PC90aXRsZT48c2Vjb25kYXJ5LXRpdGxlPkh1bSBNdXRhdDwvc2Vj
b25kYXJ5LXRpdGxlPjxhbHQtdGl0bGU+SHVtYW4gbXV0YXRpb248L2FsdC10aXRsZT48L3RpdGxl
cz48cGVyaW9kaWNhbD48ZnVsbC10aXRsZT5IdW0gTXV0YXQ8L2Z1bGwtdGl0bGU+PGFiYnItMT5I
dW1hbiBtdXRhdGlvbjwvYWJici0xPjwvcGVyaW9kaWNhbD48YWx0LXBlcmlvZGljYWw+PGZ1bGwt
dGl0bGU+SHVtIE11dGF0PC9mdWxsLXRpdGxlPjxhYmJyLTE+SHVtYW4gbXV0YXRpb248L2FiYnIt
MT48L2FsdC1wZXJpb2RpY2FsPjxwYWdlcz4zOTY8L3BhZ2VzPjx2b2x1bWU+MjY8L3ZvbHVtZT48
bnVtYmVyPjQ8L251bWJlcj48a2V5d29yZHM+PGtleXdvcmQ+Q29uc2FuZ3Vpbml0eTwva2V5d29y
ZD48a2V5d29yZD5GZW1hbGU8L2tleXdvcmQ+PGtleXdvcmQ+KkdlbmVzLCBSZWNlc3NpdmU8L2tl
eXdvcmQ+PGtleXdvcmQ+R2VuZXRpYyBMaW5rYWdlPC9rZXl3b3JkPjxrZXl3b3JkPipHZW5ldGlj
IFZhcmlhdGlvbjwva2V5d29yZD48a2V5d29yZD5IZWFyaW5nIExvc3MvKmdlbmV0aWNzPC9rZXl3
b3JkPjxrZXl3b3JkPkh1bWFuczwva2V5d29yZD48a2V5d29yZD5Mb2QgU2NvcmU8L2tleXdvcmQ+
PGtleXdvcmQ+TWFsZTwva2V5d29yZD48a2V5d29yZD5NZW1icmFuZSBQcm90ZWlucy8qZ2VuZXRp
Y3M8L2tleXdvcmQ+PGtleXdvcmQ+TXV0YXRpb248L2tleXdvcmQ+PGtleXdvcmQ+UGFraXN0YW48
L2tleXdvcmQ+PGtleXdvcmQ+U2VxdWVuY2UgQW5hbHlzaXMsIFByb3RlaW48L2tleXdvcmQ+PC9r
ZXl3b3Jkcz48ZGF0ZXM+PHllYXI+MjAwNTwveWVhcj48cHViLWRhdGVzPjxkYXRlPk9jdDwvZGF0
ZT48L3B1Yi1kYXRlcz48L2RhdGVzPjxpc2JuPjEwOTgtMTAwNCAoRWxlY3Ryb25pYykmI3hEOzEw
NTktNzc5NCAoTGlua2luZyk8L2lzYm4+PGFjY2Vzc2lvbi1udW0+MTYxMzQxMzI8L2FjY2Vzc2lv
bi1udW0+PHVybHM+PHJlbGF0ZWQtdXJscz48dXJsPmh0dHA6Ly93d3cubmNiaS5ubG0ubmloLmdv
di9wdWJtZWQvMTYxMzQxMzI8L3VybD48L3JlbGF0ZWQtdXJscz48L3VybHM+PGN1c3RvbTI+Mjkw
OTA5ODwvY3VzdG9tMj48ZWxlY3Ryb25pYy1yZXNvdXJjZS1udW0+MTAuMTAwMi9odW11LjkzNzQ8
L2VsZWN0cm9uaWMtcmVzb3VyY2UtbnVtPjwvcmVjb3JkPjwvQ2l0ZT48L0VuZE5vdGU+
</w:fldData>
              </w:fldChar>
            </w:r>
            <w:r>
              <w:instrText xml:space="preserve"> ADDIN EN.CITE.DATA </w:instrText>
            </w:r>
            <w:r>
              <w:fldChar w:fldCharType="end"/>
            </w:r>
            <w:r>
              <w:fldChar w:fldCharType="separate"/>
            </w:r>
            <w:r>
              <w:rPr>
                <w:noProof/>
              </w:rPr>
              <w:t>(</w:t>
            </w:r>
            <w:hyperlink w:anchor="_ENREF_10" w:tooltip="Santos, 2005 #3" w:history="1">
              <w:r>
                <w:rPr>
                  <w:noProof/>
                </w:rPr>
                <w:t>10</w:t>
              </w:r>
            </w:hyperlink>
            <w:r>
              <w:rPr>
                <w:noProof/>
              </w:rPr>
              <w:t>)</w:t>
            </w:r>
            <w:r>
              <w:fldChar w:fldCharType="end"/>
            </w:r>
          </w:p>
        </w:tc>
      </w:tr>
      <w:tr w:rsidR="00A51FF2" w:rsidRPr="007E6186" w:rsidTr="00A51FF2">
        <w:trPr>
          <w:trHeight w:val="300"/>
        </w:trPr>
        <w:tc>
          <w:tcPr>
            <w:tcW w:w="618" w:type="dxa"/>
            <w:noWrap/>
            <w:hideMark/>
          </w:tcPr>
          <w:p w:rsidR="00A51FF2" w:rsidRPr="007E6186" w:rsidRDefault="00A51FF2" w:rsidP="00A51FF2">
            <w:r w:rsidRPr="007E6186">
              <w:rPr>
                <w:rFonts w:hint="eastAsia"/>
              </w:rPr>
              <w:t>35</w:t>
            </w:r>
          </w:p>
        </w:tc>
        <w:tc>
          <w:tcPr>
            <w:tcW w:w="1522" w:type="dxa"/>
            <w:noWrap/>
            <w:hideMark/>
          </w:tcPr>
          <w:p w:rsidR="00A51FF2" w:rsidRPr="007E6186" w:rsidRDefault="00A51FF2" w:rsidP="00A51FF2">
            <w:r w:rsidRPr="007E6186">
              <w:t>DF56 </w:t>
            </w:r>
          </w:p>
        </w:tc>
        <w:tc>
          <w:tcPr>
            <w:tcW w:w="1323" w:type="dxa"/>
            <w:noWrap/>
            <w:hideMark/>
          </w:tcPr>
          <w:p w:rsidR="00A51FF2" w:rsidRPr="007E6186" w:rsidRDefault="00A51FF2" w:rsidP="00A51FF2">
            <w:r w:rsidRPr="007E6186">
              <w:t xml:space="preserve">Tunisia </w:t>
            </w:r>
          </w:p>
        </w:tc>
        <w:tc>
          <w:tcPr>
            <w:tcW w:w="1764" w:type="dxa"/>
            <w:noWrap/>
            <w:hideMark/>
          </w:tcPr>
          <w:p w:rsidR="00A51FF2" w:rsidRPr="007E6186" w:rsidRDefault="00A51FF2" w:rsidP="00A51FF2">
            <w:r w:rsidRPr="007E6186">
              <w:t>2260+2T&gt;A</w:t>
            </w:r>
          </w:p>
        </w:tc>
        <w:tc>
          <w:tcPr>
            <w:tcW w:w="1411" w:type="dxa"/>
            <w:noWrap/>
            <w:hideMark/>
          </w:tcPr>
          <w:p w:rsidR="00A51FF2" w:rsidRPr="007E6186" w:rsidRDefault="00A51FF2" w:rsidP="00A51FF2">
            <w:r w:rsidRPr="007E6186">
              <w:t>Splice disruption</w:t>
            </w:r>
          </w:p>
        </w:tc>
        <w:tc>
          <w:tcPr>
            <w:tcW w:w="1211" w:type="dxa"/>
            <w:noWrap/>
            <w:hideMark/>
          </w:tcPr>
          <w:p w:rsidR="00A51FF2" w:rsidRPr="007E6186" w:rsidRDefault="00A51FF2" w:rsidP="00A51FF2">
            <w:r w:rsidRPr="007E6186">
              <w:t>Intron23</w:t>
            </w:r>
          </w:p>
        </w:tc>
        <w:tc>
          <w:tcPr>
            <w:tcW w:w="1689" w:type="dxa"/>
            <w:noWrap/>
            <w:hideMark/>
          </w:tcPr>
          <w:p w:rsidR="00A51FF2" w:rsidRPr="007E6186" w:rsidRDefault="00A51FF2" w:rsidP="00A51FF2"/>
        </w:tc>
        <w:tc>
          <w:tcPr>
            <w:tcW w:w="1891" w:type="dxa"/>
            <w:noWrap/>
            <w:hideMark/>
          </w:tcPr>
          <w:p w:rsidR="00A51FF2" w:rsidRPr="007E6186" w:rsidRDefault="00A51FF2" w:rsidP="00A51FF2">
            <w:r w:rsidRPr="007E6186">
              <w:t>Severe to 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SaWFoaTwvQXV0aG9yPjxZZWFyPjIwMTQ8L1llYXI+PFJl
Y051bT4xNDwvUmVjTnVtPjxEaXNwbGF5VGV4dD4oMTQpPC9EaXNwbGF5VGV4dD48cmVjb3JkPjxy
ZWMtbnVtYmVyPjE0PC9yZWMtbnVtYmVyPjxmb3JlaWduLWtleXM+PGtleSBhcHA9IkVOIiBkYi1p
ZD0idzV6eHJ6ZXprOWVwMnVlMjk5OHA5eHJxdnd4djUyMmRyeGFyIj4xNDwva2V5PjxrZXkgYXBw
PSJFTldlYiIgZGItaWQ9IiI+MDwva2V5PjwvZm9yZWlnbi1rZXlzPjxyZWYtdHlwZSBuYW1lPSJK
b3VybmFsIEFydGljbGUiPjE3PC9yZWYtdHlwZT48Y29udHJpYnV0b3JzPjxhdXRob3JzPjxhdXRo
b3I+UmlhaGksIFouPC9hdXRob3I+PGF1dGhvcj5Cb25uZXQsIEMuPC9hdXRob3I+PGF1dGhvcj5a
YWluaW5lLCBSLjwvYXV0aG9yPjxhdXRob3I+TG91aGEsIE0uPC9hdXRob3I+PGF1dGhvcj5Cb3V5
YWNvdWIsIFkuPC9hdXRob3I+PGF1dGhvcj5MYXJvdXNzaSwgTi48L2F1dGhvcj48YXV0aG9yPkNo
YXJndWksIE0uPC9hdXRob3I+PGF1dGhvcj5LZWZpLCBSLjwvYXV0aG9yPjxhdXRob3I+Sm9uYXJk
LCBMLjwvYXV0aG9yPjxhdXRob3I+RG9yYm96LCBJLjwvYXV0aG9yPjxhdXRob3I+SGFyZGVsaW4s
IEouIFAuPC9hdXRob3I+PGF1dGhvcj5TYWxhaCwgUy4gQi48L2F1dGhvcj48YXV0aG9yPkxldmls
bGllcnMsIEouPC9hdXRob3I+PGF1dGhvcj5XZWlsLCBELjwvYXV0aG9yPjxhdXRob3I+TWNFbHJl
YXZleSwgSy48L2F1dGhvcj48YXV0aG9yPkJvZXNwZmx1ZywgTy4gVC48L2F1dGhvcj48YXV0aG9y
PkJlc2JlcywgRy48L2F1dGhvcj48YXV0aG9yPkFiZGVsaGFrLCBTLjwvYXV0aG9yPjxhdXRob3I+
UGV0aXQsIEMuPC9hdXRob3I+PC9hdXRob3JzPjwvY29udHJpYnV0b3JzPjxhdXRoLWFkZHJlc3M+
QWJkZWxoYWssIFMmI3hEO0luc3QgUGFzdGV1ciBUdW5pcywgTGFiIEdlbm9tIEJpb21lZCAmYW1w
OyBPbmNvZ2VuZXQsIFR1bmlzLCBUdW5pc2lhJiN4RDtJbnN0IFBhc3RldXIgVHVuaXMsIExhYiBH
ZW5vbSBCaW9tZWQgJmFtcDsgT25jb2dlbmV0LCBUdW5pcywgVHVuaXNpYSYjeEQ7SW5zdCBQYXN0
ZXVyIFR1bmlzLCBMYWIgR2Vub20gQmlvbWVkICZhbXA7IE9uY29nZW5ldCwgVHVuaXMsIFR1bmlz
aWEmI3hEO1VuaXYgVHVuaXMgRWwgTWFuYXIsIEZhYyBTY2kgVHVuaXMsIFR1bmlzLCBUdW5pc2lh
JiN4RDtJTlNFUk0sIFVNUlMgMTEyMCwgSW5zdCBWaXMsIFBhcmlzLCBGcmFuY2UmI3hEO0NIVSBM
YSBSYWJ0YSwgU2VydiBPUkwgJmFtcDsgQ2hpcnVyZyBNYXhpbGxvZmFjaWFsZSwgVHVuaXMsIFR1
bmlzaWEmI3hEO0hvcCBUcm91c3NlYXUsIEFQSFAsIEN0ciBSZWZlcmVuY2UgU3VyZGl0ZXMgR2Vu
ZXQsIEYtNzU1NzEgUGFyaXMsIEZyYW5jZSYjeEQ7SU5TRVJNLCBVOTMxLCBDbGVybW9udCBGZXJy
YW5kLCBGcmFuY2UmI3hEO0luc3QgUGFzdGV1ciBQYXJpcywgVW5pdGUgR2VuZXQgJmFtcDsgUGh5
c2lvbCBBdWRpdCwgUGFyaXMsIEZyYW5jZSYjeEQ7SW5zdCBQYXN0ZXVyIFBhcmlzLCBVbml0ZSBH
ZW5ldCBEZXYgSHVtYWluLCBQYXJpcywgRnJhbmNlPC9hdXRoLWFkZHJlc3M+PHRpdGxlcz48dGl0
bGU+V2hvbGUgRXhvbWUgU2VxdWVuY2luZyBJZGVudGlmaWVzIE5ldyBDYXVzYXRpdmUgTXV0YXRp
b25zIGluIFR1bmlzaWFuIEZhbWlsaWVzIHdpdGggTm9uLVN5bmRyb21pYyBEZWFmbmVzczwvdGl0
bGU+PHNlY29uZGFyeS10aXRsZT5QbG9zIE9uZTwvc2Vjb25kYXJ5LXRpdGxlPjxhbHQtdGl0bGU+
UGxvcyBPbmU8L2FsdC10aXRsZT48L3RpdGxlcz48cGVyaW9kaWNhbD48ZnVsbC10aXRsZT5QTG9T
IE9uZTwvZnVsbC10aXRsZT48YWJici0xPlBsb1Mgb25lPC9hYmJyLTE+PC9wZXJpb2RpY2FsPjxh
bHQtcGVyaW9kaWNhbD48ZnVsbC10aXRsZT5QTG9TIE9uZTwvZnVsbC10aXRsZT48YWJici0xPlBs
b1Mgb25lPC9hYmJyLTE+PC9hbHQtcGVyaW9kaWNhbD48dm9sdW1lPjk8L3ZvbHVtZT48bnVtYmVy
PjY8L251bWJlcj48a2V5d29yZHM+PGtleXdvcmQ+bm9uc3luZHJvbWljIGhlYXJpbmctbG9zczwv
a2V5d29yZD48a2V5d29yZD5wcm9mb3VuZCBkZWFmbmVzczwva2V5d29yZD48a2V5d29yZD5nZW5l
PC9rZXl3b3JkPjxrZXl3b3JkPmFzc29jaWF0aW9uPC9rZXl3b3JkPjxrZXl3b3JkPmRvbWluYW50
PC9rZXl3b3JkPjxrZXl3b3JkPmh1bWFuczwva2V5d29yZD48a2V5d29yZD5kZWZlY3Q8L2tleXdv
cmQ+PGtleXdvcmQ+Y2VsbHM8L2tleXdvcmQ+PGtleXdvcmQ+ZGZuYjM8L2tleXdvcmQ+PC9rZXl3
b3Jkcz48ZGF0ZXM+PHllYXI+MjAxNDwveWVhcj48cHViLWRhdGVzPjxkYXRlPkp1biAxMzwvZGF0
ZT48L3B1Yi1kYXRlcz48L2RhdGVzPjxpc2JuPjE5MzItNjIwMzwvaXNibj48YWNjZXNzaW9uLW51
bT5XT1M6MDAwMzM4Mjc4MTAwMDgwPC9hY2Nlc3Npb24tbnVtPjx1cmxzPjxyZWxhdGVkLXVybHM+
PHVybD4mbHQ7R28gdG8gSVNJJmd0OzovL1dPUzowMDAzMzgyNzgxMDAwODA8L3VybD48L3JlbGF0
ZWQtdXJscz48L3VybHM+PGVsZWN0cm9uaWMtcmVzb3VyY2UtbnVtPkFSVE4gZTk5Nzk3JiN4RDsx
MC4xMzcxL2pvdXJuYWwucG9uZS4wMDk5Nzk3PC9lbGVjdHJvbmljLXJlc291cmNlLW51bT48bGFu
Z3VhZ2U+RW5nbGlzaDwvbGFuZ3VhZ2U+PC9yZWNvcmQ+PC9DaXRlPjwvRW5kTm90ZT5=
</w:fldData>
              </w:fldChar>
            </w:r>
            <w:r>
              <w:instrText xml:space="preserve"> ADDIN EN.CITE </w:instrText>
            </w:r>
            <w:r>
              <w:fldChar w:fldCharType="begin">
                <w:fldData xml:space="preserve">PEVuZE5vdGU+PENpdGU+PEF1dGhvcj5SaWFoaTwvQXV0aG9yPjxZZWFyPjIwMTQ8L1llYXI+PFJl
Y051bT4xNDwvUmVjTnVtPjxEaXNwbGF5VGV4dD4oMTQpPC9EaXNwbGF5VGV4dD48cmVjb3JkPjxy
ZWMtbnVtYmVyPjE0PC9yZWMtbnVtYmVyPjxmb3JlaWduLWtleXM+PGtleSBhcHA9IkVOIiBkYi1p
ZD0idzV6eHJ6ZXprOWVwMnVlMjk5OHA5eHJxdnd4djUyMmRyeGFyIj4xNDwva2V5PjxrZXkgYXBw
PSJFTldlYiIgZGItaWQ9IiI+MDwva2V5PjwvZm9yZWlnbi1rZXlzPjxyZWYtdHlwZSBuYW1lPSJK
b3VybmFsIEFydGljbGUiPjE3PC9yZWYtdHlwZT48Y29udHJpYnV0b3JzPjxhdXRob3JzPjxhdXRo
b3I+UmlhaGksIFouPC9hdXRob3I+PGF1dGhvcj5Cb25uZXQsIEMuPC9hdXRob3I+PGF1dGhvcj5a
YWluaW5lLCBSLjwvYXV0aG9yPjxhdXRob3I+TG91aGEsIE0uPC9hdXRob3I+PGF1dGhvcj5Cb3V5
YWNvdWIsIFkuPC9hdXRob3I+PGF1dGhvcj5MYXJvdXNzaSwgTi48L2F1dGhvcj48YXV0aG9yPkNo
YXJndWksIE0uPC9hdXRob3I+PGF1dGhvcj5LZWZpLCBSLjwvYXV0aG9yPjxhdXRob3I+Sm9uYXJk
LCBMLjwvYXV0aG9yPjxhdXRob3I+RG9yYm96LCBJLjwvYXV0aG9yPjxhdXRob3I+SGFyZGVsaW4s
IEouIFAuPC9hdXRob3I+PGF1dGhvcj5TYWxhaCwgUy4gQi48L2F1dGhvcj48YXV0aG9yPkxldmls
bGllcnMsIEouPC9hdXRob3I+PGF1dGhvcj5XZWlsLCBELjwvYXV0aG9yPjxhdXRob3I+TWNFbHJl
YXZleSwgSy48L2F1dGhvcj48YXV0aG9yPkJvZXNwZmx1ZywgTy4gVC48L2F1dGhvcj48YXV0aG9y
PkJlc2JlcywgRy48L2F1dGhvcj48YXV0aG9yPkFiZGVsaGFrLCBTLjwvYXV0aG9yPjxhdXRob3I+
UGV0aXQsIEMuPC9hdXRob3I+PC9hdXRob3JzPjwvY29udHJpYnV0b3JzPjxhdXRoLWFkZHJlc3M+
QWJkZWxoYWssIFMmI3hEO0luc3QgUGFzdGV1ciBUdW5pcywgTGFiIEdlbm9tIEJpb21lZCAmYW1w
OyBPbmNvZ2VuZXQsIFR1bmlzLCBUdW5pc2lhJiN4RDtJbnN0IFBhc3RldXIgVHVuaXMsIExhYiBH
ZW5vbSBCaW9tZWQgJmFtcDsgT25jb2dlbmV0LCBUdW5pcywgVHVuaXNpYSYjeEQ7SW5zdCBQYXN0
ZXVyIFR1bmlzLCBMYWIgR2Vub20gQmlvbWVkICZhbXA7IE9uY29nZW5ldCwgVHVuaXMsIFR1bmlz
aWEmI3hEO1VuaXYgVHVuaXMgRWwgTWFuYXIsIEZhYyBTY2kgVHVuaXMsIFR1bmlzLCBUdW5pc2lh
JiN4RDtJTlNFUk0sIFVNUlMgMTEyMCwgSW5zdCBWaXMsIFBhcmlzLCBGcmFuY2UmI3hEO0NIVSBM
YSBSYWJ0YSwgU2VydiBPUkwgJmFtcDsgQ2hpcnVyZyBNYXhpbGxvZmFjaWFsZSwgVHVuaXMsIFR1
bmlzaWEmI3hEO0hvcCBUcm91c3NlYXUsIEFQSFAsIEN0ciBSZWZlcmVuY2UgU3VyZGl0ZXMgR2Vu
ZXQsIEYtNzU1NzEgUGFyaXMsIEZyYW5jZSYjeEQ7SU5TRVJNLCBVOTMxLCBDbGVybW9udCBGZXJy
YW5kLCBGcmFuY2UmI3hEO0luc3QgUGFzdGV1ciBQYXJpcywgVW5pdGUgR2VuZXQgJmFtcDsgUGh5
c2lvbCBBdWRpdCwgUGFyaXMsIEZyYW5jZSYjeEQ7SW5zdCBQYXN0ZXVyIFBhcmlzLCBVbml0ZSBH
ZW5ldCBEZXYgSHVtYWluLCBQYXJpcywgRnJhbmNlPC9hdXRoLWFkZHJlc3M+PHRpdGxlcz48dGl0
bGU+V2hvbGUgRXhvbWUgU2VxdWVuY2luZyBJZGVudGlmaWVzIE5ldyBDYXVzYXRpdmUgTXV0YXRp
b25zIGluIFR1bmlzaWFuIEZhbWlsaWVzIHdpdGggTm9uLVN5bmRyb21pYyBEZWFmbmVzczwvdGl0
bGU+PHNlY29uZGFyeS10aXRsZT5QbG9zIE9uZTwvc2Vjb25kYXJ5LXRpdGxlPjxhbHQtdGl0bGU+
UGxvcyBPbmU8L2FsdC10aXRsZT48L3RpdGxlcz48cGVyaW9kaWNhbD48ZnVsbC10aXRsZT5QTG9T
IE9uZTwvZnVsbC10aXRsZT48YWJici0xPlBsb1Mgb25lPC9hYmJyLTE+PC9wZXJpb2RpY2FsPjxh
bHQtcGVyaW9kaWNhbD48ZnVsbC10aXRsZT5QTG9TIE9uZTwvZnVsbC10aXRsZT48YWJici0xPlBs
b1Mgb25lPC9hYmJyLTE+PC9hbHQtcGVyaW9kaWNhbD48dm9sdW1lPjk8L3ZvbHVtZT48bnVtYmVy
PjY8L251bWJlcj48a2V5d29yZHM+PGtleXdvcmQ+bm9uc3luZHJvbWljIGhlYXJpbmctbG9zczwv
a2V5d29yZD48a2V5d29yZD5wcm9mb3VuZCBkZWFmbmVzczwva2V5d29yZD48a2V5d29yZD5nZW5l
PC9rZXl3b3JkPjxrZXl3b3JkPmFzc29jaWF0aW9uPC9rZXl3b3JkPjxrZXl3b3JkPmRvbWluYW50
PC9rZXl3b3JkPjxrZXl3b3JkPmh1bWFuczwva2V5d29yZD48a2V5d29yZD5kZWZlY3Q8L2tleXdv
cmQ+PGtleXdvcmQ+Y2VsbHM8L2tleXdvcmQ+PGtleXdvcmQ+ZGZuYjM8L2tleXdvcmQ+PC9rZXl3
b3Jkcz48ZGF0ZXM+PHllYXI+MjAxNDwveWVhcj48cHViLWRhdGVzPjxkYXRlPkp1biAxMzwvZGF0
ZT48L3B1Yi1kYXRlcz48L2RhdGVzPjxpc2JuPjE5MzItNjIwMzwvaXNibj48YWNjZXNzaW9uLW51
bT5XT1M6MDAwMzM4Mjc4MTAwMDgwPC9hY2Nlc3Npb24tbnVtPjx1cmxzPjxyZWxhdGVkLXVybHM+
PHVybD4mbHQ7R28gdG8gSVNJJmd0OzovL1dPUzowMDAzMzgyNzgxMDAwODA8L3VybD48L3JlbGF0
ZWQtdXJscz48L3VybHM+PGVsZWN0cm9uaWMtcmVzb3VyY2UtbnVtPkFSVE4gZTk5Nzk3JiN4RDsx
MC4xMzcxL2pvdXJuYWwucG9uZS4wMDk5Nzk3PC9lbGVjdHJvbmljLXJlc291cmNlLW51bT48bGFu
Z3VhZ2U+RW5nbGlzaDwvbGFuZ3VhZ2U+PC9yZWNvcmQ+PC9DaXRlPjwvRW5kTm90ZT5=
</w:fldData>
              </w:fldChar>
            </w:r>
            <w:r>
              <w:instrText xml:space="preserve"> ADDIN EN.CITE.DATA </w:instrText>
            </w:r>
            <w:r>
              <w:fldChar w:fldCharType="end"/>
            </w:r>
            <w:r>
              <w:fldChar w:fldCharType="separate"/>
            </w:r>
            <w:r>
              <w:rPr>
                <w:noProof/>
              </w:rPr>
              <w:t>(</w:t>
            </w:r>
            <w:hyperlink w:anchor="_ENREF_14" w:tooltip="Riahi, 2014 #14" w:history="1">
              <w:r>
                <w:rPr>
                  <w:noProof/>
                </w:rPr>
                <w:t>14</w:t>
              </w:r>
            </w:hyperlink>
            <w:r>
              <w:rPr>
                <w:noProof/>
              </w:rPr>
              <w:t>)</w:t>
            </w:r>
            <w:r>
              <w:fldChar w:fldCharType="end"/>
            </w:r>
          </w:p>
        </w:tc>
      </w:tr>
      <w:tr w:rsidR="00A51FF2" w:rsidRPr="007E6186" w:rsidTr="00A51FF2">
        <w:trPr>
          <w:trHeight w:val="330"/>
        </w:trPr>
        <w:tc>
          <w:tcPr>
            <w:tcW w:w="618" w:type="dxa"/>
            <w:noWrap/>
            <w:hideMark/>
          </w:tcPr>
          <w:p w:rsidR="00A51FF2" w:rsidRPr="007E6186" w:rsidRDefault="00A51FF2" w:rsidP="00A51FF2">
            <w:r w:rsidRPr="007E6186">
              <w:rPr>
                <w:rFonts w:hint="eastAsia"/>
              </w:rPr>
              <w:t>36</w:t>
            </w:r>
          </w:p>
        </w:tc>
        <w:tc>
          <w:tcPr>
            <w:tcW w:w="1522" w:type="dxa"/>
            <w:noWrap/>
            <w:hideMark/>
          </w:tcPr>
          <w:p w:rsidR="00A51FF2" w:rsidRPr="007E6186" w:rsidRDefault="00A51FF2" w:rsidP="00A51FF2">
            <w:r w:rsidRPr="007E6186">
              <w:t>551</w:t>
            </w:r>
          </w:p>
        </w:tc>
        <w:tc>
          <w:tcPr>
            <w:tcW w:w="1323" w:type="dxa"/>
            <w:noWrap/>
            <w:hideMark/>
          </w:tcPr>
          <w:p w:rsidR="00A51FF2" w:rsidRPr="007E6186" w:rsidRDefault="00A51FF2" w:rsidP="00A51FF2">
            <w:r w:rsidRPr="007E6186">
              <w:t>Turkey</w:t>
            </w:r>
          </w:p>
        </w:tc>
        <w:tc>
          <w:tcPr>
            <w:tcW w:w="1764" w:type="dxa"/>
            <w:noWrap/>
            <w:hideMark/>
          </w:tcPr>
          <w:p w:rsidR="00A51FF2" w:rsidRPr="007E6186" w:rsidRDefault="00A51FF2" w:rsidP="00A51FF2">
            <w:r w:rsidRPr="007E6186">
              <w:t>c.1696_2283del</w:t>
            </w:r>
            <w:r w:rsidRPr="007E6186">
              <w:rPr>
                <w:vertAlign w:val="superscript"/>
              </w:rPr>
              <w:t>e</w:t>
            </w:r>
          </w:p>
        </w:tc>
        <w:tc>
          <w:tcPr>
            <w:tcW w:w="1411" w:type="dxa"/>
            <w:noWrap/>
            <w:hideMark/>
          </w:tcPr>
          <w:p w:rsidR="00A51FF2" w:rsidRPr="007E6186" w:rsidRDefault="00A51FF2" w:rsidP="00A51FF2">
            <w:r w:rsidRPr="007E6186">
              <w:t>Genomic deletion</w:t>
            </w:r>
          </w:p>
        </w:tc>
        <w:tc>
          <w:tcPr>
            <w:tcW w:w="1211" w:type="dxa"/>
            <w:noWrap/>
            <w:hideMark/>
          </w:tcPr>
          <w:p w:rsidR="00A51FF2" w:rsidRPr="007E6186" w:rsidRDefault="00A51FF2" w:rsidP="00A51FF2"/>
        </w:tc>
        <w:tc>
          <w:tcPr>
            <w:tcW w:w="1689" w:type="dxa"/>
            <w:noWrap/>
            <w:hideMark/>
          </w:tcPr>
          <w:p w:rsidR="00A51FF2" w:rsidRPr="007E6186" w:rsidRDefault="00A51FF2" w:rsidP="00A51FF2">
            <w:r w:rsidRPr="007E6186">
              <w:t>Congenital/Prelingual</w:t>
            </w:r>
          </w:p>
        </w:tc>
        <w:tc>
          <w:tcPr>
            <w:tcW w:w="1891" w:type="dxa"/>
            <w:noWrap/>
            <w:hideMark/>
          </w:tcPr>
          <w:p w:rsidR="00A51FF2" w:rsidRPr="007E6186" w:rsidRDefault="00A51FF2" w:rsidP="00A51FF2">
            <w:r w:rsidRPr="007E6186">
              <w:t>Profound</w:t>
            </w:r>
          </w:p>
        </w:tc>
        <w:tc>
          <w:tcPr>
            <w:tcW w:w="1043" w:type="dxa"/>
            <w:noWrap/>
            <w:hideMark/>
          </w:tcPr>
          <w:p w:rsidR="00A51FF2" w:rsidRPr="007E6186" w:rsidRDefault="00A51FF2" w:rsidP="00A51FF2"/>
        </w:tc>
        <w:tc>
          <w:tcPr>
            <w:tcW w:w="1055" w:type="dxa"/>
            <w:noWrap/>
            <w:hideMark/>
          </w:tcPr>
          <w:p w:rsidR="00A51FF2" w:rsidRPr="007E6186" w:rsidRDefault="00A51FF2" w:rsidP="00A51FF2">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 </w:instrText>
            </w:r>
            <w:r>
              <w:fldChar w:fldCharType="begin">
                <w:fldData xml:space="preserve">PEVuZE5vdGU+PENpdGU+PEF1dGhvcj5TaXJtYWNpPC9BdXRob3I+PFllYXI+MjAwOTwvWWVhcj48
UmVjTnVtPjg8L1JlY051bT48RGlzcGxheVRleHQ+KDYpPC9EaXNwbGF5VGV4dD48cmVjb3JkPjxy
ZWMtbnVtYmVyPjg8L3JlYy1udW1iZXI+PGZvcmVpZ24ta2V5cz48a2V5IGFwcD0iRU4iIGRiLWlk
PSJ3NXp4cnplems5ZXAydWUyOTk4cDl4cnF2d3h2NTIyZHJ4YXIiPjg8L2tleT48a2V5IGFwcD0i
RU5XZWIiIGRiLWlkPSIiPjA8L2tleT48L2ZvcmVpZ24ta2V5cz48cmVmLXR5cGUgbmFtZT0iSm91
cm5hbCBBcnRpY2xlIj4xNzwvcmVmLXR5cGU+PGNvbnRyaWJ1dG9ycz48YXV0aG9ycz48YXV0aG9y
PlNpcm1hY2ksIEEuPC9hdXRob3I+PGF1dGhvcj5EdW1hbiwgRC48L2F1dGhvcj48YXV0aG9yPk96
dHVya21lbi1Ba2F5LCBILjwvYXV0aG9yPjxhdXRob3I+RXJiZWssIFMuPC9hdXRob3I+PGF1dGhv
cj5JbmNlc3VsdSwgQS48L2F1dGhvcj48YXV0aG9yPk96dHVyay1IaXNtaSwgQi48L2F1dGhvcj48
YXV0aG9yPkFyaWNpLCBaLiBTLjwvYXV0aG9yPjxhdXRob3I+WXVrc2VsLUtvbnVrLCBFLiBCLjwv
YXV0aG9yPjxhdXRob3I+VGFzaXItWWlsbWF6LCBTLjwvYXV0aG9yPjxhdXRob3I+VG9rZ296LVlp
bG1heiwgUy48L2F1dGhvcj48YXV0aG9yPkNlbmdpeiwgRi4gQi48L2F1dGhvcj48YXV0aG9yPkFz
bGFuLCBJLjwvYXV0aG9yPjxhdXRob3I+WWlsZGlyaW0sIE0uPC9hdXRob3I+PGF1dGhvcj5IYXNh
bmVmZW5kaW9nbHUtQmF5cmFrLCBBLjwvYXV0aG9yPjxhdXRob3I+QXljaWNlaywgQS48L2F1dGhv
cj48YXV0aG9yPllpbG1heiwgSS48L2F1dGhvcj48YXV0aG9yPkZpdG96LCBTLjwvYXV0aG9yPjxh
dXRob3I+QWx0aW4sIEYuPC9hdXRob3I+PGF1dGhvcj5PemRhZywgSC48L2F1dGhvcj48YXV0aG9y
PlRla2luLCBNLjwvYXV0aG9yPjwvYXV0aG9ycz48L2NvbnRyaWJ1dG9ycz48YXV0aC1hZGRyZXNz
PkRpdmlzaW9uIG9mIENsaW5pY2FsIE1vbGVjdWxhciBQYXRob2xvZ3kgYW5kIEdlbmV0aWNzLCBE
ZXBhcnRtZW50IG9mIFBlZGlhdHJpY3MsIEFua2FyYSBVbml2ZXJzaXR5IFNjaG9vbCBvZiBNZWRp
Y2luZSwgQW5rYXJhLCBUdXJrZXkuPC9hdXRoLWFkZHJlc3M+PHRpdGxlcz48dGl0bGU+TXV0YXRp
b25zIGluIFRNQzEgY29udHJpYnV0ZSBzaWduaWZpY2FudGx5IHRvIG5vbnN5bmRyb21pYyBhdXRv
c29tYWwgcmVjZXNzaXZlIHNlbnNvcmluZXVyYWwgaGVhcmluZyBsb3NzOiBhIHJlcG9ydCBvZiBm
aXZlIG5vdmVsIG11dGF0aW9uczwvdGl0bGU+PHNlY29uZGFyeS10aXRsZT5JbnQgSiBQZWRpYXRy
IE90b3JoaW5vbGFyeW5nb2w8L3NlY29uZGFyeS10aXRsZT48YWx0LXRpdGxlPkludGVybmF0aW9u
YWwgam91cm5hbCBvZiBwZWRpYXRyaWMgb3Rvcmhpbm9sYXJ5bmdvbG9neTwvYWx0LXRpdGxlPjwv
dGl0bGVzPjxwZXJpb2RpY2FsPjxmdWxsLXRpdGxlPkludCBKIFBlZGlhdHIgT3Rvcmhpbm9sYXJ5
bmdvbDwvZnVsbC10aXRsZT48YWJici0xPkludGVybmF0aW9uYWwgam91cm5hbCBvZiBwZWRpYXRy
aWMgb3Rvcmhpbm9sYXJ5bmdvbG9neTwvYWJici0xPjwvcGVyaW9kaWNhbD48YWx0LXBlcmlvZGlj
YWw+PGZ1bGwtdGl0bGU+SW50IEogUGVkaWF0ciBPdG9yaGlub2xhcnluZ29sPC9mdWxsLXRpdGxl
PjxhYmJyLTE+SW50ZXJuYXRpb25hbCBqb3VybmFsIG9mIHBlZGlhdHJpYyBvdG9yaGlub2xhcnlu
Z29sb2d5PC9hYmJyLTE+PC9hbHQtcGVyaW9kaWNhbD48cGFnZXM+Njk5LTcwNTwvcGFnZXM+PHZv
bHVtZT43Mzwvdm9sdW1lPjxudW1iZXI+NTwvbnVtYmVyPjxrZXl3b3Jkcz48a2V5d29yZD5Cb25l
IENvbmR1Y3Rpb248L2tleXdvcmQ+PGtleXdvcmQ+RE5BIFByaW1lcnMvZ2VuZXRpY3M8L2tleXdv
cmQ+PGtleXdvcmQ+RE5BLCBNaXRvY2hvbmRyaWFsL2dlbmV0aWNzPC9rZXl3b3JkPjxrZXl3b3Jk
PkV4b25zPC9rZXl3b3JkPjxrZXl3b3JkPkhhcGxvdHlwZXM8L2tleXdvcmQ+PGtleXdvcmQ+SGVh
cmluZyBMb3NzLCBTZW5zb3JpbmV1cmFsLypnZW5ldGljczwva2V5d29yZD48a2V5d29yZD5Ib21v
enlnb3RlPC9rZXl3b3JkPjxrZXl3b3JkPkh1bWFuczwva2V5d29yZD48a2V5d29yZD5JbnRyb25z
PC9rZXl3b3JkPjxrZXl3b3JkPk1lbWJyYW5lIFByb3RlaW5zLypnZW5ldGljczwva2V5d29yZD48
a2V5d29yZD5QZWRpZ3JlZTwva2V5d29yZD48a2V5d29yZD5QaGVub3R5cGU8L2tleXdvcmQ+PGtl
eXdvcmQ+UG9pbnQgTXV0YXRpb24vKmdlbmV0aWNzPC9rZXl3b3JkPjxrZXl3b3JkPlBvbHltZXJh
c2UgQ2hhaW4gUmVhY3Rpb248L2tleXdvcmQ+PGtleXdvcmQ+VHVya2V5PC9rZXl3b3JkPjwva2V5
d29yZHM+PGRhdGVzPjx5ZWFyPjIwMDk8L3llYXI+PHB1Yi1kYXRlcz48ZGF0ZT5NYXk8L2RhdGU+
PC9wdWItZGF0ZXM+PC9kYXRlcz48aXNibj4xODcyLTg0NjQgKEVsZWN0cm9uaWMpJiN4RDswMTY1
LTU4NzYgKExpbmtpbmcpPC9pc2JuPjxhY2Nlc3Npb24tbnVtPjE5MTg3OTczPC9hY2Nlc3Npb24t
bnVtPjx1cmxzPjxyZWxhdGVkLXVybHM+PHVybD5odHRwOi8vd3d3Lm5jYmkubmxtLm5paC5nb3Yv
cHVibWVkLzE5MTg3OTczPC91cmw+PC9yZWxhdGVkLXVybHM+PC91cmxzPjxlbGVjdHJvbmljLXJl
c291cmNlLW51bT4xMC4xMDE2L2ouaWpwb3JsLjIwMDkuMDEuMDA1PC9lbGVjdHJvbmljLXJlc291
cmNlLW51bT48L3JlY29yZD48L0NpdGU+PC9FbmROb3RlPgB=
</w:fldData>
              </w:fldChar>
            </w:r>
            <w:r>
              <w:instrText xml:space="preserve"> ADDIN EN.CITE.DATA </w:instrText>
            </w:r>
            <w:r>
              <w:fldChar w:fldCharType="end"/>
            </w:r>
            <w:r>
              <w:fldChar w:fldCharType="separate"/>
            </w:r>
            <w:r>
              <w:rPr>
                <w:noProof/>
              </w:rPr>
              <w:t>(</w:t>
            </w:r>
            <w:hyperlink w:anchor="_ENREF_6" w:tooltip="Sirmaci, 2009 #8" w:history="1">
              <w:r>
                <w:rPr>
                  <w:noProof/>
                </w:rPr>
                <w:t>6</w:t>
              </w:r>
            </w:hyperlink>
            <w:r>
              <w:rPr>
                <w:noProof/>
              </w:rPr>
              <w:t>)</w:t>
            </w:r>
            <w:r>
              <w:fldChar w:fldCharType="end"/>
            </w:r>
          </w:p>
        </w:tc>
      </w:tr>
    </w:tbl>
    <w:p w:rsidR="00A51FF2" w:rsidRDefault="00A51FF2"/>
    <w:p w:rsidR="007F004C" w:rsidRDefault="007F004C"/>
    <w:p w:rsidR="00404BF1" w:rsidRPr="00404BF1" w:rsidRDefault="00404BF1" w:rsidP="00695CE1">
      <w:pPr>
        <w:jc w:val="center"/>
        <w:rPr>
          <w:b/>
        </w:rPr>
      </w:pPr>
      <w:r w:rsidRPr="00404BF1">
        <w:rPr>
          <w:b/>
        </w:rPr>
        <w:t>S1 Table. Summary of reported homozygous TMC1 mutations.</w:t>
      </w:r>
    </w:p>
    <w:p w:rsidR="007F004C" w:rsidRPr="00404BF1" w:rsidRDefault="00404BF1" w:rsidP="00404BF1">
      <w:r w:rsidRPr="00404BF1">
        <w:t>This table summarizes all reported homozygous mutations in TMC1 with population information and clinical details (congenital/prelingual/postlingual onset, severity, progressive or stable hearing loss) along with domain positions of the exonic mutations. After systematic analysis of the mutations reported in previous studies, we found no significant genotype/phenotype correlations.</w:t>
      </w:r>
    </w:p>
    <w:p w:rsidR="007F004C" w:rsidRPr="007F004C" w:rsidRDefault="007F004C"/>
    <w:p w:rsidR="007F004C" w:rsidRDefault="007F004C"/>
    <w:p w:rsidR="007F004C" w:rsidRDefault="007F004C"/>
    <w:p w:rsidR="007F004C" w:rsidRDefault="007F004C"/>
    <w:p w:rsidR="007F004C" w:rsidRDefault="007F004C"/>
    <w:p w:rsidR="007F004C" w:rsidRDefault="007F004C"/>
    <w:p w:rsidR="009F0225" w:rsidRDefault="009F0225"/>
    <w:p w:rsidR="009F0225" w:rsidRDefault="009F0225"/>
    <w:p w:rsidR="009F0225" w:rsidRPr="00A51FF2" w:rsidRDefault="009F0225">
      <w:pPr>
        <w:rPr>
          <w:rFonts w:hint="eastAsia"/>
        </w:rPr>
      </w:pPr>
      <w:bookmarkStart w:id="2" w:name="_GoBack"/>
      <w:bookmarkEnd w:id="2"/>
    </w:p>
    <w:p w:rsidR="00A51FF2" w:rsidRPr="00A51FF2" w:rsidRDefault="007E6186" w:rsidP="00A51FF2">
      <w:pPr>
        <w:pStyle w:val="EndNoteBibliography"/>
      </w:pPr>
      <w:r>
        <w:lastRenderedPageBreak/>
        <w:fldChar w:fldCharType="begin"/>
      </w:r>
      <w:r>
        <w:instrText xml:space="preserve"> ADDIN EN.REFLIST </w:instrText>
      </w:r>
      <w:r>
        <w:fldChar w:fldCharType="separate"/>
      </w:r>
      <w:bookmarkStart w:id="3" w:name="_ENREF_1"/>
      <w:r w:rsidR="00A51FF2" w:rsidRPr="00A51FF2">
        <w:t>1.</w:t>
      </w:r>
      <w:r w:rsidR="00A51FF2" w:rsidRPr="00A51FF2">
        <w:tab/>
        <w:t>Kurima K, Peters LM, Yang Y, Riazuddin S, Ahmed ZM, Naz S, et al. Dominant and recessive deafness caused by mutations of a novel gene, TMC1, required for cochlear hair-cell function. Nature genetics. 2002;30(3):277-84.</w:t>
      </w:r>
      <w:bookmarkEnd w:id="3"/>
    </w:p>
    <w:p w:rsidR="00A51FF2" w:rsidRPr="00A51FF2" w:rsidRDefault="00A51FF2" w:rsidP="00A51FF2">
      <w:pPr>
        <w:pStyle w:val="EndNoteBibliography"/>
      </w:pPr>
      <w:bookmarkStart w:id="4" w:name="_ENREF_2"/>
      <w:r w:rsidRPr="00A51FF2">
        <w:t>2.</w:t>
      </w:r>
      <w:r w:rsidRPr="00A51FF2">
        <w:tab/>
        <w:t>Kitajiri SI, McNamara R, Makishima T, Husnain T, Zafar AU, Kittles RA, et al. Identities, frequencies and origins of TMC1 mutations causing DFNB7/B11 deafness in Pakistan. Clinical genetics. 2007;72(6):546-50.</w:t>
      </w:r>
      <w:bookmarkEnd w:id="4"/>
    </w:p>
    <w:p w:rsidR="00A51FF2" w:rsidRPr="00A51FF2" w:rsidRDefault="00A51FF2" w:rsidP="00A51FF2">
      <w:pPr>
        <w:pStyle w:val="EndNoteBibliography"/>
      </w:pPr>
      <w:bookmarkStart w:id="5" w:name="_ENREF_3"/>
      <w:r w:rsidRPr="00A51FF2">
        <w:t>3.</w:t>
      </w:r>
      <w:r w:rsidRPr="00A51FF2">
        <w:tab/>
        <w:t>Nakanishi H, Kurima K, Kawashima Y, Griffith AJ. Mutations of TMC1 cause deafness by disrupting mechanoelectrical transduction. Auris Nasus Larynx. 2014;41(5):399-408.</w:t>
      </w:r>
      <w:bookmarkEnd w:id="5"/>
    </w:p>
    <w:p w:rsidR="00A51FF2" w:rsidRPr="00A51FF2" w:rsidRDefault="00A51FF2" w:rsidP="00A51FF2">
      <w:pPr>
        <w:pStyle w:val="EndNoteBibliography"/>
      </w:pPr>
      <w:bookmarkStart w:id="6" w:name="_ENREF_4"/>
      <w:r w:rsidRPr="00A51FF2">
        <w:t>4.</w:t>
      </w:r>
      <w:r w:rsidRPr="00A51FF2">
        <w:tab/>
        <w:t>Tlili A, Rebeh IB, Aifa-Hmani M, Dhouib H, Moalla J, Tlili-Chouchene J, et al. TMC1 but not TMC2 is responsible for autosomal recessive nonsyndromic hearing impairment in Tunisian families. Audiology &amp; neuro-otology. 2008;13(4):213-8.</w:t>
      </w:r>
      <w:bookmarkEnd w:id="6"/>
    </w:p>
    <w:p w:rsidR="00A51FF2" w:rsidRPr="00A51FF2" w:rsidRDefault="00A51FF2" w:rsidP="00A51FF2">
      <w:pPr>
        <w:pStyle w:val="EndNoteBibliography"/>
      </w:pPr>
      <w:bookmarkStart w:id="7" w:name="_ENREF_5"/>
      <w:r w:rsidRPr="00A51FF2">
        <w:t>5.</w:t>
      </w:r>
      <w:r w:rsidRPr="00A51FF2">
        <w:tab/>
        <w:t>Hilgert N, Alasti F, Dieltjens N, Pawlik B, Wollnik B, Uyguner O, et al. Mutation analysis of TMC1 identifies four new mutations and suggests an additional deafness gene at loci DFNA36 and DFNB7/11. Clinical genetics. 2008;74(3):223-32.</w:t>
      </w:r>
      <w:bookmarkEnd w:id="7"/>
    </w:p>
    <w:p w:rsidR="00A51FF2" w:rsidRPr="00A51FF2" w:rsidRDefault="00A51FF2" w:rsidP="00A51FF2">
      <w:pPr>
        <w:pStyle w:val="EndNoteBibliography"/>
      </w:pPr>
      <w:bookmarkStart w:id="8" w:name="_ENREF_6"/>
      <w:r w:rsidRPr="00A51FF2">
        <w:t>6.</w:t>
      </w:r>
      <w:r w:rsidRPr="00A51FF2">
        <w:tab/>
        <w:t>Sirmaci A, Duman D, Ozturkmen-Akay H, Erbek S, Incesulu A, Ozturk-Hismi B, et al. Mutations in TMC1 contribute significantly to nonsyndromic autosomal recessive sensorineural hearing loss: a report of five novel mutations. International journal of pediatric otorhinolaryngology. 2009;73(5):699-705.</w:t>
      </w:r>
      <w:bookmarkEnd w:id="8"/>
    </w:p>
    <w:p w:rsidR="00A51FF2" w:rsidRPr="00A51FF2" w:rsidRDefault="00A51FF2" w:rsidP="00A51FF2">
      <w:pPr>
        <w:pStyle w:val="EndNoteBibliography"/>
      </w:pPr>
      <w:bookmarkStart w:id="9" w:name="_ENREF_7"/>
      <w:r w:rsidRPr="00A51FF2">
        <w:t>7.</w:t>
      </w:r>
      <w:r w:rsidRPr="00A51FF2">
        <w:tab/>
        <w:t>Yang T, Kahrizi K, Bazazzadeghan N, Meyer N, Najmabadi H, Smith RJ. A novel mutation adjacent to the Bth mouse mutation in the TMC1 gene makes this mouse an excellent model of human deafness at the DFNA36 locus. Clinical genetics. 2010;77(4):395-8.</w:t>
      </w:r>
      <w:bookmarkEnd w:id="9"/>
    </w:p>
    <w:p w:rsidR="00A51FF2" w:rsidRPr="00A51FF2" w:rsidRDefault="00A51FF2" w:rsidP="00A51FF2">
      <w:pPr>
        <w:pStyle w:val="EndNoteBibliography"/>
      </w:pPr>
      <w:bookmarkStart w:id="10" w:name="_ENREF_8"/>
      <w:r w:rsidRPr="00A51FF2">
        <w:t>8.</w:t>
      </w:r>
      <w:r w:rsidRPr="00A51FF2">
        <w:tab/>
        <w:t>Ganapathy A, Pandey N, Srisailapathy CRS, Jalvi R, Malhotra V, Venkatappa M, et al. Non-Syndromic Hearing Impairment in India: High Allelic Heterogeneity among Mutations in TMPRSS3, TMC1, USHIC, CDH23 and TMIE. PloS one. 2014;9(1).</w:t>
      </w:r>
      <w:bookmarkEnd w:id="10"/>
    </w:p>
    <w:p w:rsidR="00A51FF2" w:rsidRPr="00A51FF2" w:rsidRDefault="00A51FF2" w:rsidP="00A51FF2">
      <w:pPr>
        <w:pStyle w:val="EndNoteBibliography"/>
      </w:pPr>
      <w:bookmarkStart w:id="11" w:name="_ENREF_9"/>
      <w:r w:rsidRPr="00A51FF2">
        <w:t>9.</w:t>
      </w:r>
      <w:r w:rsidRPr="00A51FF2">
        <w:tab/>
        <w:t>Shafique S, Siddiqi S, Schraders M, Oostrik J, Ayub H, Bilal A, et al. Genetic spectrum of autosomal recessive non-syndromic hearing loss in Pakistani families. PloS one. 2014;9(6):e100146.</w:t>
      </w:r>
      <w:bookmarkEnd w:id="11"/>
    </w:p>
    <w:p w:rsidR="00A51FF2" w:rsidRPr="00A51FF2" w:rsidRDefault="00A51FF2" w:rsidP="00A51FF2">
      <w:pPr>
        <w:pStyle w:val="EndNoteBibliography"/>
      </w:pPr>
      <w:bookmarkStart w:id="12" w:name="_ENREF_10"/>
      <w:r w:rsidRPr="00A51FF2">
        <w:t>10.</w:t>
      </w:r>
      <w:r w:rsidRPr="00A51FF2">
        <w:tab/>
        <w:t>Santos RL, Wajid M, Khan MN, McArthur N, Pham TL, Bhatti A, et al. Novel sequence variants in the TMC1 gene in Pakistani families with autosomal recessive hearing impairment. Human mutation. 2005;26(4):396.</w:t>
      </w:r>
      <w:bookmarkEnd w:id="12"/>
    </w:p>
    <w:p w:rsidR="00A51FF2" w:rsidRPr="00A51FF2" w:rsidRDefault="00A51FF2" w:rsidP="00A51FF2">
      <w:pPr>
        <w:pStyle w:val="EndNoteBibliography"/>
      </w:pPr>
      <w:bookmarkStart w:id="13" w:name="_ENREF_11"/>
      <w:r w:rsidRPr="00A51FF2">
        <w:t>11.</w:t>
      </w:r>
      <w:r w:rsidRPr="00A51FF2">
        <w:tab/>
        <w:t>Kalay E, Karaguzel A, Caylan R, Heister A, Cremers FP, Cremers CW, et al. Four novel TMC1 (DFNB7/DFNB11) mutations in Turkish patients with congenital autosomal recessive nonsyndromic hearing loss. Human mutation. 2005;26(6):591.</w:t>
      </w:r>
      <w:bookmarkEnd w:id="13"/>
    </w:p>
    <w:p w:rsidR="00A51FF2" w:rsidRPr="00A51FF2" w:rsidRDefault="00A51FF2" w:rsidP="00A51FF2">
      <w:pPr>
        <w:pStyle w:val="EndNoteBibliography"/>
      </w:pPr>
      <w:bookmarkStart w:id="14" w:name="_ENREF_12"/>
      <w:r w:rsidRPr="00A51FF2">
        <w:t>12.</w:t>
      </w:r>
      <w:r w:rsidRPr="00A51FF2">
        <w:tab/>
        <w:t>Yang T, Wei X, Chai Y, Li L, Wu H. Genetic etiology study of the non-syndromic deafness in Chinese Hans by targeted next-generation sequencing. Orphanet journal of rare diseases. 2013;8:85.</w:t>
      </w:r>
      <w:bookmarkEnd w:id="14"/>
    </w:p>
    <w:p w:rsidR="00A51FF2" w:rsidRPr="00A51FF2" w:rsidRDefault="00A51FF2" w:rsidP="00A51FF2">
      <w:pPr>
        <w:pStyle w:val="EndNoteBibliography"/>
      </w:pPr>
      <w:bookmarkStart w:id="15" w:name="_ENREF_13"/>
      <w:r w:rsidRPr="00A51FF2">
        <w:t>13.</w:t>
      </w:r>
      <w:r w:rsidRPr="00A51FF2">
        <w:tab/>
        <w:t>de Heer AM, Collin RW, Huygen PL, Schraders M, Oostrik J, Rouwette M, et al. Progressive sensorineural hearing loss and normal vestibular function in a Dutch DFNB7/11 family with a novel mutation in TMC1. Audiology &amp; neuro-otology. 2011;16(2):93-105.</w:t>
      </w:r>
      <w:bookmarkEnd w:id="15"/>
    </w:p>
    <w:p w:rsidR="00A51FF2" w:rsidRPr="00A51FF2" w:rsidRDefault="00A51FF2" w:rsidP="00A51FF2">
      <w:pPr>
        <w:pStyle w:val="EndNoteBibliography"/>
      </w:pPr>
      <w:bookmarkStart w:id="16" w:name="_ENREF_14"/>
      <w:r w:rsidRPr="00A51FF2">
        <w:lastRenderedPageBreak/>
        <w:t>14.</w:t>
      </w:r>
      <w:r w:rsidRPr="00A51FF2">
        <w:tab/>
        <w:t>Riahi Z, Bonnet C, Zainine R, Louha M, Bouyacoub Y, Laroussi N, et al. Whole Exome Sequencing Identifies New Causative Mutations in Tunisian Families with Non-Syndromic Deafness. PloS one. 2014;9(6).</w:t>
      </w:r>
      <w:bookmarkEnd w:id="16"/>
    </w:p>
    <w:p w:rsidR="00A85A69" w:rsidRDefault="007E6186">
      <w:r>
        <w:fldChar w:fldCharType="end"/>
      </w:r>
    </w:p>
    <w:sectPr w:rsidR="00A85A69" w:rsidSect="007E618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409F" w:rsidRDefault="007F409F" w:rsidP="007E6186">
      <w:r>
        <w:separator/>
      </w:r>
    </w:p>
  </w:endnote>
  <w:endnote w:type="continuationSeparator" w:id="0">
    <w:p w:rsidR="007F409F" w:rsidRDefault="007F409F" w:rsidP="007E61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409F" w:rsidRDefault="007F409F" w:rsidP="007E6186">
      <w:r>
        <w:separator/>
      </w:r>
    </w:p>
  </w:footnote>
  <w:footnote w:type="continuationSeparator" w:id="0">
    <w:p w:rsidR="007F409F" w:rsidRDefault="007F409F" w:rsidP="007E61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5zxrzezk9ep2ue2998p9xrqvwxv522drxar&quot;&gt;我的EndNote库&lt;record-ids&gt;&lt;item&gt;1&lt;/item&gt;&lt;item&gt;2&lt;/item&gt;&lt;item&gt;3&lt;/item&gt;&lt;item&gt;4&lt;/item&gt;&lt;item&gt;5&lt;/item&gt;&lt;item&gt;6&lt;/item&gt;&lt;item&gt;7&lt;/item&gt;&lt;item&gt;8&lt;/item&gt;&lt;item&gt;9&lt;/item&gt;&lt;item&gt;10&lt;/item&gt;&lt;item&gt;12&lt;/item&gt;&lt;item&gt;13&lt;/item&gt;&lt;item&gt;14&lt;/item&gt;&lt;item&gt;15&lt;/item&gt;&lt;/record-ids&gt;&lt;/item&gt;&lt;/Libraries&gt;"/>
  </w:docVars>
  <w:rsids>
    <w:rsidRoot w:val="00653512"/>
    <w:rsid w:val="000244C8"/>
    <w:rsid w:val="000302C0"/>
    <w:rsid w:val="00050D56"/>
    <w:rsid w:val="000B0715"/>
    <w:rsid w:val="000F632E"/>
    <w:rsid w:val="001D2B73"/>
    <w:rsid w:val="002810B6"/>
    <w:rsid w:val="003B19DA"/>
    <w:rsid w:val="00404BF1"/>
    <w:rsid w:val="004A5585"/>
    <w:rsid w:val="004A657F"/>
    <w:rsid w:val="00503F25"/>
    <w:rsid w:val="005B58E6"/>
    <w:rsid w:val="00653512"/>
    <w:rsid w:val="00695CE1"/>
    <w:rsid w:val="00700209"/>
    <w:rsid w:val="00751E06"/>
    <w:rsid w:val="007874DC"/>
    <w:rsid w:val="007E6186"/>
    <w:rsid w:val="007F004C"/>
    <w:rsid w:val="007F409F"/>
    <w:rsid w:val="008244AA"/>
    <w:rsid w:val="008B71A4"/>
    <w:rsid w:val="0091728A"/>
    <w:rsid w:val="00956A62"/>
    <w:rsid w:val="009966CB"/>
    <w:rsid w:val="009F0225"/>
    <w:rsid w:val="00A14421"/>
    <w:rsid w:val="00A332CC"/>
    <w:rsid w:val="00A51FF2"/>
    <w:rsid w:val="00A70E95"/>
    <w:rsid w:val="00A85A69"/>
    <w:rsid w:val="00AB28A5"/>
    <w:rsid w:val="00CC6364"/>
    <w:rsid w:val="00CF1964"/>
    <w:rsid w:val="00E3428D"/>
    <w:rsid w:val="00E55535"/>
    <w:rsid w:val="00F21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AB9290B-E579-4858-BDF0-0130F4E56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E618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E6186"/>
    <w:rPr>
      <w:sz w:val="18"/>
      <w:szCs w:val="18"/>
    </w:rPr>
  </w:style>
  <w:style w:type="paragraph" w:styleId="a4">
    <w:name w:val="footer"/>
    <w:basedOn w:val="a"/>
    <w:link w:val="Char0"/>
    <w:uiPriority w:val="99"/>
    <w:unhideWhenUsed/>
    <w:rsid w:val="007E6186"/>
    <w:pPr>
      <w:tabs>
        <w:tab w:val="center" w:pos="4153"/>
        <w:tab w:val="right" w:pos="8306"/>
      </w:tabs>
      <w:snapToGrid w:val="0"/>
      <w:jc w:val="left"/>
    </w:pPr>
    <w:rPr>
      <w:sz w:val="18"/>
      <w:szCs w:val="18"/>
    </w:rPr>
  </w:style>
  <w:style w:type="character" w:customStyle="1" w:styleId="Char0">
    <w:name w:val="页脚 Char"/>
    <w:basedOn w:val="a0"/>
    <w:link w:val="a4"/>
    <w:uiPriority w:val="99"/>
    <w:rsid w:val="007E6186"/>
    <w:rPr>
      <w:sz w:val="18"/>
      <w:szCs w:val="18"/>
    </w:rPr>
  </w:style>
  <w:style w:type="table" w:styleId="a5">
    <w:name w:val="Table Grid"/>
    <w:basedOn w:val="a1"/>
    <w:uiPriority w:val="39"/>
    <w:rsid w:val="007E61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7E6186"/>
    <w:pPr>
      <w:jc w:val="center"/>
    </w:pPr>
    <w:rPr>
      <w:rFonts w:ascii="Calibri" w:hAnsi="Calibri"/>
      <w:noProof/>
      <w:sz w:val="20"/>
    </w:rPr>
  </w:style>
  <w:style w:type="character" w:customStyle="1" w:styleId="EndNoteBibliographyTitleChar">
    <w:name w:val="EndNote Bibliography Title Char"/>
    <w:basedOn w:val="a0"/>
    <w:link w:val="EndNoteBibliographyTitle"/>
    <w:rsid w:val="007E6186"/>
    <w:rPr>
      <w:rFonts w:ascii="Calibri" w:hAnsi="Calibri"/>
      <w:noProof/>
      <w:sz w:val="20"/>
    </w:rPr>
  </w:style>
  <w:style w:type="paragraph" w:customStyle="1" w:styleId="EndNoteBibliography">
    <w:name w:val="EndNote Bibliography"/>
    <w:basedOn w:val="a"/>
    <w:link w:val="EndNoteBibliographyChar"/>
    <w:rsid w:val="007E6186"/>
    <w:rPr>
      <w:rFonts w:ascii="Calibri" w:hAnsi="Calibri"/>
      <w:noProof/>
      <w:sz w:val="20"/>
    </w:rPr>
  </w:style>
  <w:style w:type="character" w:customStyle="1" w:styleId="EndNoteBibliographyChar">
    <w:name w:val="EndNote Bibliography Char"/>
    <w:basedOn w:val="a0"/>
    <w:link w:val="EndNoteBibliography"/>
    <w:rsid w:val="007E6186"/>
    <w:rPr>
      <w:rFonts w:ascii="Calibri" w:hAnsi="Calibri"/>
      <w:noProof/>
      <w:sz w:val="20"/>
    </w:rPr>
  </w:style>
  <w:style w:type="character" w:styleId="a6">
    <w:name w:val="Hyperlink"/>
    <w:basedOn w:val="a0"/>
    <w:uiPriority w:val="99"/>
    <w:unhideWhenUsed/>
    <w:rsid w:val="007E61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68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6</Pages>
  <Words>1886</Words>
  <Characters>10756</Characters>
  <Application>Microsoft Office Word</Application>
  <DocSecurity>0</DocSecurity>
  <Lines>89</Lines>
  <Paragraphs>25</Paragraphs>
  <ScaleCrop>false</ScaleCrop>
  <Company>MY</Company>
  <LinksUpToDate>false</LinksUpToDate>
  <CharactersWithSpaces>12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er</dc:creator>
  <cp:keywords/>
  <dc:description/>
  <cp:lastModifiedBy>Auser</cp:lastModifiedBy>
  <cp:revision>25</cp:revision>
  <dcterms:created xsi:type="dcterms:W3CDTF">2015-09-01T11:25:00Z</dcterms:created>
  <dcterms:modified xsi:type="dcterms:W3CDTF">2015-09-15T09:23:00Z</dcterms:modified>
</cp:coreProperties>
</file>